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F7C86" w14:textId="19A3EEB5" w:rsidR="00B57231" w:rsidRPr="002D579B" w:rsidRDefault="00B57231" w:rsidP="00E85F56">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b/>
          <w:bCs/>
          <w:color w:val="FF0000"/>
          <w:lang w:val="en-US" w:eastAsia="es-ES"/>
        </w:rPr>
      </w:pPr>
      <w:r w:rsidRPr="002D579B">
        <w:rPr>
          <w:rFonts w:ascii="Times New Roman" w:hAnsi="Times New Roman" w:cs="Times New Roman"/>
          <w:b/>
          <w:bCs/>
          <w:color w:val="FF0000"/>
          <w:u w:val="single" w:color="0B4CB4"/>
          <w:lang w:val="en-US"/>
          <w14:ligatures w14:val="standardContextual"/>
        </w:rPr>
        <w:t>SUPPLEMENTARY MATERIAL</w:t>
      </w:r>
    </w:p>
    <w:p w14:paraId="42F96EFB" w14:textId="77777777" w:rsidR="006F2D3D" w:rsidRPr="00DF5411" w:rsidRDefault="006F2D3D" w:rsidP="006F2D3D">
      <w:pPr>
        <w:pStyle w:val="HTMLconformatoprevio"/>
        <w:shd w:val="clear" w:color="auto" w:fill="FFFFFF" w:themeFill="background1"/>
        <w:spacing w:line="540" w:lineRule="atLeast"/>
        <w:jc w:val="both"/>
        <w:rPr>
          <w:rFonts w:ascii="Times New Roman" w:hAnsi="Times New Roman" w:cs="Times New Roman"/>
          <w:b/>
          <w:bCs/>
          <w:color w:val="FF0000"/>
          <w:sz w:val="24"/>
          <w:szCs w:val="24"/>
          <w:u w:val="thick"/>
          <w:lang w:val="en"/>
        </w:rPr>
      </w:pPr>
      <w:r w:rsidRPr="00DF5411">
        <w:rPr>
          <w:rFonts w:ascii="Times New Roman" w:hAnsi="Times New Roman" w:cs="Times New Roman"/>
          <w:b/>
          <w:bCs/>
          <w:color w:val="FF0000"/>
          <w:sz w:val="24"/>
          <w:szCs w:val="24"/>
          <w:u w:val="thick"/>
          <w:lang w:val="en"/>
        </w:rPr>
        <w:t>Supplementary Material (1)</w:t>
      </w:r>
    </w:p>
    <w:p w14:paraId="4EC35509" w14:textId="1DFBE333" w:rsidR="00EC4C1E" w:rsidRPr="00DF5411" w:rsidRDefault="00EC4C1E" w:rsidP="006F2D3D">
      <w:pPr>
        <w:pStyle w:val="HTMLconformatoprevio"/>
        <w:shd w:val="clear" w:color="auto" w:fill="FFFFFF" w:themeFill="background1"/>
        <w:spacing w:line="540" w:lineRule="atLeast"/>
        <w:jc w:val="both"/>
        <w:rPr>
          <w:rFonts w:ascii="Times New Roman" w:hAnsi="Times New Roman" w:cs="Times New Roman"/>
          <w:b/>
          <w:bCs/>
          <w:color w:val="FF0000"/>
          <w:sz w:val="24"/>
          <w:szCs w:val="24"/>
          <w:u w:val="thick"/>
          <w:lang w:val="en"/>
        </w:rPr>
      </w:pPr>
      <w:r w:rsidRPr="00DF5411">
        <w:rPr>
          <w:rFonts w:ascii="Times New Roman" w:hAnsi="Times New Roman" w:cs="Times New Roman"/>
          <w:b/>
          <w:bCs/>
          <w:color w:val="FF0000"/>
          <w:sz w:val="24"/>
          <w:szCs w:val="24"/>
          <w:u w:val="thick"/>
          <w:lang w:val="en-US"/>
        </w:rPr>
        <w:t xml:space="preserve">Additional </w:t>
      </w:r>
      <w:r w:rsidRPr="00DF5411">
        <w:rPr>
          <w:rFonts w:ascii="Times New Roman" w:hAnsi="Times New Roman" w:cs="Times New Roman"/>
          <w:b/>
          <w:bCs/>
          <w:color w:val="FF0000"/>
          <w:sz w:val="24"/>
          <w:szCs w:val="24"/>
          <w:u w:val="thick"/>
          <w:lang w:val="en"/>
        </w:rPr>
        <w:t xml:space="preserve">information on the scientific biography of FG Young </w:t>
      </w:r>
    </w:p>
    <w:p w14:paraId="58B43ECE" w14:textId="77777777" w:rsidR="00EC4C1E" w:rsidRPr="002D579B" w:rsidRDefault="00EC4C1E" w:rsidP="006F2D3D">
      <w:pPr>
        <w:pStyle w:val="HTMLconformatoprevio"/>
        <w:shd w:val="clear" w:color="auto" w:fill="FFFFFF" w:themeFill="background1"/>
        <w:spacing w:line="540" w:lineRule="atLeast"/>
        <w:jc w:val="both"/>
        <w:rPr>
          <w:rFonts w:ascii="Times New Roman" w:hAnsi="Times New Roman" w:cs="Times New Roman"/>
          <w:b/>
          <w:bCs/>
          <w:color w:val="C00000"/>
          <w:sz w:val="24"/>
          <w:szCs w:val="24"/>
          <w:u w:val="thick"/>
          <w:lang w:val="en"/>
        </w:rPr>
      </w:pPr>
    </w:p>
    <w:p w14:paraId="4995BFC8" w14:textId="77777777" w:rsidR="006F2D3D" w:rsidRPr="002D579B" w:rsidRDefault="006F2D3D" w:rsidP="006F2D3D">
      <w:pPr>
        <w:pStyle w:val="Textoindependiente"/>
        <w:pBdr>
          <w:top w:val="single" w:sz="4" w:space="1" w:color="auto"/>
          <w:left w:val="single" w:sz="4" w:space="4" w:color="auto"/>
          <w:bottom w:val="single" w:sz="4" w:space="1" w:color="auto"/>
          <w:right w:val="single" w:sz="4" w:space="4" w:color="auto"/>
        </w:pBdr>
        <w:spacing w:line="360" w:lineRule="auto"/>
        <w:jc w:val="both"/>
        <w:rPr>
          <w:color w:val="FF0000"/>
          <w:sz w:val="22"/>
          <w:szCs w:val="22"/>
          <w:lang w:val="en-US"/>
        </w:rPr>
      </w:pPr>
    </w:p>
    <w:p w14:paraId="10EB2E4E" w14:textId="77777777" w:rsidR="006F2D3D" w:rsidRPr="002D579B" w:rsidRDefault="006F2D3D" w:rsidP="006F2D3D">
      <w:pPr>
        <w:pStyle w:val="Textoindependiente"/>
        <w:pBdr>
          <w:top w:val="single" w:sz="4" w:space="1" w:color="auto"/>
          <w:left w:val="single" w:sz="4" w:space="4" w:color="auto"/>
          <w:bottom w:val="single" w:sz="4" w:space="1" w:color="auto"/>
          <w:right w:val="single" w:sz="4" w:space="4" w:color="auto"/>
        </w:pBdr>
        <w:spacing w:line="360" w:lineRule="auto"/>
        <w:jc w:val="both"/>
        <w:rPr>
          <w:iCs/>
          <w:color w:val="002060"/>
          <w:sz w:val="22"/>
          <w:szCs w:val="22"/>
        </w:rPr>
      </w:pPr>
      <w:r w:rsidRPr="002D579B">
        <w:rPr>
          <w:iCs/>
          <w:color w:val="002060"/>
          <w:sz w:val="22"/>
          <w:szCs w:val="22"/>
        </w:rPr>
        <w:t>Frank George Young (1908-1988)’s work about diabetes began under J.J.R. Macleod at Aberdeen, and later, under C.H.Best at the University of Toronto. In 1935 he returned to University College, London. Afterwards, he was appointed to the Scientific Staff of the Medical Research Council’s National Institute for Medical Research, under the Directorship of Sir Henry Dale, mentor and friend of Charles H. Best (Dale had proposed Best for the Nobel Award, in 1950). Young was Vice-president of the British Diabetic Association from 1948, President of the EASD (1965-1968) and the IDF (1970-1973).</w:t>
      </w:r>
    </w:p>
    <w:p w14:paraId="295C273A" w14:textId="77777777" w:rsidR="006F2D3D" w:rsidRPr="002D579B" w:rsidRDefault="006F2D3D" w:rsidP="006F2D3D">
      <w:pPr>
        <w:pStyle w:val="Textoindependiente"/>
        <w:pBdr>
          <w:top w:val="single" w:sz="4" w:space="1" w:color="auto"/>
          <w:left w:val="single" w:sz="4" w:space="4" w:color="auto"/>
          <w:bottom w:val="single" w:sz="4" w:space="1" w:color="auto"/>
          <w:right w:val="single" w:sz="4" w:space="4" w:color="auto"/>
        </w:pBdr>
        <w:spacing w:line="360" w:lineRule="auto"/>
        <w:jc w:val="both"/>
        <w:rPr>
          <w:color w:val="002060"/>
          <w:sz w:val="22"/>
          <w:szCs w:val="22"/>
        </w:rPr>
      </w:pPr>
    </w:p>
    <w:p w14:paraId="6565C8F2" w14:textId="77777777" w:rsidR="00184F3B" w:rsidRPr="002D579B" w:rsidRDefault="00184F3B" w:rsidP="00C753C0">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color w:val="202124"/>
          <w:sz w:val="24"/>
          <w:szCs w:val="24"/>
          <w:lang w:val="en-GB" w:eastAsia="es-ES"/>
        </w:rPr>
      </w:pPr>
    </w:p>
    <w:p w14:paraId="11E8243C" w14:textId="77777777" w:rsidR="00E70AFE" w:rsidRPr="002D579B" w:rsidRDefault="00E70AFE" w:rsidP="00C753C0">
      <w:pPr>
        <w:pStyle w:val="HTMLconformatoprevio"/>
        <w:shd w:val="clear" w:color="auto" w:fill="FFFFFF" w:themeFill="background1"/>
        <w:spacing w:line="360" w:lineRule="auto"/>
        <w:jc w:val="both"/>
        <w:rPr>
          <w:rFonts w:ascii="Times New Roman" w:hAnsi="Times New Roman" w:cs="Times New Roman"/>
          <w:color w:val="202124"/>
          <w:sz w:val="24"/>
          <w:szCs w:val="24"/>
          <w:lang w:val="en-US"/>
        </w:rPr>
      </w:pPr>
    </w:p>
    <w:p w14:paraId="45CE1AAA" w14:textId="3C934B38" w:rsidR="00744362" w:rsidRPr="00DF5411" w:rsidRDefault="00744362" w:rsidP="00744362">
      <w:pPr>
        <w:pStyle w:val="Textoindependiente"/>
        <w:spacing w:line="360" w:lineRule="auto"/>
        <w:jc w:val="both"/>
        <w:rPr>
          <w:b/>
          <w:bCs/>
          <w:color w:val="FF0000"/>
          <w:u w:val="thick"/>
        </w:rPr>
      </w:pPr>
      <w:r w:rsidRPr="00DF5411">
        <w:rPr>
          <w:b/>
          <w:bCs/>
          <w:color w:val="FF0000"/>
          <w:u w:val="thick"/>
        </w:rPr>
        <w:t>Supplementary Material (2)</w:t>
      </w:r>
    </w:p>
    <w:p w14:paraId="13ECD8D3" w14:textId="10955C68" w:rsidR="00195FC5" w:rsidRPr="00DF5411" w:rsidRDefault="00195FC5" w:rsidP="00195FC5">
      <w:pPr>
        <w:pStyle w:val="Textoindependiente"/>
        <w:spacing w:line="360" w:lineRule="auto"/>
        <w:jc w:val="both"/>
        <w:rPr>
          <w:b/>
          <w:bCs/>
          <w:color w:val="FF0000"/>
          <w:sz w:val="22"/>
          <w:szCs w:val="22"/>
          <w:u w:val="thick"/>
        </w:rPr>
      </w:pPr>
      <w:r w:rsidRPr="00DF5411">
        <w:rPr>
          <w:b/>
          <w:bCs/>
          <w:color w:val="FF0000"/>
          <w:u w:val="thick"/>
        </w:rPr>
        <w:t>Paragraph of the letter sent by FG Young to I Pavel</w:t>
      </w:r>
      <w:r w:rsidR="0029732B" w:rsidRPr="00DF5411">
        <w:rPr>
          <w:b/>
          <w:bCs/>
          <w:color w:val="FF0000"/>
          <w:u w:val="thick"/>
        </w:rPr>
        <w:t xml:space="preserve"> on June 1971</w:t>
      </w:r>
    </w:p>
    <w:p w14:paraId="0EE1BB09" w14:textId="77777777" w:rsidR="00744362" w:rsidRPr="002D579B" w:rsidRDefault="00744362" w:rsidP="00744362">
      <w:pPr>
        <w:pStyle w:val="Textoindependiente"/>
        <w:spacing w:line="360" w:lineRule="auto"/>
        <w:jc w:val="both"/>
      </w:pPr>
    </w:p>
    <w:p w14:paraId="04D1027E" w14:textId="77777777" w:rsidR="00744362" w:rsidRPr="002D579B" w:rsidRDefault="00744362" w:rsidP="00744362">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cs="Times New Roman"/>
          <w:i/>
          <w:iCs/>
          <w:color w:val="002060"/>
          <w:u w:val="single"/>
          <w:lang w:val="en-US"/>
        </w:rPr>
      </w:pPr>
    </w:p>
    <w:p w14:paraId="6159546B" w14:textId="77777777" w:rsidR="00744362" w:rsidRPr="002D579B" w:rsidRDefault="00744362" w:rsidP="00744362">
      <w:pPr>
        <w:pBdr>
          <w:top w:val="single" w:sz="4" w:space="1" w:color="auto"/>
          <w:left w:val="single" w:sz="4" w:space="4" w:color="auto"/>
          <w:bottom w:val="single" w:sz="4" w:space="1" w:color="auto"/>
          <w:right w:val="single" w:sz="4" w:space="4" w:color="auto"/>
        </w:pBdr>
        <w:spacing w:line="360" w:lineRule="auto"/>
        <w:jc w:val="both"/>
        <w:rPr>
          <w:rFonts w:ascii="Times New Roman" w:hAnsi="Times New Roman" w:cs="Times New Roman"/>
          <w:color w:val="002060"/>
          <w:lang w:val="en-US"/>
        </w:rPr>
      </w:pPr>
      <w:r w:rsidRPr="002D579B">
        <w:rPr>
          <w:rFonts w:ascii="Times New Roman" w:hAnsi="Times New Roman" w:cs="Times New Roman"/>
          <w:color w:val="002060"/>
          <w:u w:val="single"/>
          <w:lang w:val="en-US"/>
        </w:rPr>
        <w:t>Young to Pavel (June 23rd, 1971)</w:t>
      </w:r>
      <w:r w:rsidRPr="002D579B">
        <w:rPr>
          <w:rFonts w:ascii="Times New Roman" w:hAnsi="Times New Roman" w:cs="Times New Roman"/>
          <w:color w:val="002060"/>
          <w:lang w:val="en-US"/>
        </w:rPr>
        <w:t>: "It was my loss that I could not have known personally Prof. N.C. Paulesco. As young research student I spent a period in Aberdeen with the late Prof. J.J.R. Macleod, and in Toronto with Prof. C.H. Best. In Toronto I also came to know Prof. J.B. Collip and Dr. F.G. Banting. I knew Dr. C.H. Best most intimately and am a great admirer of him personally and of his research activities (…). In my capacity of Chairman of the International Committee which has now submitted its report, I attempted to be as objective as possible and to ignore all but evidence published in medical and scientific journals at the time of the discovery of insulin, or shortly afterwards."</w:t>
      </w:r>
    </w:p>
    <w:p w14:paraId="3FB154E9" w14:textId="77777777" w:rsidR="0075239C" w:rsidRPr="002D579B" w:rsidRDefault="0075239C" w:rsidP="0075239C">
      <w:pPr>
        <w:pStyle w:val="HTMLconformatoprevio"/>
        <w:shd w:val="clear" w:color="auto" w:fill="FFFFFF" w:themeFill="background1"/>
        <w:spacing w:line="360" w:lineRule="auto"/>
        <w:jc w:val="both"/>
        <w:rPr>
          <w:rFonts w:ascii="Times New Roman" w:hAnsi="Times New Roman" w:cs="Times New Roman"/>
          <w:color w:val="002060"/>
          <w:sz w:val="24"/>
          <w:szCs w:val="24"/>
          <w:lang w:val="en-US"/>
        </w:rPr>
      </w:pPr>
    </w:p>
    <w:p w14:paraId="3CCBDC06" w14:textId="5C91DBC5" w:rsidR="00E00A94" w:rsidRPr="00DF5411" w:rsidRDefault="00E00A94" w:rsidP="00E00A94">
      <w:pPr>
        <w:pStyle w:val="Textoindependiente"/>
        <w:spacing w:line="360" w:lineRule="auto"/>
        <w:jc w:val="both"/>
        <w:rPr>
          <w:b/>
          <w:bCs/>
          <w:color w:val="FF0000"/>
          <w:u w:val="thick"/>
        </w:rPr>
      </w:pPr>
      <w:r w:rsidRPr="00DF5411">
        <w:rPr>
          <w:b/>
          <w:bCs/>
          <w:color w:val="FF0000"/>
          <w:u w:val="thick"/>
        </w:rPr>
        <w:t>Supplementary Material (3)</w:t>
      </w:r>
    </w:p>
    <w:p w14:paraId="35BF6ABE" w14:textId="0E0085DC" w:rsidR="008B0411" w:rsidRPr="00DF5411" w:rsidRDefault="00C65F91" w:rsidP="00E00A94">
      <w:pPr>
        <w:pStyle w:val="HTMLconformatoprevio"/>
        <w:shd w:val="clear" w:color="auto" w:fill="FFFFFF" w:themeFill="background1"/>
        <w:spacing w:line="360" w:lineRule="auto"/>
        <w:jc w:val="both"/>
        <w:rPr>
          <w:rStyle w:val="y2iqfc"/>
          <w:rFonts w:ascii="Times New Roman" w:hAnsi="Times New Roman" w:cs="Times New Roman"/>
          <w:b/>
          <w:bCs/>
          <w:color w:val="FF0000"/>
          <w:sz w:val="24"/>
          <w:szCs w:val="24"/>
          <w:u w:val="thick"/>
          <w:lang w:val="en"/>
        </w:rPr>
      </w:pPr>
      <w:r w:rsidRPr="00DF5411">
        <w:rPr>
          <w:rStyle w:val="y2iqfc"/>
          <w:rFonts w:ascii="Times New Roman" w:hAnsi="Times New Roman" w:cs="Times New Roman"/>
          <w:b/>
          <w:bCs/>
          <w:color w:val="FF0000"/>
          <w:sz w:val="24"/>
          <w:szCs w:val="24"/>
          <w:u w:val="thick"/>
          <w:lang w:val="en"/>
        </w:rPr>
        <w:t>Consultation of the Simon Wiesenthal Center and results of our visit to Bucharest in 2007.</w:t>
      </w:r>
    </w:p>
    <w:p w14:paraId="53B26FBA" w14:textId="574F6453" w:rsidR="00E00A94" w:rsidRPr="002D579B" w:rsidRDefault="00311901" w:rsidP="00E00A94">
      <w:pPr>
        <w:pStyle w:val="HTMLconformatoprevio"/>
        <w:shd w:val="clear" w:color="auto" w:fill="FFFFFF" w:themeFill="background1"/>
        <w:spacing w:line="360" w:lineRule="auto"/>
        <w:jc w:val="both"/>
        <w:rPr>
          <w:rStyle w:val="y2iqfc"/>
          <w:rFonts w:ascii="Times New Roman" w:hAnsi="Times New Roman" w:cs="Times New Roman"/>
          <w:sz w:val="24"/>
          <w:szCs w:val="24"/>
          <w:lang w:val="en"/>
        </w:rPr>
      </w:pPr>
      <w:r w:rsidRPr="002D579B">
        <w:rPr>
          <w:rStyle w:val="y2iqfc"/>
          <w:rFonts w:ascii="Times New Roman" w:hAnsi="Times New Roman" w:cs="Times New Roman"/>
          <w:sz w:val="24"/>
          <w:szCs w:val="24"/>
          <w:lang w:val="en"/>
        </w:rPr>
        <w:lastRenderedPageBreak/>
        <w:t xml:space="preserve">We </w:t>
      </w:r>
      <w:r w:rsidR="00E00A94" w:rsidRPr="002D579B">
        <w:rPr>
          <w:rStyle w:val="y2iqfc"/>
          <w:rFonts w:ascii="Times New Roman" w:hAnsi="Times New Roman" w:cs="Times New Roman"/>
          <w:sz w:val="24"/>
          <w:szCs w:val="24"/>
          <w:lang w:val="en"/>
        </w:rPr>
        <w:t>consult</w:t>
      </w:r>
      <w:r w:rsidRPr="002D579B">
        <w:rPr>
          <w:rStyle w:val="y2iqfc"/>
          <w:rFonts w:ascii="Times New Roman" w:hAnsi="Times New Roman" w:cs="Times New Roman"/>
          <w:sz w:val="24"/>
          <w:szCs w:val="24"/>
          <w:lang w:val="en"/>
        </w:rPr>
        <w:t>ed</w:t>
      </w:r>
      <w:r w:rsidR="00E00A94" w:rsidRPr="002D579B">
        <w:rPr>
          <w:rStyle w:val="y2iqfc"/>
          <w:rFonts w:ascii="Times New Roman" w:hAnsi="Times New Roman" w:cs="Times New Roman"/>
          <w:sz w:val="24"/>
          <w:szCs w:val="24"/>
          <w:lang w:val="en"/>
        </w:rPr>
        <w:t xml:space="preserve"> the Simon Wiesenthal Center (SWC). In December 2003, Mrs. Marylin Saqui de Sannes, assistant to Dr. Shimon Samuels, provided us a preliminary list of NC Paulescu's publications, which was expanded with the collaboration of </w:t>
      </w:r>
      <w:r w:rsidR="00E00A94" w:rsidRPr="002D579B">
        <w:rPr>
          <w:rStyle w:val="y2iqfc"/>
          <w:rFonts w:ascii="Times New Roman" w:hAnsi="Times New Roman" w:cs="Times New Roman"/>
          <w:i/>
          <w:iCs/>
          <w:sz w:val="24"/>
          <w:szCs w:val="24"/>
          <w:lang w:val="en"/>
        </w:rPr>
        <w:t>Radu Ioanid</w:t>
      </w:r>
      <w:r w:rsidR="00E00A94" w:rsidRPr="002D579B">
        <w:rPr>
          <w:rStyle w:val="y2iqfc"/>
          <w:rFonts w:ascii="Times New Roman" w:hAnsi="Times New Roman" w:cs="Times New Roman"/>
          <w:sz w:val="24"/>
          <w:szCs w:val="24"/>
          <w:lang w:val="en"/>
        </w:rPr>
        <w:t>, director of the US Holocaust Memorial Museum’s International Archival Programs Division. We also received copies of letters sent on August 22, 2003, to the Romanian ambassador in Paris, to Simon Wiesenthal in Vienna, to Robert Marvin Hier, dean and founder of the SWC at Los Angeles, CA, and to Rabbi Abraham Cooper, dean associate of the same center, in relation to the complaint made to the French Minister of Health.</w:t>
      </w:r>
    </w:p>
    <w:p w14:paraId="4C74BB42" w14:textId="18F75481" w:rsidR="00E00A94" w:rsidRPr="002D579B" w:rsidRDefault="00E00A94" w:rsidP="00E00A94">
      <w:pPr>
        <w:pStyle w:val="HTMLconformatoprevio"/>
        <w:shd w:val="clear" w:color="auto" w:fill="FFFFFF" w:themeFill="background1"/>
        <w:spacing w:line="360" w:lineRule="auto"/>
        <w:jc w:val="both"/>
        <w:rPr>
          <w:rFonts w:ascii="Times New Roman" w:hAnsi="Times New Roman" w:cs="Times New Roman"/>
          <w:sz w:val="24"/>
          <w:szCs w:val="24"/>
          <w:lang w:val="en"/>
        </w:rPr>
      </w:pPr>
      <w:r w:rsidRPr="002D579B">
        <w:rPr>
          <w:rStyle w:val="y2iqfc"/>
          <w:rFonts w:ascii="Times New Roman" w:hAnsi="Times New Roman" w:cs="Times New Roman"/>
          <w:sz w:val="24"/>
          <w:szCs w:val="24"/>
          <w:lang w:val="en"/>
        </w:rPr>
        <w:t xml:space="preserve">We travelled to Bucharest for the first time between October 16 and 22, 2007. The host of our stay in the Romanian capital was Constantin Ionescu-Tirgoviste, whose kind help was essential for consulting archived documents and visits several institutions: the Medical School, the University Central Library </w:t>
      </w:r>
      <w:r w:rsidRPr="00057951">
        <w:rPr>
          <w:rStyle w:val="y2iqfc"/>
          <w:rFonts w:ascii="Times New Roman" w:hAnsi="Times New Roman" w:cs="Times New Roman"/>
          <w:b/>
          <w:bCs/>
          <w:color w:val="FF0000"/>
          <w:sz w:val="24"/>
          <w:szCs w:val="24"/>
          <w:u w:val="single"/>
          <w:lang w:val="en"/>
        </w:rPr>
        <w:t>(</w:t>
      </w:r>
      <w:r w:rsidR="00057951" w:rsidRPr="00057951">
        <w:rPr>
          <w:rStyle w:val="y2iqfc"/>
          <w:rFonts w:ascii="Times New Roman" w:hAnsi="Times New Roman" w:cs="Times New Roman"/>
          <w:b/>
          <w:bCs/>
          <w:color w:val="FF0000"/>
          <w:sz w:val="24"/>
          <w:szCs w:val="24"/>
          <w:u w:val="single"/>
          <w:lang w:val="en"/>
        </w:rPr>
        <w:t>Supplementary Figure 7</w:t>
      </w:r>
      <w:r w:rsidR="00C12030" w:rsidRPr="00057951">
        <w:rPr>
          <w:rStyle w:val="y2iqfc"/>
          <w:rFonts w:ascii="Times New Roman" w:hAnsi="Times New Roman" w:cs="Times New Roman"/>
          <w:b/>
          <w:bCs/>
          <w:color w:val="FF0000"/>
          <w:sz w:val="24"/>
          <w:szCs w:val="24"/>
          <w:u w:val="single"/>
          <w:lang w:val="en"/>
        </w:rPr>
        <w:t>)</w:t>
      </w:r>
      <w:r w:rsidRPr="002D579B">
        <w:rPr>
          <w:rStyle w:val="y2iqfc"/>
          <w:rFonts w:ascii="Times New Roman" w:hAnsi="Times New Roman" w:cs="Times New Roman"/>
          <w:sz w:val="24"/>
          <w:szCs w:val="24"/>
          <w:lang w:val="en"/>
        </w:rPr>
        <w:t xml:space="preserve">, the Romanian Academy, the Institute of Nutrition and Metabolic Diseases “Nicolae Paulescu” </w:t>
      </w:r>
      <w:r w:rsidR="00057951" w:rsidRPr="00057951">
        <w:rPr>
          <w:rStyle w:val="y2iqfc"/>
          <w:rFonts w:ascii="Times New Roman" w:hAnsi="Times New Roman" w:cs="Times New Roman"/>
          <w:b/>
          <w:bCs/>
          <w:color w:val="FF0000"/>
          <w:sz w:val="24"/>
          <w:szCs w:val="24"/>
          <w:u w:val="single"/>
          <w:lang w:val="en"/>
        </w:rPr>
        <w:t xml:space="preserve">(Supplementary Figure </w:t>
      </w:r>
      <w:r w:rsidR="00057951" w:rsidRPr="00057951">
        <w:rPr>
          <w:rStyle w:val="y2iqfc"/>
          <w:rFonts w:ascii="Times New Roman" w:hAnsi="Times New Roman" w:cs="Times New Roman"/>
          <w:b/>
          <w:bCs/>
          <w:color w:val="FF0000"/>
          <w:sz w:val="24"/>
          <w:szCs w:val="24"/>
          <w:u w:val="single"/>
          <w:lang w:val="en"/>
        </w:rPr>
        <w:t>8</w:t>
      </w:r>
      <w:r w:rsidR="00057951" w:rsidRPr="00057951">
        <w:rPr>
          <w:rStyle w:val="y2iqfc"/>
          <w:rFonts w:ascii="Times New Roman" w:hAnsi="Times New Roman" w:cs="Times New Roman"/>
          <w:b/>
          <w:bCs/>
          <w:color w:val="FF0000"/>
          <w:sz w:val="24"/>
          <w:szCs w:val="24"/>
          <w:u w:val="single"/>
          <w:lang w:val="en"/>
        </w:rPr>
        <w:t>)</w:t>
      </w:r>
      <w:r w:rsidR="00057951">
        <w:rPr>
          <w:rStyle w:val="y2iqfc"/>
          <w:rFonts w:ascii="Times New Roman" w:hAnsi="Times New Roman" w:cs="Times New Roman"/>
          <w:b/>
          <w:bCs/>
          <w:color w:val="FF0000"/>
          <w:sz w:val="24"/>
          <w:szCs w:val="24"/>
          <w:lang w:val="en"/>
        </w:rPr>
        <w:t xml:space="preserve"> </w:t>
      </w:r>
      <w:r w:rsidRPr="002D579B">
        <w:rPr>
          <w:rStyle w:val="y2iqfc"/>
          <w:rFonts w:ascii="Times New Roman" w:hAnsi="Times New Roman" w:cs="Times New Roman"/>
          <w:sz w:val="24"/>
          <w:szCs w:val="24"/>
          <w:lang w:val="en"/>
        </w:rPr>
        <w:t>and NC Paulescu House-Museum</w:t>
      </w:r>
      <w:r w:rsidR="00837374" w:rsidRPr="002D579B">
        <w:rPr>
          <w:rStyle w:val="y2iqfc"/>
          <w:rFonts w:ascii="Times New Roman" w:hAnsi="Times New Roman" w:cs="Times New Roman"/>
          <w:sz w:val="24"/>
          <w:szCs w:val="24"/>
          <w:lang w:val="en"/>
        </w:rPr>
        <w:t>.</w:t>
      </w:r>
      <w:r w:rsidRPr="002D579B">
        <w:rPr>
          <w:rStyle w:val="y2iqfc"/>
          <w:rFonts w:ascii="Times New Roman" w:hAnsi="Times New Roman" w:cs="Times New Roman"/>
          <w:sz w:val="24"/>
          <w:szCs w:val="24"/>
          <w:lang w:val="en"/>
        </w:rPr>
        <w:t xml:space="preserve"> </w:t>
      </w:r>
      <w:r w:rsidRPr="002D579B">
        <w:rPr>
          <w:rStyle w:val="y2iqfc"/>
          <w:rFonts w:ascii="Times New Roman" w:hAnsi="Times New Roman" w:cs="Times New Roman"/>
          <w:color w:val="002060"/>
          <w:sz w:val="24"/>
          <w:szCs w:val="24"/>
          <w:lang w:val="en"/>
        </w:rPr>
        <w:t xml:space="preserve">With </w:t>
      </w:r>
      <w:r w:rsidRPr="002D579B">
        <w:rPr>
          <w:rStyle w:val="y2iqfc"/>
          <w:rFonts w:ascii="Times New Roman" w:hAnsi="Times New Roman" w:cs="Times New Roman"/>
          <w:sz w:val="24"/>
          <w:szCs w:val="24"/>
          <w:lang w:val="en"/>
        </w:rPr>
        <w:t>the help of translators, we had the opportunity to meet and interview several people who were able to provide us with relevant information about the biography of Paulescu [1; pp. 634-669].</w:t>
      </w:r>
      <w:r w:rsidRPr="002D579B">
        <w:rPr>
          <w:rStyle w:val="y2iqfc"/>
          <w:rFonts w:ascii="Times New Roman" w:hAnsi="Times New Roman" w:cs="Times New Roman"/>
          <w:sz w:val="22"/>
          <w:szCs w:val="22"/>
          <w:lang w:val="en"/>
        </w:rPr>
        <w:t xml:space="preserve"> </w:t>
      </w:r>
    </w:p>
    <w:p w14:paraId="0F0A0A64" w14:textId="77777777" w:rsidR="00E00A94" w:rsidRPr="002D579B" w:rsidRDefault="00E00A94" w:rsidP="00E00A94">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color w:val="202124"/>
          <w:sz w:val="24"/>
          <w:szCs w:val="24"/>
          <w:lang w:val="en-US" w:eastAsia="es-ES"/>
        </w:rPr>
      </w:pPr>
      <w:r w:rsidRPr="002D579B">
        <w:rPr>
          <w:rFonts w:ascii="Times New Roman" w:eastAsia="Times New Roman" w:hAnsi="Times New Roman" w:cs="Times New Roman"/>
          <w:color w:val="202124"/>
          <w:sz w:val="24"/>
          <w:szCs w:val="24"/>
          <w:lang w:val="en" w:eastAsia="es-ES"/>
        </w:rPr>
        <w:t>The house where Palescu spent the last two decades of his life in the company of his sister Elena, was inhabited in 2007 by Dan Angelescu, son of Dr. Constantin Angelecu, Paulescu's nephew and scientific collaborator [1; pp. 644-649].</w:t>
      </w:r>
    </w:p>
    <w:p w14:paraId="2FD3B84C" w14:textId="77777777" w:rsidR="008B46D9" w:rsidRPr="002D579B" w:rsidRDefault="008B46D9" w:rsidP="00C753C0">
      <w:pPr>
        <w:pStyle w:val="HTMLconformatoprevio"/>
        <w:shd w:val="clear" w:color="auto" w:fill="FFFFFF" w:themeFill="background1"/>
        <w:spacing w:line="360" w:lineRule="auto"/>
        <w:jc w:val="both"/>
        <w:rPr>
          <w:rFonts w:ascii="Times New Roman" w:hAnsi="Times New Roman" w:cs="Times New Roman"/>
          <w:b/>
          <w:bCs/>
          <w:color w:val="202124"/>
          <w:sz w:val="28"/>
          <w:szCs w:val="28"/>
          <w:lang w:val="en-US"/>
        </w:rPr>
      </w:pPr>
    </w:p>
    <w:p w14:paraId="747974F3" w14:textId="6613C55D" w:rsidR="00BC494F" w:rsidRPr="00DF5411" w:rsidRDefault="00BC494F" w:rsidP="00BC494F">
      <w:pPr>
        <w:pStyle w:val="Textoindependiente"/>
        <w:spacing w:line="360" w:lineRule="auto"/>
        <w:jc w:val="both"/>
        <w:rPr>
          <w:b/>
          <w:bCs/>
          <w:color w:val="FF0000"/>
          <w:u w:val="thick"/>
        </w:rPr>
      </w:pPr>
      <w:r w:rsidRPr="00DF5411">
        <w:rPr>
          <w:b/>
          <w:bCs/>
          <w:color w:val="FF0000"/>
          <w:u w:val="thick"/>
        </w:rPr>
        <w:t>Supplementary Material (</w:t>
      </w:r>
      <w:r w:rsidR="00C025C1" w:rsidRPr="00DF5411">
        <w:rPr>
          <w:b/>
          <w:bCs/>
          <w:color w:val="FF0000"/>
          <w:u w:val="thick"/>
        </w:rPr>
        <w:t>4</w:t>
      </w:r>
      <w:r w:rsidRPr="00DF5411">
        <w:rPr>
          <w:b/>
          <w:bCs/>
          <w:color w:val="FF0000"/>
          <w:u w:val="thick"/>
        </w:rPr>
        <w:t>).</w:t>
      </w:r>
    </w:p>
    <w:p w14:paraId="59CA6A5F" w14:textId="347169B8" w:rsidR="008B46D9" w:rsidRPr="00DF5411" w:rsidRDefault="00A442FB" w:rsidP="008718DC">
      <w:pPr>
        <w:pStyle w:val="HTMLconformatoprevio"/>
        <w:shd w:val="clear" w:color="auto" w:fill="FFFFFF" w:themeFill="background1"/>
        <w:spacing w:line="276" w:lineRule="auto"/>
        <w:jc w:val="both"/>
        <w:rPr>
          <w:rFonts w:ascii="Times New Roman" w:hAnsi="Times New Roman" w:cs="Times New Roman"/>
          <w:b/>
          <w:bCs/>
          <w:color w:val="FF0000"/>
          <w:sz w:val="24"/>
          <w:szCs w:val="24"/>
          <w:lang w:val="en-US"/>
        </w:rPr>
      </w:pPr>
      <w:r w:rsidRPr="00DF5411">
        <w:rPr>
          <w:rFonts w:ascii="Times New Roman" w:hAnsi="Times New Roman" w:cs="Times New Roman"/>
          <w:b/>
          <w:bCs/>
          <w:color w:val="FF0000"/>
          <w:sz w:val="24"/>
          <w:szCs w:val="24"/>
          <w:lang w:val="en-US"/>
        </w:rPr>
        <w:t>List of documents</w:t>
      </w:r>
      <w:r w:rsidR="008718DC" w:rsidRPr="00DF5411">
        <w:rPr>
          <w:rFonts w:ascii="Times New Roman" w:hAnsi="Times New Roman" w:cs="Times New Roman"/>
          <w:b/>
          <w:bCs/>
          <w:color w:val="FF0000"/>
          <w:sz w:val="24"/>
          <w:szCs w:val="24"/>
          <w:lang w:val="en-US"/>
        </w:rPr>
        <w:t xml:space="preserve"> written by NC Paulescu revealing his religious, nationalist and political thoughts </w:t>
      </w:r>
    </w:p>
    <w:p w14:paraId="333C4286" w14:textId="77777777" w:rsidR="004C16C7" w:rsidRPr="002D579B" w:rsidRDefault="004C16C7" w:rsidP="00C753C0">
      <w:pPr>
        <w:pStyle w:val="HTMLconformatoprevio"/>
        <w:shd w:val="clear" w:color="auto" w:fill="FFFFFF" w:themeFill="background1"/>
        <w:spacing w:line="360" w:lineRule="auto"/>
        <w:jc w:val="both"/>
        <w:rPr>
          <w:rFonts w:ascii="Times New Roman" w:hAnsi="Times New Roman" w:cs="Times New Roman"/>
          <w:b/>
          <w:bCs/>
          <w:color w:val="202124"/>
          <w:sz w:val="28"/>
          <w:szCs w:val="28"/>
          <w:lang w:val="en-US"/>
        </w:rPr>
      </w:pPr>
    </w:p>
    <w:tbl>
      <w:tblPr>
        <w:tblStyle w:val="Tablaconcuadrcula"/>
        <w:tblW w:w="0" w:type="auto"/>
        <w:tblCellMar>
          <w:top w:w="170" w:type="dxa"/>
          <w:left w:w="170" w:type="dxa"/>
          <w:bottom w:w="170" w:type="dxa"/>
          <w:right w:w="170" w:type="dxa"/>
        </w:tblCellMar>
        <w:tblLook w:val="04A0" w:firstRow="1" w:lastRow="0" w:firstColumn="1" w:lastColumn="0" w:noHBand="0" w:noVBand="1"/>
      </w:tblPr>
      <w:tblGrid>
        <w:gridCol w:w="8494"/>
      </w:tblGrid>
      <w:tr w:rsidR="004C16C7" w:rsidRPr="002D579B" w14:paraId="7E76AB88" w14:textId="77777777" w:rsidTr="00B2306B">
        <w:tc>
          <w:tcPr>
            <w:tcW w:w="9628" w:type="dxa"/>
          </w:tcPr>
          <w:p w14:paraId="10E33E13" w14:textId="77777777" w:rsidR="004C16C7" w:rsidRPr="002D579B" w:rsidRDefault="004C16C7" w:rsidP="00B2306B">
            <w:pPr>
              <w:pStyle w:val="HTMLconformatoprevio"/>
              <w:spacing w:line="276" w:lineRule="auto"/>
              <w:jc w:val="both"/>
              <w:rPr>
                <w:rStyle w:val="y2iqfc"/>
                <w:rFonts w:ascii="Times New Roman" w:hAnsi="Times New Roman" w:cs="Times New Roman"/>
                <w:b/>
                <w:bCs/>
                <w:color w:val="002060"/>
                <w:sz w:val="22"/>
                <w:szCs w:val="22"/>
                <w:lang w:val="en"/>
              </w:rPr>
            </w:pPr>
            <w:r w:rsidRPr="002D579B">
              <w:rPr>
                <w:rStyle w:val="y2iqfc"/>
                <w:rFonts w:ascii="Times New Roman" w:hAnsi="Times New Roman" w:cs="Times New Roman"/>
                <w:b/>
                <w:bCs/>
                <w:color w:val="002060"/>
                <w:sz w:val="22"/>
                <w:szCs w:val="22"/>
                <w:lang w:val="en"/>
              </w:rPr>
              <w:t>List of documents (chronological order)</w:t>
            </w:r>
          </w:p>
          <w:p w14:paraId="78D11AB1"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rPr>
              <w:t xml:space="preserve">Paulescu, N. C. (1903). La génération spontanée et le darwinisme devant la méthode expérimentale. </w:t>
            </w:r>
            <w:r w:rsidRPr="002D579B">
              <w:rPr>
                <w:rStyle w:val="y2iqfc"/>
                <w:rFonts w:ascii="Times New Roman" w:hAnsi="Times New Roman" w:cs="Times New Roman"/>
                <w:i/>
                <w:iCs/>
                <w:color w:val="002060"/>
                <w:sz w:val="22"/>
                <w:szCs w:val="22"/>
                <w:lang w:val="en"/>
              </w:rPr>
              <w:t>J. Med. Interne</w:t>
            </w:r>
            <w:r w:rsidRPr="002D579B">
              <w:rPr>
                <w:rStyle w:val="y2iqfc"/>
                <w:rFonts w:ascii="Times New Roman" w:hAnsi="Times New Roman" w:cs="Times New Roman"/>
                <w:color w:val="002060"/>
                <w:sz w:val="22"/>
                <w:szCs w:val="22"/>
                <w:lang w:val="en"/>
              </w:rPr>
              <w:t>, 7, 203-210. [Spontaneous generation and Darwinism in the face of experimental method]</w:t>
            </w:r>
          </w:p>
          <w:p w14:paraId="08F9F68F"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rPr>
              <w:t xml:space="preserve">___. (1908). </w:t>
            </w:r>
            <w:r w:rsidRPr="002D579B">
              <w:rPr>
                <w:rStyle w:val="y2iqfc"/>
                <w:rFonts w:ascii="Times New Roman" w:hAnsi="Times New Roman" w:cs="Times New Roman"/>
                <w:i/>
                <w:iCs/>
                <w:color w:val="002060"/>
                <w:sz w:val="22"/>
                <w:szCs w:val="22"/>
              </w:rPr>
              <w:t>Finalité, matérialisme, âme et Dieu</w:t>
            </w:r>
            <w:r w:rsidRPr="002D579B">
              <w:rPr>
                <w:rStyle w:val="y2iqfc"/>
                <w:rFonts w:ascii="Times New Roman" w:hAnsi="Times New Roman" w:cs="Times New Roman"/>
                <w:color w:val="002060"/>
                <w:sz w:val="22"/>
                <w:szCs w:val="22"/>
              </w:rPr>
              <w:t xml:space="preserve">. </w:t>
            </w:r>
            <w:r w:rsidRPr="002D579B">
              <w:rPr>
                <w:rStyle w:val="y2iqfc"/>
                <w:rFonts w:ascii="Times New Roman" w:hAnsi="Times New Roman" w:cs="Times New Roman"/>
                <w:color w:val="002060"/>
                <w:sz w:val="22"/>
                <w:szCs w:val="22"/>
                <w:lang w:val="en"/>
              </w:rPr>
              <w:t>Paris: Librairie Bloud. [Finality, materialism, soul and God]</w:t>
            </w:r>
          </w:p>
          <w:p w14:paraId="787481F8"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lang w:val="en"/>
              </w:rPr>
              <w:t xml:space="preserve">___. (1908). </w:t>
            </w:r>
            <w:r w:rsidRPr="002D579B">
              <w:rPr>
                <w:rStyle w:val="y2iqfc"/>
                <w:rFonts w:ascii="Times New Roman" w:hAnsi="Times New Roman" w:cs="Times New Roman"/>
                <w:i/>
                <w:iCs/>
                <w:color w:val="002060"/>
                <w:sz w:val="22"/>
                <w:szCs w:val="22"/>
                <w:lang w:val="en"/>
              </w:rPr>
              <w:t>Physiologie philosophique: définition de la physiologie, méthode expérimentale, génération spontanée et darwinisme</w:t>
            </w:r>
            <w:r w:rsidRPr="002D579B">
              <w:rPr>
                <w:rStyle w:val="y2iqfc"/>
                <w:rFonts w:ascii="Times New Roman" w:hAnsi="Times New Roman" w:cs="Times New Roman"/>
                <w:color w:val="002060"/>
                <w:sz w:val="22"/>
                <w:szCs w:val="22"/>
                <w:lang w:val="en"/>
              </w:rPr>
              <w:t>. Paris: Librairie Bloud. [Philosophical physiology: definition of physiology, experimental method, spontaneous generation and Darwinism]</w:t>
            </w:r>
          </w:p>
          <w:p w14:paraId="28AB05E0" w14:textId="77777777" w:rsidR="004C16C7" w:rsidRPr="002D579B" w:rsidRDefault="004C16C7" w:rsidP="00B2306B">
            <w:pPr>
              <w:spacing w:line="276" w:lineRule="auto"/>
              <w:jc w:val="both"/>
              <w:rPr>
                <w:rStyle w:val="y2iqfc"/>
                <w:rFonts w:ascii="Times New Roman" w:hAnsi="Times New Roman"/>
                <w:color w:val="002060"/>
                <w:lang w:val="en"/>
              </w:rPr>
            </w:pPr>
            <w:r w:rsidRPr="002D579B">
              <w:rPr>
                <w:rStyle w:val="y2iqfc"/>
                <w:rFonts w:ascii="Times New Roman" w:hAnsi="Times New Roman"/>
                <w:color w:val="002060"/>
              </w:rPr>
              <w:t xml:space="preserve">___. (1910). </w:t>
            </w:r>
            <w:r w:rsidRPr="002D579B">
              <w:rPr>
                <w:rStyle w:val="y2iqfc"/>
                <w:rFonts w:ascii="Times New Roman" w:hAnsi="Times New Roman"/>
                <w:i/>
                <w:iCs/>
                <w:color w:val="002060"/>
              </w:rPr>
              <w:t xml:space="preserve">Fiziologia Filozofică: Instincte Sociale-patimi si conflict-remedii morale. </w:t>
            </w:r>
            <w:r w:rsidRPr="002D579B">
              <w:rPr>
                <w:rStyle w:val="y2iqfc"/>
                <w:rFonts w:ascii="Times New Roman" w:hAnsi="Times New Roman"/>
                <w:color w:val="002060"/>
                <w:lang w:val="en"/>
              </w:rPr>
              <w:t>Bucharest. [Philosophic Physiology: Social Instincts - passion and conflict - moral remedies]</w:t>
            </w:r>
          </w:p>
          <w:p w14:paraId="440D22BD"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rPr>
            </w:pPr>
            <w:r w:rsidRPr="002D579B">
              <w:rPr>
                <w:rStyle w:val="y2iqfc"/>
                <w:rFonts w:ascii="Times New Roman" w:hAnsi="Times New Roman" w:cs="Times New Roman"/>
                <w:color w:val="002060"/>
                <w:sz w:val="22"/>
                <w:szCs w:val="22"/>
              </w:rPr>
              <w:lastRenderedPageBreak/>
              <w:t xml:space="preserve">___. (1913). </w:t>
            </w:r>
            <w:r w:rsidRPr="002D579B">
              <w:rPr>
                <w:rStyle w:val="y2iqfc"/>
                <w:rFonts w:ascii="Times New Roman" w:hAnsi="Times New Roman" w:cs="Times New Roman"/>
                <w:i/>
                <w:iCs/>
                <w:color w:val="002060"/>
                <w:sz w:val="22"/>
                <w:szCs w:val="22"/>
              </w:rPr>
              <w:t xml:space="preserve">Fiziologia Filozofică: Talmudul, Cahalul, Francmasoneria. </w:t>
            </w:r>
            <w:r w:rsidRPr="002D579B">
              <w:rPr>
                <w:rStyle w:val="y2iqfc"/>
                <w:rFonts w:ascii="Times New Roman" w:hAnsi="Times New Roman" w:cs="Times New Roman"/>
                <w:color w:val="002060"/>
                <w:sz w:val="22"/>
                <w:szCs w:val="22"/>
              </w:rPr>
              <w:t>Bucharest. [Philosophic Physiology: the Talmud, the Kahal, Freemasonry]</w:t>
            </w:r>
          </w:p>
          <w:p w14:paraId="46FA879F"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rPr>
              <w:t xml:space="preserve">___. (1924). </w:t>
            </w:r>
            <w:r w:rsidRPr="002D579B">
              <w:rPr>
                <w:rStyle w:val="y2iqfc"/>
                <w:rFonts w:ascii="Times New Roman" w:hAnsi="Times New Roman" w:cs="Times New Roman"/>
                <w:i/>
                <w:iCs/>
                <w:color w:val="002060"/>
                <w:sz w:val="22"/>
                <w:szCs w:val="22"/>
              </w:rPr>
              <w:t xml:space="preserve">Fiziologia Filozofică: Sinagoga si biserica fată de pacificarea omenirii. </w:t>
            </w:r>
            <w:r w:rsidRPr="002D579B">
              <w:rPr>
                <w:rStyle w:val="y2iqfc"/>
                <w:rFonts w:ascii="Times New Roman" w:hAnsi="Times New Roman" w:cs="Times New Roman"/>
                <w:color w:val="002060"/>
                <w:sz w:val="22"/>
                <w:szCs w:val="22"/>
              </w:rPr>
              <w:t xml:space="preserve">Bucharest: Apărareă Nătională. </w:t>
            </w:r>
            <w:r w:rsidRPr="002D579B">
              <w:rPr>
                <w:rStyle w:val="y2iqfc"/>
                <w:rFonts w:ascii="Times New Roman" w:hAnsi="Times New Roman" w:cs="Times New Roman"/>
                <w:color w:val="002060"/>
                <w:sz w:val="22"/>
                <w:szCs w:val="22"/>
                <w:lang w:val="en"/>
              </w:rPr>
              <w:t>[Philosophic Physiology: Synagogue and the church in the face of the pacification of mankind]</w:t>
            </w:r>
          </w:p>
          <w:p w14:paraId="1431CC3C"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lang w:val="en"/>
              </w:rPr>
              <w:t xml:space="preserve">___. (1924). </w:t>
            </w:r>
            <w:r w:rsidRPr="002D579B">
              <w:rPr>
                <w:rStyle w:val="y2iqfc"/>
                <w:rFonts w:ascii="Times New Roman" w:hAnsi="Times New Roman" w:cs="Times New Roman"/>
                <w:i/>
                <w:iCs/>
                <w:color w:val="002060"/>
                <w:sz w:val="22"/>
                <w:szCs w:val="22"/>
                <w:lang w:val="en"/>
              </w:rPr>
              <w:t>Complot jidano-francmasonic improtiva neamului Romănesc.</w:t>
            </w:r>
            <w:r w:rsidRPr="002D579B">
              <w:rPr>
                <w:rStyle w:val="y2iqfc"/>
                <w:rFonts w:ascii="Times New Roman" w:hAnsi="Times New Roman" w:cs="Times New Roman"/>
                <w:color w:val="002060"/>
                <w:sz w:val="22"/>
                <w:szCs w:val="22"/>
                <w:lang w:val="en"/>
              </w:rPr>
              <w:t xml:space="preserve"> Bucharest: Cartea Medicală. [Judeo-Masonic plot against the Romanian nation]</w:t>
            </w:r>
          </w:p>
          <w:p w14:paraId="5574DBBC"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lang w:val="en"/>
              </w:rPr>
              <w:t xml:space="preserve">___. (1926). </w:t>
            </w:r>
            <w:r w:rsidRPr="002D579B">
              <w:rPr>
                <w:rStyle w:val="y2iqfc"/>
                <w:rFonts w:ascii="Times New Roman" w:hAnsi="Times New Roman" w:cs="Times New Roman"/>
                <w:i/>
                <w:iCs/>
                <w:color w:val="002060"/>
                <w:sz w:val="22"/>
                <w:szCs w:val="22"/>
                <w:lang w:val="en"/>
              </w:rPr>
              <w:t>Spitalul, Coranul, Talmadul, Cahalul, Francmasoneria</w:t>
            </w:r>
            <w:r w:rsidRPr="002D579B">
              <w:rPr>
                <w:rStyle w:val="y2iqfc"/>
                <w:rFonts w:ascii="Times New Roman" w:hAnsi="Times New Roman" w:cs="Times New Roman"/>
                <w:color w:val="002060"/>
                <w:sz w:val="22"/>
                <w:szCs w:val="22"/>
                <w:lang w:val="en"/>
              </w:rPr>
              <w:t>. Bucharest: Editura Vicovia. [Philosophic Physiology: The Hospital, the Koran, the Talmud, the Kahal and Freemasonry]</w:t>
            </w:r>
          </w:p>
          <w:p w14:paraId="7F1E8F23"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lang w:val="en"/>
              </w:rPr>
              <w:t xml:space="preserve">___. (1927). </w:t>
            </w:r>
            <w:r w:rsidRPr="002D579B">
              <w:rPr>
                <w:rStyle w:val="y2iqfc"/>
                <w:rFonts w:ascii="Times New Roman" w:hAnsi="Times New Roman" w:cs="Times New Roman"/>
                <w:i/>
                <w:iCs/>
                <w:color w:val="002060"/>
                <w:sz w:val="22"/>
                <w:szCs w:val="22"/>
                <w:lang w:val="en"/>
              </w:rPr>
              <w:t xml:space="preserve">Jidani si Alcoolismul. </w:t>
            </w:r>
            <w:r w:rsidRPr="002D579B">
              <w:rPr>
                <w:rStyle w:val="y2iqfc"/>
                <w:rFonts w:ascii="Times New Roman" w:hAnsi="Times New Roman" w:cs="Times New Roman"/>
                <w:color w:val="002060"/>
                <w:sz w:val="22"/>
                <w:szCs w:val="22"/>
                <w:lang w:val="en"/>
              </w:rPr>
              <w:t>Bucharest. [Jews and Alcoholism]</w:t>
            </w:r>
          </w:p>
          <w:p w14:paraId="52663BBB" w14:textId="77777777" w:rsidR="004C16C7" w:rsidRPr="002D579B" w:rsidRDefault="004C16C7" w:rsidP="00B2306B">
            <w:pPr>
              <w:spacing w:line="276" w:lineRule="auto"/>
              <w:jc w:val="both"/>
              <w:rPr>
                <w:rStyle w:val="y2iqfc"/>
                <w:rFonts w:ascii="Times New Roman" w:hAnsi="Times New Roman"/>
                <w:color w:val="002060"/>
                <w:lang w:val="en"/>
              </w:rPr>
            </w:pPr>
            <w:r w:rsidRPr="002D579B">
              <w:rPr>
                <w:rStyle w:val="y2iqfc"/>
                <w:rFonts w:ascii="Times New Roman" w:hAnsi="Times New Roman"/>
                <w:color w:val="002060"/>
              </w:rPr>
              <w:t xml:space="preserve">___. (1927). </w:t>
            </w:r>
            <w:r w:rsidRPr="002D579B">
              <w:rPr>
                <w:rStyle w:val="y2iqfc"/>
                <w:rFonts w:ascii="Times New Roman" w:hAnsi="Times New Roman"/>
                <w:i/>
                <w:iCs/>
                <w:color w:val="002060"/>
              </w:rPr>
              <w:t xml:space="preserve">Talmucirea apocalipsului, soarte viitare a jidănimii. </w:t>
            </w:r>
            <w:r w:rsidRPr="002D579B">
              <w:rPr>
                <w:rStyle w:val="y2iqfc"/>
                <w:rFonts w:ascii="Times New Roman" w:hAnsi="Times New Roman"/>
                <w:color w:val="002060"/>
                <w:lang w:val="en"/>
              </w:rPr>
              <w:t>Bucharest. [The Talmud of the Apocalypse, the future fate of Judaism]</w:t>
            </w:r>
          </w:p>
          <w:p w14:paraId="370E6541" w14:textId="77777777" w:rsidR="004C16C7" w:rsidRPr="002D579B" w:rsidRDefault="004C16C7" w:rsidP="00B2306B">
            <w:pPr>
              <w:pStyle w:val="HTMLconformatoprevio"/>
              <w:spacing w:line="276" w:lineRule="auto"/>
              <w:jc w:val="both"/>
              <w:rPr>
                <w:rStyle w:val="y2iqfc"/>
                <w:rFonts w:ascii="Times New Roman" w:hAnsi="Times New Roman" w:cs="Times New Roman"/>
                <w:color w:val="002060"/>
                <w:sz w:val="22"/>
                <w:szCs w:val="22"/>
                <w:lang w:val="en"/>
              </w:rPr>
            </w:pPr>
            <w:r w:rsidRPr="002D579B">
              <w:rPr>
                <w:rStyle w:val="y2iqfc"/>
                <w:rFonts w:ascii="Times New Roman" w:hAnsi="Times New Roman" w:cs="Times New Roman"/>
                <w:color w:val="002060"/>
                <w:sz w:val="22"/>
                <w:szCs w:val="22"/>
                <w:lang w:val="en"/>
              </w:rPr>
              <w:t xml:space="preserve">___. (1928). </w:t>
            </w:r>
            <w:r w:rsidRPr="002D579B">
              <w:rPr>
                <w:rStyle w:val="y2iqfc"/>
                <w:rFonts w:ascii="Times New Roman" w:hAnsi="Times New Roman" w:cs="Times New Roman"/>
                <w:i/>
                <w:iCs/>
                <w:color w:val="002060"/>
                <w:sz w:val="22"/>
                <w:szCs w:val="22"/>
                <w:lang w:val="en"/>
              </w:rPr>
              <w:t xml:space="preserve">Degenerea rasei jidanesti. </w:t>
            </w:r>
            <w:r w:rsidRPr="002D579B">
              <w:rPr>
                <w:rStyle w:val="y2iqfc"/>
                <w:rFonts w:ascii="Times New Roman" w:hAnsi="Times New Roman" w:cs="Times New Roman"/>
                <w:color w:val="002060"/>
                <w:sz w:val="22"/>
                <w:szCs w:val="22"/>
                <w:lang w:val="en"/>
              </w:rPr>
              <w:t>Bucharest: Fundatia Culturală Regel Milai I. [Degeneration of the Jewish race]</w:t>
            </w:r>
          </w:p>
          <w:p w14:paraId="3E4F2CCE" w14:textId="77777777" w:rsidR="004C16C7" w:rsidRPr="002D579B" w:rsidRDefault="004C16C7" w:rsidP="00B2306B">
            <w:pPr>
              <w:pStyle w:val="HTMLconformatoprevio"/>
              <w:spacing w:line="276" w:lineRule="auto"/>
              <w:jc w:val="both"/>
              <w:rPr>
                <w:rStyle w:val="y2iqfc"/>
                <w:rFonts w:ascii="Times New Roman" w:hAnsi="Times New Roman" w:cs="Times New Roman"/>
                <w:sz w:val="22"/>
                <w:szCs w:val="22"/>
                <w:lang w:val="en"/>
              </w:rPr>
            </w:pPr>
            <w:r w:rsidRPr="002D579B">
              <w:rPr>
                <w:rStyle w:val="y2iqfc"/>
                <w:rFonts w:ascii="Times New Roman" w:hAnsi="Times New Roman" w:cs="Times New Roman"/>
                <w:color w:val="002060"/>
                <w:sz w:val="22"/>
                <w:szCs w:val="22"/>
                <w:lang w:val="en"/>
              </w:rPr>
              <w:t xml:space="preserve">___. (1928). </w:t>
            </w:r>
            <w:r w:rsidRPr="002D579B">
              <w:rPr>
                <w:rStyle w:val="y2iqfc"/>
                <w:rFonts w:ascii="Times New Roman" w:hAnsi="Times New Roman" w:cs="Times New Roman"/>
                <w:i/>
                <w:iCs/>
                <w:color w:val="002060"/>
                <w:sz w:val="22"/>
                <w:szCs w:val="22"/>
                <w:lang w:val="en"/>
              </w:rPr>
              <w:t>Desfrâul Jidanilor</w:t>
            </w:r>
            <w:r w:rsidRPr="002D579B">
              <w:rPr>
                <w:rStyle w:val="y2iqfc"/>
                <w:rFonts w:ascii="Times New Roman" w:hAnsi="Times New Roman" w:cs="Times New Roman"/>
                <w:color w:val="002060"/>
                <w:sz w:val="22"/>
                <w:szCs w:val="22"/>
                <w:lang w:val="en"/>
              </w:rPr>
              <w:t>. Bucharest. [The Jews' Unraveling]</w:t>
            </w:r>
          </w:p>
        </w:tc>
      </w:tr>
    </w:tbl>
    <w:p w14:paraId="299F724D" w14:textId="77777777" w:rsidR="004C16C7" w:rsidRPr="002D579B" w:rsidRDefault="004C16C7" w:rsidP="004C16C7">
      <w:pPr>
        <w:pStyle w:val="HTMLconformatoprevio"/>
        <w:shd w:val="clear" w:color="auto" w:fill="FFFFFF" w:themeFill="background1"/>
        <w:spacing w:line="360" w:lineRule="auto"/>
        <w:jc w:val="both"/>
        <w:rPr>
          <w:rStyle w:val="y2iqfc"/>
          <w:rFonts w:ascii="Times New Roman" w:hAnsi="Times New Roman" w:cs="Times New Roman"/>
          <w:b/>
          <w:bCs/>
          <w:color w:val="C00000"/>
          <w:sz w:val="22"/>
          <w:szCs w:val="22"/>
          <w:lang w:val="en"/>
        </w:rPr>
      </w:pPr>
    </w:p>
    <w:p w14:paraId="64F0AB0B" w14:textId="77777777" w:rsidR="004C16C7" w:rsidRPr="002D579B" w:rsidRDefault="004C16C7" w:rsidP="004C16C7">
      <w:pPr>
        <w:pStyle w:val="HTMLconformatoprevio"/>
        <w:shd w:val="clear" w:color="auto" w:fill="FFFFFF" w:themeFill="background1"/>
        <w:spacing w:line="360" w:lineRule="auto"/>
        <w:jc w:val="both"/>
        <w:rPr>
          <w:rStyle w:val="y2iqfc"/>
          <w:rFonts w:ascii="Times New Roman" w:hAnsi="Times New Roman" w:cs="Times New Roman"/>
          <w:sz w:val="24"/>
          <w:szCs w:val="24"/>
          <w:lang w:val="en"/>
        </w:rPr>
      </w:pPr>
    </w:p>
    <w:p w14:paraId="2C6B2BA9" w14:textId="2C18DF56" w:rsidR="00BC494F" w:rsidRPr="00DF5411" w:rsidRDefault="00BC494F" w:rsidP="00BC494F">
      <w:pPr>
        <w:pStyle w:val="Textoindependiente"/>
        <w:spacing w:line="360" w:lineRule="auto"/>
        <w:jc w:val="both"/>
        <w:rPr>
          <w:b/>
          <w:bCs/>
          <w:color w:val="FF0000"/>
          <w:u w:val="thick"/>
        </w:rPr>
      </w:pPr>
      <w:r w:rsidRPr="00DF5411">
        <w:rPr>
          <w:b/>
          <w:bCs/>
          <w:color w:val="FF0000"/>
          <w:u w:val="thick"/>
        </w:rPr>
        <w:t>Supplementary Material (</w:t>
      </w:r>
      <w:r w:rsidR="00C025C1" w:rsidRPr="00DF5411">
        <w:rPr>
          <w:b/>
          <w:bCs/>
          <w:color w:val="FF0000"/>
          <w:u w:val="thick"/>
        </w:rPr>
        <w:t>5</w:t>
      </w:r>
      <w:r w:rsidRPr="00DF5411">
        <w:rPr>
          <w:b/>
          <w:bCs/>
          <w:color w:val="FF0000"/>
          <w:u w:val="thick"/>
        </w:rPr>
        <w:t>).</w:t>
      </w:r>
    </w:p>
    <w:p w14:paraId="4B9AE8D6" w14:textId="62A1403C" w:rsidR="004C16C7" w:rsidRPr="00DF5411" w:rsidRDefault="00A442FB" w:rsidP="00C753C0">
      <w:pPr>
        <w:pStyle w:val="HTMLconformatoprevio"/>
        <w:shd w:val="clear" w:color="auto" w:fill="FFFFFF" w:themeFill="background1"/>
        <w:spacing w:line="360" w:lineRule="auto"/>
        <w:jc w:val="both"/>
        <w:rPr>
          <w:rFonts w:ascii="Times New Roman" w:hAnsi="Times New Roman" w:cs="Times New Roman"/>
          <w:b/>
          <w:bCs/>
          <w:color w:val="FF0000"/>
          <w:sz w:val="28"/>
          <w:szCs w:val="28"/>
          <w:u w:val="thick"/>
          <w:lang w:val="en"/>
        </w:rPr>
      </w:pPr>
      <w:r w:rsidRPr="00DF5411">
        <w:rPr>
          <w:rFonts w:ascii="Times New Roman" w:hAnsi="Times New Roman" w:cs="Times New Roman"/>
          <w:b/>
          <w:bCs/>
          <w:color w:val="FF0000"/>
          <w:sz w:val="28"/>
          <w:szCs w:val="28"/>
          <w:u w:val="thick"/>
          <w:lang w:val="en"/>
        </w:rPr>
        <w:t>Legends of Figures</w:t>
      </w:r>
    </w:p>
    <w:p w14:paraId="2D6D6526" w14:textId="77777777" w:rsidR="003172A9" w:rsidRPr="002D579B" w:rsidRDefault="003172A9" w:rsidP="00C753C0">
      <w:pPr>
        <w:pStyle w:val="HTMLconformatoprevio"/>
        <w:shd w:val="clear" w:color="auto" w:fill="FFFFFF" w:themeFill="background1"/>
        <w:spacing w:line="360" w:lineRule="auto"/>
        <w:jc w:val="both"/>
        <w:rPr>
          <w:rFonts w:ascii="Times New Roman" w:hAnsi="Times New Roman" w:cs="Times New Roman"/>
          <w:b/>
          <w:bCs/>
          <w:color w:val="202124"/>
          <w:sz w:val="28"/>
          <w:szCs w:val="28"/>
          <w:lang w:val="en"/>
        </w:rPr>
      </w:pPr>
    </w:p>
    <w:p w14:paraId="2916B346" w14:textId="42AA7F7D"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00000"/>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 xml:space="preserve">Figure </w:t>
      </w:r>
      <w:r>
        <w:rPr>
          <w:rFonts w:ascii="Times New Roman" w:hAnsi="Times New Roman" w:cs="Times New Roman"/>
          <w:b/>
          <w:bCs/>
          <w:color w:val="01154D"/>
          <w:sz w:val="24"/>
          <w:szCs w:val="24"/>
          <w:lang w:val="en-US"/>
          <w14:ligatures w14:val="standardContextual"/>
        </w:rPr>
        <w:t>1</w:t>
      </w:r>
      <w:r w:rsidR="003172A9" w:rsidRPr="002D579B">
        <w:rPr>
          <w:rFonts w:ascii="Times New Roman" w:hAnsi="Times New Roman" w:cs="Times New Roman"/>
          <w:b/>
          <w:bCs/>
          <w:color w:val="01154D"/>
          <w:sz w:val="24"/>
          <w:szCs w:val="24"/>
          <w:lang w:val="en-US"/>
          <w14:ligatures w14:val="standardContextual"/>
        </w:rPr>
        <w:t xml:space="preserve">. </w:t>
      </w:r>
      <w:r w:rsidR="003172A9" w:rsidRPr="002D579B">
        <w:rPr>
          <w:rFonts w:ascii="Times New Roman" w:hAnsi="Times New Roman" w:cs="Times New Roman"/>
          <w:color w:val="000000"/>
          <w:sz w:val="24"/>
          <w:szCs w:val="24"/>
          <w:lang w:val="en-US"/>
          <w14:ligatures w14:val="standardContextual"/>
        </w:rPr>
        <w:t>First 2 pages of the IDF News Bulletin, vol XIV (2): Editorial notes and Report of the Special Committee to present a written summary of work leading up to the discovery of insulin. Personal Documents of NC Paulescu. (Courtesy of Dan Angelescu†) [12]</w:t>
      </w:r>
    </w:p>
    <w:p w14:paraId="66E83A9A" w14:textId="77777777" w:rsidR="003172A9" w:rsidRPr="002D579B" w:rsidRDefault="003172A9" w:rsidP="003172A9">
      <w:pPr>
        <w:suppressAutoHyphens w:val="0"/>
        <w:autoSpaceDE w:val="0"/>
        <w:autoSpaceDN w:val="0"/>
        <w:adjustRightInd w:val="0"/>
        <w:spacing w:after="0" w:line="276" w:lineRule="auto"/>
        <w:rPr>
          <w:rFonts w:ascii="Times New Roman" w:hAnsi="Times New Roman" w:cs="Times New Roman"/>
          <w:color w:val="000000"/>
          <w:sz w:val="24"/>
          <w:szCs w:val="24"/>
          <w:lang w:val="en-US"/>
          <w14:ligatures w14:val="standardContextual"/>
        </w:rPr>
      </w:pPr>
    </w:p>
    <w:p w14:paraId="761D0C4B" w14:textId="1E11EF1B"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00000"/>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00000"/>
          <w:sz w:val="24"/>
          <w:szCs w:val="24"/>
          <w:lang w:val="en-US"/>
          <w14:ligatures w14:val="standardContextual"/>
        </w:rPr>
        <w:t xml:space="preserve">Figure </w:t>
      </w:r>
      <w:r>
        <w:rPr>
          <w:rFonts w:ascii="Times New Roman" w:hAnsi="Times New Roman" w:cs="Times New Roman"/>
          <w:b/>
          <w:bCs/>
          <w:color w:val="000000"/>
          <w:sz w:val="24"/>
          <w:szCs w:val="24"/>
          <w:lang w:val="en-US"/>
          <w14:ligatures w14:val="standardContextual"/>
        </w:rPr>
        <w:t>2</w:t>
      </w:r>
      <w:r w:rsidR="003172A9" w:rsidRPr="002D579B">
        <w:rPr>
          <w:rFonts w:ascii="Times New Roman" w:hAnsi="Times New Roman" w:cs="Times New Roman"/>
          <w:b/>
          <w:bCs/>
          <w:color w:val="000000"/>
          <w:sz w:val="24"/>
          <w:szCs w:val="24"/>
          <w:lang w:val="en-US"/>
          <w14:ligatures w14:val="standardContextual"/>
        </w:rPr>
        <w:t xml:space="preserve">. </w:t>
      </w:r>
      <w:r w:rsidR="003172A9" w:rsidRPr="002D579B">
        <w:rPr>
          <w:rFonts w:ascii="Times New Roman" w:hAnsi="Times New Roman" w:cs="Times New Roman"/>
          <w:color w:val="000000"/>
          <w:sz w:val="24"/>
          <w:szCs w:val="24"/>
          <w:lang w:val="en-US"/>
          <w14:ligatures w14:val="standardContextual"/>
        </w:rPr>
        <w:t xml:space="preserve">Message from F.G. Young, President of IDF: </w:t>
      </w:r>
      <w:r w:rsidR="003172A9" w:rsidRPr="002D579B">
        <w:rPr>
          <w:rFonts w:ascii="Times New Roman" w:hAnsi="Times New Roman" w:cs="Times New Roman"/>
          <w:color w:val="01154D"/>
          <w:sz w:val="24"/>
          <w:szCs w:val="24"/>
          <w:lang w:val="en-US"/>
          <w14:ligatures w14:val="standardContextual"/>
        </w:rPr>
        <w:t xml:space="preserve">Report of the Special Committee set up to present a written summary of work leading up to the discovery of insulin. News Bulletin of the IDF; vol XIV (2), 1971. </w:t>
      </w:r>
      <w:r w:rsidR="003172A9" w:rsidRPr="002D579B">
        <w:rPr>
          <w:rFonts w:ascii="Times New Roman" w:hAnsi="Times New Roman" w:cs="Times New Roman"/>
          <w:color w:val="000000"/>
          <w:sz w:val="24"/>
          <w:szCs w:val="24"/>
          <w:lang w:val="en-US"/>
          <w14:ligatures w14:val="standardContextual"/>
        </w:rPr>
        <w:t>Personal Documents of NC Paulescu. (Courtesy of Dan</w:t>
      </w:r>
      <w:r w:rsidR="003172A9" w:rsidRPr="002D579B">
        <w:rPr>
          <w:rFonts w:ascii="Times New Roman" w:hAnsi="Times New Roman" w:cs="Times New Roman"/>
          <w:color w:val="01154D"/>
          <w:sz w:val="24"/>
          <w:szCs w:val="24"/>
          <w:lang w:val="en-US"/>
          <w14:ligatures w14:val="standardContextual"/>
        </w:rPr>
        <w:t xml:space="preserve"> </w:t>
      </w:r>
      <w:r w:rsidR="003172A9" w:rsidRPr="002D579B">
        <w:rPr>
          <w:rFonts w:ascii="Times New Roman" w:hAnsi="Times New Roman" w:cs="Times New Roman"/>
          <w:color w:val="000000"/>
          <w:sz w:val="24"/>
          <w:szCs w:val="24"/>
          <w:lang w:val="en-US"/>
          <w14:ligatures w14:val="standardContextual"/>
        </w:rPr>
        <w:t>Angelescu†) [12].</w:t>
      </w:r>
    </w:p>
    <w:p w14:paraId="51A8E23A" w14:textId="77777777" w:rsidR="003172A9" w:rsidRPr="002D579B" w:rsidRDefault="003172A9" w:rsidP="003172A9">
      <w:pPr>
        <w:suppressAutoHyphens w:val="0"/>
        <w:autoSpaceDE w:val="0"/>
        <w:autoSpaceDN w:val="0"/>
        <w:adjustRightInd w:val="0"/>
        <w:spacing w:after="0" w:line="276" w:lineRule="auto"/>
        <w:jc w:val="both"/>
        <w:rPr>
          <w:rFonts w:ascii="Times New Roman" w:hAnsi="Times New Roman" w:cs="Times New Roman"/>
          <w:color w:val="000000"/>
          <w:sz w:val="24"/>
          <w:szCs w:val="24"/>
          <w:lang w:val="en-US"/>
          <w14:ligatures w14:val="standardContextual"/>
        </w:rPr>
      </w:pPr>
    </w:p>
    <w:p w14:paraId="10D2BEDD" w14:textId="6EAFBF38"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 xml:space="preserve">Figure </w:t>
      </w:r>
      <w:r>
        <w:rPr>
          <w:rFonts w:ascii="Times New Roman" w:hAnsi="Times New Roman" w:cs="Times New Roman"/>
          <w:b/>
          <w:bCs/>
          <w:color w:val="01154D"/>
          <w:sz w:val="24"/>
          <w:szCs w:val="24"/>
          <w:lang w:val="en-US"/>
          <w14:ligatures w14:val="standardContextual"/>
        </w:rPr>
        <w:t>3</w:t>
      </w:r>
      <w:r w:rsidR="003172A9" w:rsidRPr="002D579B">
        <w:rPr>
          <w:rFonts w:ascii="Times New Roman" w:hAnsi="Times New Roman" w:cs="Times New Roman"/>
          <w:color w:val="01154D"/>
          <w:sz w:val="24"/>
          <w:szCs w:val="24"/>
          <w:lang w:val="en-US"/>
          <w14:ligatures w14:val="standardContextual"/>
        </w:rPr>
        <w:t>. Excerpts from the press release of the Romanian Jewish Community (Nicolae Cajal). ISRO-Press Newsletter Excepts. Newsletter 287. Sunday, August 31, 2003. Public domain [1: p. 609]</w:t>
      </w:r>
    </w:p>
    <w:p w14:paraId="7FF0E4A5" w14:textId="77777777" w:rsidR="003172A9" w:rsidRPr="002D579B" w:rsidRDefault="003172A9" w:rsidP="003172A9">
      <w:pPr>
        <w:suppressAutoHyphens w:val="0"/>
        <w:autoSpaceDE w:val="0"/>
        <w:autoSpaceDN w:val="0"/>
        <w:adjustRightInd w:val="0"/>
        <w:spacing w:after="0" w:line="276" w:lineRule="auto"/>
        <w:rPr>
          <w:rFonts w:ascii="Times New Roman" w:hAnsi="Times New Roman" w:cs="Times New Roman"/>
          <w:color w:val="01154D"/>
          <w:sz w:val="24"/>
          <w:szCs w:val="24"/>
          <w:lang w:val="en-US"/>
          <w14:ligatures w14:val="standardContextual"/>
        </w:rPr>
      </w:pPr>
    </w:p>
    <w:p w14:paraId="57808F44" w14:textId="203B00B2"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Figur</w:t>
      </w:r>
      <w:r>
        <w:rPr>
          <w:rFonts w:ascii="Times New Roman" w:hAnsi="Times New Roman" w:cs="Times New Roman"/>
          <w:b/>
          <w:bCs/>
          <w:color w:val="01154D"/>
          <w:sz w:val="24"/>
          <w:szCs w:val="24"/>
          <w:lang w:val="en-US"/>
          <w14:ligatures w14:val="standardContextual"/>
        </w:rPr>
        <w:t>e</w:t>
      </w:r>
      <w:r w:rsidR="003172A9" w:rsidRPr="002D579B">
        <w:rPr>
          <w:rFonts w:ascii="Times New Roman" w:hAnsi="Times New Roman" w:cs="Times New Roman"/>
          <w:b/>
          <w:bCs/>
          <w:color w:val="01154D"/>
          <w:sz w:val="24"/>
          <w:szCs w:val="24"/>
          <w:lang w:val="en-US"/>
          <w14:ligatures w14:val="standardContextual"/>
        </w:rPr>
        <w:t xml:space="preserve"> </w:t>
      </w:r>
      <w:r>
        <w:rPr>
          <w:rFonts w:ascii="Times New Roman" w:hAnsi="Times New Roman" w:cs="Times New Roman"/>
          <w:b/>
          <w:bCs/>
          <w:color w:val="01154D"/>
          <w:sz w:val="24"/>
          <w:szCs w:val="24"/>
          <w:lang w:val="en-US"/>
          <w14:ligatures w14:val="standardContextual"/>
        </w:rPr>
        <w:t>4</w:t>
      </w:r>
      <w:r w:rsidR="003172A9" w:rsidRPr="002D579B">
        <w:rPr>
          <w:rFonts w:ascii="Times New Roman" w:hAnsi="Times New Roman" w:cs="Times New Roman"/>
          <w:b/>
          <w:bCs/>
          <w:color w:val="01154D"/>
          <w:sz w:val="24"/>
          <w:szCs w:val="24"/>
          <w:lang w:val="en-US"/>
          <w14:ligatures w14:val="standardContextual"/>
        </w:rPr>
        <w:t xml:space="preserve">. </w:t>
      </w:r>
      <w:r w:rsidR="003172A9" w:rsidRPr="002D579B">
        <w:rPr>
          <w:rFonts w:ascii="Times New Roman" w:hAnsi="Times New Roman" w:cs="Times New Roman"/>
          <w:color w:val="01154D"/>
          <w:sz w:val="24"/>
          <w:szCs w:val="24"/>
          <w:lang w:val="en-US"/>
          <w14:ligatures w14:val="standardContextual"/>
        </w:rPr>
        <w:t>Letter from the presidency of the Romanian Academy to the IDF presidency</w:t>
      </w:r>
    </w:p>
    <w:p w14:paraId="7A051152" w14:textId="77777777" w:rsidR="003172A9" w:rsidRPr="002D579B" w:rsidRDefault="003172A9"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sidRPr="002D579B">
        <w:rPr>
          <w:rFonts w:ascii="Times New Roman" w:hAnsi="Times New Roman" w:cs="Times New Roman"/>
          <w:color w:val="01154D"/>
          <w:sz w:val="24"/>
          <w:szCs w:val="24"/>
          <w:lang w:val="en-US"/>
          <w14:ligatures w14:val="standardContextual"/>
        </w:rPr>
        <w:t>requesting recognition of Paulescu's scientific merits, outside the sociopolitical debate for his anti-Semitism (September 20, 2003). Personal Archive of NC Paulescu. Courtesy of Dan Angelescu† [1: pp. 610-612]</w:t>
      </w:r>
    </w:p>
    <w:p w14:paraId="721BB0E4" w14:textId="77777777" w:rsidR="003172A9" w:rsidRPr="002D579B" w:rsidRDefault="003172A9"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p>
    <w:p w14:paraId="1A3F4CE6" w14:textId="693D4FE8"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lastRenderedPageBreak/>
        <w:t xml:space="preserve">Supplementary </w:t>
      </w:r>
      <w:r w:rsidR="003172A9" w:rsidRPr="002D579B">
        <w:rPr>
          <w:rFonts w:ascii="Times New Roman" w:hAnsi="Times New Roman" w:cs="Times New Roman"/>
          <w:b/>
          <w:bCs/>
          <w:color w:val="01154D"/>
          <w:sz w:val="24"/>
          <w:szCs w:val="24"/>
          <w:lang w:val="en-US"/>
          <w14:ligatures w14:val="standardContextual"/>
        </w:rPr>
        <w:t xml:space="preserve">Figure </w:t>
      </w:r>
      <w:r>
        <w:rPr>
          <w:rFonts w:ascii="Times New Roman" w:hAnsi="Times New Roman" w:cs="Times New Roman"/>
          <w:b/>
          <w:bCs/>
          <w:color w:val="01154D"/>
          <w:sz w:val="24"/>
          <w:szCs w:val="24"/>
          <w:lang w:val="en-US"/>
          <w14:ligatures w14:val="standardContextual"/>
        </w:rPr>
        <w:t>5</w:t>
      </w:r>
      <w:r w:rsidR="003172A9" w:rsidRPr="002D579B">
        <w:rPr>
          <w:rFonts w:ascii="Times New Roman" w:hAnsi="Times New Roman" w:cs="Times New Roman"/>
          <w:b/>
          <w:bCs/>
          <w:color w:val="01154D"/>
          <w:sz w:val="24"/>
          <w:szCs w:val="24"/>
          <w:lang w:val="en-US"/>
          <w14:ligatures w14:val="standardContextual"/>
        </w:rPr>
        <w:t>. Left</w:t>
      </w:r>
      <w:r w:rsidR="003172A9" w:rsidRPr="002D579B">
        <w:rPr>
          <w:rFonts w:ascii="Times New Roman" w:hAnsi="Times New Roman" w:cs="Times New Roman"/>
          <w:color w:val="01154D"/>
          <w:sz w:val="24"/>
          <w:szCs w:val="24"/>
          <w:lang w:val="en-US"/>
          <w14:ligatures w14:val="standardContextual"/>
        </w:rPr>
        <w:t xml:space="preserve">: Letter from Prof. G. Slama, Director of the Diabetes Department of the Hôtel Dieu, published in </w:t>
      </w:r>
      <w:r w:rsidR="003172A9" w:rsidRPr="002D579B">
        <w:rPr>
          <w:rFonts w:ascii="Times New Roman" w:eastAsia="Calibri,Italic" w:hAnsi="Times New Roman" w:cs="Times New Roman"/>
          <w:i/>
          <w:iCs/>
          <w:color w:val="01154D"/>
          <w:sz w:val="24"/>
          <w:szCs w:val="24"/>
          <w:lang w:val="en-US"/>
          <w14:ligatures w14:val="standardContextual"/>
        </w:rPr>
        <w:t>The Lancet</w:t>
      </w:r>
      <w:r w:rsidR="003172A9" w:rsidRPr="002D579B">
        <w:rPr>
          <w:rFonts w:ascii="Times New Roman" w:hAnsi="Times New Roman" w:cs="Times New Roman"/>
          <w:color w:val="01154D"/>
          <w:sz w:val="24"/>
          <w:szCs w:val="24"/>
          <w:lang w:val="en-US"/>
          <w14:ligatures w14:val="standardContextual"/>
        </w:rPr>
        <w:t xml:space="preserve">, justifying the cancellation of the events held in honor of NC Paulescu (October 25, 2003). </w:t>
      </w:r>
      <w:r w:rsidR="003172A9" w:rsidRPr="002D579B">
        <w:rPr>
          <w:rFonts w:ascii="Times New Roman" w:hAnsi="Times New Roman" w:cs="Times New Roman"/>
          <w:b/>
          <w:bCs/>
          <w:color w:val="01154D"/>
          <w:sz w:val="24"/>
          <w:szCs w:val="24"/>
          <w:lang w:val="en-US"/>
          <w14:ligatures w14:val="standardContextual"/>
        </w:rPr>
        <w:t xml:space="preserve">Right: </w:t>
      </w:r>
      <w:r w:rsidR="003172A9" w:rsidRPr="002D579B">
        <w:rPr>
          <w:rFonts w:ascii="Times New Roman" w:hAnsi="Times New Roman" w:cs="Times New Roman"/>
          <w:color w:val="01154D"/>
          <w:sz w:val="24"/>
          <w:szCs w:val="24"/>
          <w:lang w:val="en-US"/>
          <w14:ligatures w14:val="standardContextual"/>
        </w:rPr>
        <w:t xml:space="preserve">Letter to </w:t>
      </w:r>
      <w:r w:rsidR="003172A9" w:rsidRPr="002D579B">
        <w:rPr>
          <w:rFonts w:ascii="Times New Roman" w:eastAsia="Calibri,Italic" w:hAnsi="Times New Roman" w:cs="Times New Roman"/>
          <w:i/>
          <w:iCs/>
          <w:color w:val="01154D"/>
          <w:sz w:val="24"/>
          <w:szCs w:val="24"/>
          <w:lang w:val="en-US"/>
          <w14:ligatures w14:val="standardContextual"/>
        </w:rPr>
        <w:t xml:space="preserve">The Lancet </w:t>
      </w:r>
      <w:r w:rsidR="003172A9" w:rsidRPr="002D579B">
        <w:rPr>
          <w:rFonts w:ascii="Times New Roman" w:hAnsi="Times New Roman" w:cs="Times New Roman"/>
          <w:color w:val="01154D"/>
          <w:sz w:val="24"/>
          <w:szCs w:val="24"/>
          <w:lang w:val="en-US"/>
          <w14:ligatures w14:val="standardContextual"/>
        </w:rPr>
        <w:t>signed by Georg Alberti and Pierre Lefèbvre (December, 2003) regarding “the Paulescu case”</w:t>
      </w:r>
    </w:p>
    <w:p w14:paraId="0975D113" w14:textId="77777777" w:rsidR="003172A9" w:rsidRPr="002D579B" w:rsidRDefault="003172A9"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p>
    <w:p w14:paraId="07E27E41" w14:textId="0DB5D14E"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 xml:space="preserve">Figure </w:t>
      </w:r>
      <w:r>
        <w:rPr>
          <w:rFonts w:ascii="Times New Roman" w:hAnsi="Times New Roman" w:cs="Times New Roman"/>
          <w:b/>
          <w:bCs/>
          <w:color w:val="01154D"/>
          <w:sz w:val="24"/>
          <w:szCs w:val="24"/>
          <w:lang w:val="en-US"/>
          <w14:ligatures w14:val="standardContextual"/>
        </w:rPr>
        <w:t>6</w:t>
      </w:r>
      <w:r w:rsidR="003172A9" w:rsidRPr="002D579B">
        <w:rPr>
          <w:rFonts w:ascii="Times New Roman" w:hAnsi="Times New Roman" w:cs="Times New Roman"/>
          <w:b/>
          <w:bCs/>
          <w:color w:val="01154D"/>
          <w:sz w:val="24"/>
          <w:szCs w:val="24"/>
          <w:lang w:val="en-US"/>
          <w14:ligatures w14:val="standardContextual"/>
        </w:rPr>
        <w:t xml:space="preserve">. </w:t>
      </w:r>
      <w:r w:rsidR="003172A9" w:rsidRPr="002D579B">
        <w:rPr>
          <w:rFonts w:ascii="Times New Roman" w:hAnsi="Times New Roman" w:cs="Times New Roman"/>
          <w:color w:val="01154D"/>
          <w:sz w:val="24"/>
          <w:szCs w:val="24"/>
          <w:lang w:val="en-US"/>
          <w14:ligatures w14:val="standardContextual"/>
        </w:rPr>
        <w:t xml:space="preserve">Program of the International Symposium of Experts </w:t>
      </w:r>
      <w:r w:rsidR="003172A9" w:rsidRPr="002D579B">
        <w:rPr>
          <w:rFonts w:ascii="Times New Roman" w:eastAsia="Calibri,Italic" w:hAnsi="Times New Roman" w:cs="Times New Roman"/>
          <w:i/>
          <w:iCs/>
          <w:color w:val="01154D"/>
          <w:sz w:val="24"/>
          <w:szCs w:val="24"/>
          <w:lang w:val="en-US"/>
          <w14:ligatures w14:val="standardContextual"/>
        </w:rPr>
        <w:t xml:space="preserve">Who discovered insulin? </w:t>
      </w:r>
      <w:r w:rsidR="003172A9" w:rsidRPr="002D579B">
        <w:rPr>
          <w:rFonts w:ascii="Times New Roman" w:hAnsi="Times New Roman" w:cs="Times New Roman"/>
          <w:color w:val="01154D"/>
          <w:sz w:val="24"/>
          <w:szCs w:val="24"/>
          <w:lang w:val="en-US"/>
          <w14:ligatures w14:val="standardContextual"/>
        </w:rPr>
        <w:t>Heldin Delphi (Greece), September 8th, 2005, on the occasion of the 41st Annual EASD Meeting.</w:t>
      </w:r>
    </w:p>
    <w:p w14:paraId="2B73F984" w14:textId="77777777" w:rsidR="003172A9" w:rsidRPr="002D579B" w:rsidRDefault="003172A9"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p>
    <w:p w14:paraId="74F8606C" w14:textId="132B45F3"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 xml:space="preserve">Figure 7. Left: </w:t>
      </w:r>
      <w:r w:rsidR="003172A9" w:rsidRPr="002D579B">
        <w:rPr>
          <w:rFonts w:ascii="Times New Roman" w:hAnsi="Times New Roman" w:cs="Times New Roman"/>
          <w:color w:val="01154D"/>
          <w:sz w:val="24"/>
          <w:szCs w:val="24"/>
          <w:lang w:val="en-US"/>
          <w14:ligatures w14:val="standardContextual"/>
        </w:rPr>
        <w:t>Carol Davila University of Medicine and Pharmacy (photo taken by the authors in 2007). Partial view of the Central Library at the Foundation of the Bucharest University with King Carol I statue at the front. Author of the photography, Marian Nedelcu; date, January 8, 2014</w:t>
      </w:r>
    </w:p>
    <w:p w14:paraId="779815BA" w14:textId="77777777" w:rsidR="003172A9" w:rsidRPr="002D579B" w:rsidRDefault="003172A9" w:rsidP="003172A9">
      <w:pPr>
        <w:suppressAutoHyphens w:val="0"/>
        <w:autoSpaceDE w:val="0"/>
        <w:autoSpaceDN w:val="0"/>
        <w:adjustRightInd w:val="0"/>
        <w:spacing w:after="0" w:line="276" w:lineRule="auto"/>
        <w:rPr>
          <w:rFonts w:ascii="Times New Roman" w:hAnsi="Times New Roman" w:cs="Times New Roman"/>
          <w:color w:val="01154D"/>
          <w:sz w:val="24"/>
          <w:szCs w:val="24"/>
          <w:lang w:val="en-US"/>
          <w14:ligatures w14:val="standardContextual"/>
        </w:rPr>
      </w:pPr>
    </w:p>
    <w:p w14:paraId="20868293" w14:textId="7E273FFC" w:rsidR="003172A9" w:rsidRPr="002D579B" w:rsidRDefault="00057951" w:rsidP="003172A9">
      <w:pPr>
        <w:suppressAutoHyphens w:val="0"/>
        <w:autoSpaceDE w:val="0"/>
        <w:autoSpaceDN w:val="0"/>
        <w:adjustRightInd w:val="0"/>
        <w:spacing w:after="0" w:line="276" w:lineRule="auto"/>
        <w:jc w:val="both"/>
        <w:rPr>
          <w:rFonts w:ascii="Times New Roman" w:hAnsi="Times New Roman" w:cs="Times New Roman"/>
          <w:color w:val="01154D"/>
          <w:sz w:val="24"/>
          <w:szCs w:val="24"/>
          <w:lang w:val="en-US"/>
          <w14:ligatures w14:val="standardContextual"/>
        </w:rPr>
      </w:pPr>
      <w:r>
        <w:rPr>
          <w:rFonts w:ascii="Times New Roman" w:hAnsi="Times New Roman" w:cs="Times New Roman"/>
          <w:b/>
          <w:bCs/>
          <w:color w:val="01154D"/>
          <w:sz w:val="24"/>
          <w:szCs w:val="24"/>
          <w:lang w:val="en-US"/>
          <w14:ligatures w14:val="standardContextual"/>
        </w:rPr>
        <w:t xml:space="preserve">Supplementary </w:t>
      </w:r>
      <w:r w:rsidR="003172A9" w:rsidRPr="002D579B">
        <w:rPr>
          <w:rFonts w:ascii="Times New Roman" w:hAnsi="Times New Roman" w:cs="Times New Roman"/>
          <w:b/>
          <w:bCs/>
          <w:color w:val="01154D"/>
          <w:sz w:val="24"/>
          <w:szCs w:val="24"/>
          <w:lang w:val="en-US"/>
          <w14:ligatures w14:val="standardContextual"/>
        </w:rPr>
        <w:t>Figure 8</w:t>
      </w:r>
      <w:r w:rsidR="003172A9" w:rsidRPr="002D579B">
        <w:rPr>
          <w:rFonts w:ascii="Times New Roman" w:hAnsi="Times New Roman" w:cs="Times New Roman"/>
          <w:color w:val="01154D"/>
          <w:sz w:val="24"/>
          <w:szCs w:val="24"/>
          <w:lang w:val="en-US"/>
          <w14:ligatures w14:val="standardContextual"/>
        </w:rPr>
        <w:t>. The National Institute of Diabetes, Nutrition and Metabolic Diseases “Nicolae Paulescu”. In the entrance patio to the institute, the commemorative plaque to honor Lanceraeaux and Paulescu and both statues have been displayed after been rejected their instalation at the Hôtel Dieu in Paris (photos taken by the authors in October 2007)</w:t>
      </w:r>
    </w:p>
    <w:p w14:paraId="0B3D6A3C" w14:textId="77777777" w:rsidR="00DA42F9" w:rsidRPr="002D579B" w:rsidRDefault="00DA42F9" w:rsidP="00C025C1">
      <w:pPr>
        <w:pStyle w:val="Textoindependiente"/>
        <w:spacing w:line="360" w:lineRule="auto"/>
        <w:jc w:val="both"/>
        <w:rPr>
          <w:b/>
          <w:bCs/>
          <w:color w:val="C00000"/>
          <w:u w:val="thick"/>
        </w:rPr>
      </w:pPr>
    </w:p>
    <w:p w14:paraId="48019542" w14:textId="77777777" w:rsidR="00DA42F9" w:rsidRPr="00DF5411" w:rsidRDefault="00C025C1" w:rsidP="00DA42F9">
      <w:pPr>
        <w:pStyle w:val="Textoindependiente"/>
        <w:spacing w:line="360" w:lineRule="auto"/>
        <w:jc w:val="both"/>
        <w:rPr>
          <w:b/>
          <w:bCs/>
          <w:color w:val="FF0000"/>
          <w:u w:val="thick"/>
        </w:rPr>
      </w:pPr>
      <w:r w:rsidRPr="00DF5411">
        <w:rPr>
          <w:b/>
          <w:bCs/>
          <w:color w:val="FF0000"/>
          <w:u w:val="thick"/>
        </w:rPr>
        <w:t>Supplementary Material (6).</w:t>
      </w:r>
    </w:p>
    <w:p w14:paraId="46421B0D" w14:textId="6B4B6F81" w:rsidR="007B448A" w:rsidRPr="002D579B" w:rsidRDefault="007B448A" w:rsidP="00DA42F9">
      <w:pPr>
        <w:pStyle w:val="Textoindependiente"/>
        <w:spacing w:line="360" w:lineRule="auto"/>
        <w:jc w:val="both"/>
        <w:rPr>
          <w:b/>
          <w:bCs/>
          <w:color w:val="C00000"/>
          <w:u w:val="thick"/>
        </w:rPr>
      </w:pPr>
      <w:r w:rsidRPr="002D579B">
        <w:rPr>
          <w:b/>
          <w:bCs/>
          <w:color w:val="202124"/>
          <w:sz w:val="28"/>
          <w:szCs w:val="28"/>
          <w:u w:val="thick"/>
          <w:lang w:val="en-US"/>
        </w:rPr>
        <w:t xml:space="preserve">Acknowledgments. </w:t>
      </w:r>
    </w:p>
    <w:p w14:paraId="7114A227" w14:textId="331947AA" w:rsidR="007B448A" w:rsidRPr="002D579B" w:rsidRDefault="007B448A" w:rsidP="007B448A">
      <w:pPr>
        <w:pStyle w:val="HTMLconformatoprevio"/>
        <w:shd w:val="clear" w:color="auto" w:fill="FFFFFF" w:themeFill="background1"/>
        <w:spacing w:line="360" w:lineRule="auto"/>
        <w:jc w:val="both"/>
        <w:rPr>
          <w:rFonts w:ascii="Times New Roman" w:hAnsi="Times New Roman" w:cs="Times New Roman"/>
          <w:color w:val="202124"/>
          <w:sz w:val="24"/>
          <w:szCs w:val="24"/>
          <w:lang w:val="en"/>
        </w:rPr>
      </w:pPr>
      <w:r w:rsidRPr="002D579B">
        <w:rPr>
          <w:rFonts w:ascii="Times New Roman" w:hAnsi="Times New Roman" w:cs="Times New Roman"/>
          <w:color w:val="202124"/>
          <w:sz w:val="22"/>
          <w:szCs w:val="22"/>
          <w:lang w:val="en"/>
        </w:rPr>
        <w:t>Many people have contributed in different tasks to the final result of this research. Profs. J.L. Barona-Vilar and Àlvar Martínez Vidal (Department of History of Science, Medicine and Scientific Communication, Univ. of Valencia-López Piñero, Research Institute) and Dr. C. Pérez-Aguado (Fundació DIABEM) provided insightful comments to improve the manuscript draft. Prof. Constantin Ionescu-Tirgoviste, Carol Davila University of Medicine and Pharmacy (Bucharest), member of the Romanian Academy and former director of the Institutul National de Diabet, Nutritie si boli Metabolice “Nicolae Paulescu” made it possible to consult archives on NC Paulescu at the Romanian Academy and the Library of the Faculty of Medicine.</w:t>
      </w:r>
      <w:r w:rsidRPr="002D579B">
        <w:rPr>
          <w:rStyle w:val="y2iqfc"/>
          <w:rFonts w:ascii="Times New Roman" w:hAnsi="Times New Roman" w:cs="Times New Roman"/>
          <w:color w:val="202124"/>
          <w:sz w:val="42"/>
          <w:szCs w:val="42"/>
          <w:lang w:val="en"/>
        </w:rPr>
        <w:t xml:space="preserve"> </w:t>
      </w:r>
      <w:r w:rsidRPr="002D579B">
        <w:rPr>
          <w:rFonts w:ascii="Times New Roman" w:hAnsi="Times New Roman" w:cs="Times New Roman"/>
          <w:color w:val="202124"/>
          <w:sz w:val="24"/>
          <w:szCs w:val="24"/>
          <w:lang w:val="en"/>
        </w:rPr>
        <w:t xml:space="preserve">Moreover, he accompanied us on the visit to the house-museum of the Romanian physiologist, facilitated free access to the existing personal documents of NC Paulescu, kept in the house-museum by Dan Angelescu, organized the interviews with G. Brautescu and Serban Micoveanu, and in 2010 gave us copies of the three volumes of the 30th edition, revised by himself, of Paulescu's Traité de Physiologie Médicale. Dan Angelescu (died 2013) surprised us in October 2007 with the wonderful gift, one copy of the first edition of volume II of the Traité de Physiologie Médicale, published in 1916, and copies of the </w:t>
      </w:r>
      <w:r w:rsidRPr="002D579B">
        <w:rPr>
          <w:rFonts w:ascii="Times New Roman" w:hAnsi="Times New Roman" w:cs="Times New Roman"/>
          <w:color w:val="202124"/>
          <w:sz w:val="24"/>
          <w:szCs w:val="24"/>
          <w:lang w:val="en"/>
        </w:rPr>
        <w:lastRenderedPageBreak/>
        <w:t>first edition of all four volumes of the Traité de Médecine by Lancereaux and Paulescu books that we have registered in the archive of Fundació DIABEM Library of history of medicine. Professor Nicolae Hancu, former Director of the Department of Endocrinology, Metabolism and Nutrition at the University of Cluj-Napoca, former President of the Romanian Diabetes Society and member of the Romanian Academy, repeatedly invited us to participate in the annual congress of the Romanian Diabetes Society and enlightened us on the organization of clinical and research assistance on diabetes in Romania. Professor Maria Moța, Head of the Department of Diabetes at Craiova University of Medicine and Pharmacy during her tenure as President of the Romanian Diabetes Society, gave us similar help and invited us to present our views on the controversy and priority of discovery of the antidiabetic hormone.</w:t>
      </w:r>
    </w:p>
    <w:p w14:paraId="3F9DA99B" w14:textId="77777777" w:rsidR="007B448A" w:rsidRPr="002D579B" w:rsidRDefault="007B448A" w:rsidP="007B448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color w:val="202124"/>
          <w:sz w:val="24"/>
          <w:szCs w:val="24"/>
          <w:lang w:val="en" w:eastAsia="es-ES"/>
        </w:rPr>
      </w:pPr>
      <w:r w:rsidRPr="002D579B">
        <w:rPr>
          <w:rFonts w:ascii="Times New Roman" w:eastAsia="Times New Roman" w:hAnsi="Times New Roman" w:cs="Times New Roman"/>
          <w:color w:val="202124"/>
          <w:sz w:val="24"/>
          <w:szCs w:val="24"/>
          <w:lang w:val="en" w:eastAsia="es-ES"/>
        </w:rPr>
        <w:t>Jose Luiz Medina</w:t>
      </w:r>
      <w:r w:rsidRPr="002D579B">
        <w:rPr>
          <w:rFonts w:ascii="Times New Roman" w:eastAsia="Times New Roman" w:hAnsi="Times New Roman" w:cs="Times New Roman"/>
          <w:color w:val="202124"/>
          <w:sz w:val="24"/>
          <w:szCs w:val="24"/>
          <w:vertAlign w:val="superscript"/>
          <w:lang w:val="en" w:eastAsia="es-ES"/>
        </w:rPr>
        <w:t>Ϯ</w:t>
      </w:r>
      <w:r w:rsidRPr="002D579B">
        <w:rPr>
          <w:rFonts w:ascii="Times New Roman" w:eastAsia="Times New Roman" w:hAnsi="Times New Roman" w:cs="Times New Roman"/>
          <w:color w:val="202124"/>
          <w:sz w:val="24"/>
          <w:szCs w:val="24"/>
          <w:lang w:val="en" w:eastAsia="es-ES"/>
        </w:rPr>
        <w:t xml:space="preserve">, Emeritus Professor at the University of Porto and former President of the Portuguese Society of Diabetology, and Doctors </w:t>
      </w:r>
      <w:r w:rsidRPr="00DF5411">
        <w:rPr>
          <w:rFonts w:ascii="Times New Roman" w:eastAsia="Times New Roman" w:hAnsi="Times New Roman" w:cs="Times New Roman"/>
          <w:color w:val="FF0000"/>
          <w:sz w:val="24"/>
          <w:szCs w:val="24"/>
          <w:u w:val="thick"/>
          <w:lang w:val="en" w:eastAsia="es-ES"/>
        </w:rPr>
        <w:t>Luis Gardete-Correia</w:t>
      </w:r>
      <w:r w:rsidRPr="00DF5411">
        <w:rPr>
          <w:rFonts w:ascii="Times New Roman" w:eastAsia="Times New Roman" w:hAnsi="Times New Roman" w:cs="Times New Roman"/>
          <w:color w:val="FF0000"/>
          <w:sz w:val="24"/>
          <w:szCs w:val="24"/>
          <w:lang w:val="en" w:eastAsia="es-ES"/>
        </w:rPr>
        <w:t xml:space="preserve"> </w:t>
      </w:r>
      <w:r w:rsidRPr="002D579B">
        <w:rPr>
          <w:rFonts w:ascii="Times New Roman" w:eastAsia="Times New Roman" w:hAnsi="Times New Roman" w:cs="Times New Roman"/>
          <w:color w:val="202124"/>
          <w:sz w:val="24"/>
          <w:szCs w:val="24"/>
          <w:lang w:val="en" w:eastAsia="es-ES"/>
        </w:rPr>
        <w:t>and Jose Manuel Boavida, co-directors of the Association for the Protection of Diabetic Patients of Portugal (APDP), warmly welcomed and invited us to present different stages of the progress of our research on the discovery of the antidiabetic hormone.</w:t>
      </w:r>
    </w:p>
    <w:p w14:paraId="1E806778" w14:textId="77777777" w:rsidR="007B448A" w:rsidRPr="002D579B" w:rsidRDefault="007B448A" w:rsidP="007B448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color w:val="202124"/>
          <w:sz w:val="24"/>
          <w:szCs w:val="24"/>
          <w:lang w:val="en" w:eastAsia="es-ES"/>
        </w:rPr>
      </w:pPr>
      <w:r w:rsidRPr="002D579B">
        <w:rPr>
          <w:rFonts w:ascii="Times New Roman" w:eastAsia="Times New Roman" w:hAnsi="Times New Roman" w:cs="Times New Roman"/>
          <w:color w:val="202124"/>
          <w:sz w:val="24"/>
          <w:szCs w:val="24"/>
          <w:lang w:val="en" w:eastAsia="es-ES"/>
        </w:rPr>
        <w:t>Ilie Simon, retired professor from the University of Bucharest, and his daughter Cristina, both living in Barcelona, ​​altruistically volunteered to translate documents related mainly to Paulescu's sphere of social and political actions. Doctor Sorin Mucanu, currently Head of the Surgery Department of the General Hospital of Catalonia, and his wife Raluca, an ophthalmologist, selflessly collaborated in the initial stage of our activities with the translation of Paulescu's scientific and sociopolitical documents written in Romanian. Ruxandra Lungu, a translator and terminologist, also contributed with the translation of texts of political nature from Paulescu and other influential academics in Romanian society.</w:t>
      </w:r>
    </w:p>
    <w:p w14:paraId="3F0E16FF" w14:textId="77777777" w:rsidR="007B448A" w:rsidRPr="002D579B" w:rsidRDefault="007B448A" w:rsidP="007B448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360" w:lineRule="auto"/>
        <w:jc w:val="both"/>
        <w:rPr>
          <w:rFonts w:ascii="Times New Roman" w:eastAsia="Times New Roman" w:hAnsi="Times New Roman" w:cs="Times New Roman"/>
          <w:color w:val="202124"/>
          <w:sz w:val="24"/>
          <w:szCs w:val="24"/>
          <w:lang w:val="en-US" w:eastAsia="es-ES"/>
        </w:rPr>
      </w:pPr>
      <w:r w:rsidRPr="002D579B">
        <w:rPr>
          <w:rFonts w:ascii="Times New Roman" w:eastAsia="Times New Roman" w:hAnsi="Times New Roman" w:cs="Times New Roman"/>
          <w:color w:val="202124"/>
          <w:sz w:val="24"/>
          <w:szCs w:val="24"/>
          <w:lang w:val="en" w:eastAsia="es-ES"/>
        </w:rPr>
        <w:t>Aldoiu Mircea (Official Library of Stat pentru Invenții şi Mãrci) provided us with a copy of the documentation on the pancreina patent. In the nearby scenario, Ms. Teresa Mas, from the Historical Archive of the Hospital de Sant Pau and the Library of the Fundació Universitat Autònoma de Barcelona, as well as Ms. Eulàlia Brugués, specialist in information systems and graduate in Pharmacy, from the staff of Fundació DIABEM, a private non-profit institution, have contributed to the acquisition of documents from various countries and to digitizing and preparing reports in accordance with new technologies.</w:t>
      </w:r>
    </w:p>
    <w:p w14:paraId="28AF77F0" w14:textId="77777777" w:rsidR="00C025C1" w:rsidRPr="002D579B" w:rsidRDefault="00C025C1" w:rsidP="00C753C0">
      <w:pPr>
        <w:pStyle w:val="HTMLconformatoprevio"/>
        <w:shd w:val="clear" w:color="auto" w:fill="FFFFFF" w:themeFill="background1"/>
        <w:spacing w:line="360" w:lineRule="auto"/>
        <w:jc w:val="both"/>
        <w:rPr>
          <w:rFonts w:ascii="Times New Roman" w:hAnsi="Times New Roman" w:cs="Times New Roman"/>
          <w:b/>
          <w:bCs/>
          <w:color w:val="202124"/>
          <w:sz w:val="28"/>
          <w:szCs w:val="28"/>
          <w:lang w:val="en"/>
        </w:rPr>
      </w:pPr>
    </w:p>
    <w:sectPr w:rsidR="00C025C1" w:rsidRPr="002D579B">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AE1100" w14:textId="77777777" w:rsidR="00F06D3A" w:rsidRDefault="00F06D3A" w:rsidP="006B4967">
      <w:pPr>
        <w:spacing w:after="0" w:line="240" w:lineRule="auto"/>
      </w:pPr>
      <w:r>
        <w:separator/>
      </w:r>
    </w:p>
  </w:endnote>
  <w:endnote w:type="continuationSeparator" w:id="0">
    <w:p w14:paraId="760F17B4" w14:textId="77777777" w:rsidR="00F06D3A" w:rsidRDefault="00F06D3A" w:rsidP="006B4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Italic">
    <w:altName w:val="Klee One"/>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3542081"/>
      <w:docPartObj>
        <w:docPartGallery w:val="Page Numbers (Bottom of Page)"/>
        <w:docPartUnique/>
      </w:docPartObj>
    </w:sdtPr>
    <w:sdtContent>
      <w:p w14:paraId="5240F7CA" w14:textId="33DC1835" w:rsidR="006B4967" w:rsidRDefault="006B4967">
        <w:pPr>
          <w:pStyle w:val="Piedepgina"/>
          <w:jc w:val="center"/>
        </w:pPr>
        <w:r>
          <w:fldChar w:fldCharType="begin"/>
        </w:r>
        <w:r>
          <w:instrText>PAGE   \* MERGEFORMAT</w:instrText>
        </w:r>
        <w:r>
          <w:fldChar w:fldCharType="separate"/>
        </w:r>
        <w:r>
          <w:t>2</w:t>
        </w:r>
        <w:r>
          <w:fldChar w:fldCharType="end"/>
        </w:r>
      </w:p>
    </w:sdtContent>
  </w:sdt>
  <w:p w14:paraId="5EBD8587" w14:textId="77777777" w:rsidR="006B4967" w:rsidRDefault="006B496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ADBE7" w14:textId="77777777" w:rsidR="00F06D3A" w:rsidRDefault="00F06D3A" w:rsidP="006B4967">
      <w:pPr>
        <w:spacing w:after="0" w:line="240" w:lineRule="auto"/>
      </w:pPr>
      <w:r>
        <w:separator/>
      </w:r>
    </w:p>
  </w:footnote>
  <w:footnote w:type="continuationSeparator" w:id="0">
    <w:p w14:paraId="3894A441" w14:textId="77777777" w:rsidR="00F06D3A" w:rsidRDefault="00F06D3A" w:rsidP="006B4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25398"/>
    <w:multiLevelType w:val="hybridMultilevel"/>
    <w:tmpl w:val="2EFE189C"/>
    <w:lvl w:ilvl="0" w:tplc="5CA0C6BC">
      <w:start w:val="1"/>
      <w:numFmt w:val="decimal"/>
      <w:lvlText w:val="%1)"/>
      <w:lvlJc w:val="left"/>
      <w:pPr>
        <w:ind w:left="6380" w:hanging="360"/>
      </w:pPr>
      <w:rPr>
        <w:rFonts w:hint="default"/>
        <w:b w:val="0"/>
        <w:bCs w:val="0"/>
        <w:i/>
      </w:rPr>
    </w:lvl>
    <w:lvl w:ilvl="1" w:tplc="0C0A0019" w:tentative="1">
      <w:start w:val="1"/>
      <w:numFmt w:val="lowerLetter"/>
      <w:lvlText w:val="%2."/>
      <w:lvlJc w:val="left"/>
      <w:pPr>
        <w:ind w:left="7034" w:hanging="360"/>
      </w:pPr>
    </w:lvl>
    <w:lvl w:ilvl="2" w:tplc="0C0A001B" w:tentative="1">
      <w:start w:val="1"/>
      <w:numFmt w:val="lowerRoman"/>
      <w:lvlText w:val="%3."/>
      <w:lvlJc w:val="right"/>
      <w:pPr>
        <w:ind w:left="7754" w:hanging="180"/>
      </w:pPr>
    </w:lvl>
    <w:lvl w:ilvl="3" w:tplc="0C0A000F" w:tentative="1">
      <w:start w:val="1"/>
      <w:numFmt w:val="decimal"/>
      <w:lvlText w:val="%4."/>
      <w:lvlJc w:val="left"/>
      <w:pPr>
        <w:ind w:left="8474" w:hanging="360"/>
      </w:pPr>
    </w:lvl>
    <w:lvl w:ilvl="4" w:tplc="0C0A0019" w:tentative="1">
      <w:start w:val="1"/>
      <w:numFmt w:val="lowerLetter"/>
      <w:lvlText w:val="%5."/>
      <w:lvlJc w:val="left"/>
      <w:pPr>
        <w:ind w:left="9194" w:hanging="360"/>
      </w:pPr>
    </w:lvl>
    <w:lvl w:ilvl="5" w:tplc="0C0A001B" w:tentative="1">
      <w:start w:val="1"/>
      <w:numFmt w:val="lowerRoman"/>
      <w:lvlText w:val="%6."/>
      <w:lvlJc w:val="right"/>
      <w:pPr>
        <w:ind w:left="9914" w:hanging="180"/>
      </w:pPr>
    </w:lvl>
    <w:lvl w:ilvl="6" w:tplc="0C0A000F" w:tentative="1">
      <w:start w:val="1"/>
      <w:numFmt w:val="decimal"/>
      <w:lvlText w:val="%7."/>
      <w:lvlJc w:val="left"/>
      <w:pPr>
        <w:ind w:left="10634" w:hanging="360"/>
      </w:pPr>
    </w:lvl>
    <w:lvl w:ilvl="7" w:tplc="0C0A0019" w:tentative="1">
      <w:start w:val="1"/>
      <w:numFmt w:val="lowerLetter"/>
      <w:lvlText w:val="%8."/>
      <w:lvlJc w:val="left"/>
      <w:pPr>
        <w:ind w:left="11354" w:hanging="360"/>
      </w:pPr>
    </w:lvl>
    <w:lvl w:ilvl="8" w:tplc="0C0A001B" w:tentative="1">
      <w:start w:val="1"/>
      <w:numFmt w:val="lowerRoman"/>
      <w:lvlText w:val="%9."/>
      <w:lvlJc w:val="right"/>
      <w:pPr>
        <w:ind w:left="12074" w:hanging="180"/>
      </w:pPr>
    </w:lvl>
  </w:abstractNum>
  <w:abstractNum w:abstractNumId="1" w15:restartNumberingAfterBreak="0">
    <w:nsid w:val="380C768B"/>
    <w:multiLevelType w:val="hybridMultilevel"/>
    <w:tmpl w:val="34A4BDE2"/>
    <w:lvl w:ilvl="0" w:tplc="0C5A2172">
      <w:start w:val="1"/>
      <w:numFmt w:val="upperLetter"/>
      <w:lvlText w:val="%1)"/>
      <w:lvlJc w:val="left"/>
      <w:pPr>
        <w:tabs>
          <w:tab w:val="num" w:pos="720"/>
        </w:tabs>
        <w:ind w:left="720" w:hanging="360"/>
      </w:pPr>
      <w:rPr>
        <w:rFonts w:ascii="Times New Roman" w:eastAsia="Times New Roman" w:hAnsi="Times New Roman" w:cs="Times New Roman"/>
        <w:i w:val="0"/>
        <w:u w:val="single"/>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 w15:restartNumberingAfterBreak="0">
    <w:nsid w:val="38747BF0"/>
    <w:multiLevelType w:val="hybridMultilevel"/>
    <w:tmpl w:val="E7AEB2B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E2B2623"/>
    <w:multiLevelType w:val="hybridMultilevel"/>
    <w:tmpl w:val="6AEC4F54"/>
    <w:lvl w:ilvl="0" w:tplc="578E50B4">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2DC39A6"/>
    <w:multiLevelType w:val="hybridMultilevel"/>
    <w:tmpl w:val="D114937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97353257">
    <w:abstractNumId w:val="1"/>
  </w:num>
  <w:num w:numId="2" w16cid:durableId="1896501661">
    <w:abstractNumId w:val="4"/>
  </w:num>
  <w:num w:numId="3" w16cid:durableId="773286435">
    <w:abstractNumId w:val="0"/>
  </w:num>
  <w:num w:numId="4" w16cid:durableId="129250122">
    <w:abstractNumId w:val="2"/>
  </w:num>
  <w:num w:numId="5" w16cid:durableId="19713534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72D"/>
    <w:rsid w:val="00003054"/>
    <w:rsid w:val="00003C30"/>
    <w:rsid w:val="00006519"/>
    <w:rsid w:val="00006AAC"/>
    <w:rsid w:val="00006FD1"/>
    <w:rsid w:val="00007379"/>
    <w:rsid w:val="000103E4"/>
    <w:rsid w:val="00010930"/>
    <w:rsid w:val="0001466B"/>
    <w:rsid w:val="00014DDC"/>
    <w:rsid w:val="000152F7"/>
    <w:rsid w:val="00015C8B"/>
    <w:rsid w:val="00017D94"/>
    <w:rsid w:val="000210A2"/>
    <w:rsid w:val="000242F4"/>
    <w:rsid w:val="000249BF"/>
    <w:rsid w:val="00025C7B"/>
    <w:rsid w:val="00026028"/>
    <w:rsid w:val="000276BF"/>
    <w:rsid w:val="00030924"/>
    <w:rsid w:val="00030AFA"/>
    <w:rsid w:val="0003174D"/>
    <w:rsid w:val="00040D7D"/>
    <w:rsid w:val="000439CE"/>
    <w:rsid w:val="00044136"/>
    <w:rsid w:val="00044AD2"/>
    <w:rsid w:val="00045421"/>
    <w:rsid w:val="00045FD4"/>
    <w:rsid w:val="00046291"/>
    <w:rsid w:val="0005153A"/>
    <w:rsid w:val="000532B6"/>
    <w:rsid w:val="000534A9"/>
    <w:rsid w:val="000545CC"/>
    <w:rsid w:val="00055C78"/>
    <w:rsid w:val="00056CA0"/>
    <w:rsid w:val="00057619"/>
    <w:rsid w:val="00057951"/>
    <w:rsid w:val="00057E8B"/>
    <w:rsid w:val="00061024"/>
    <w:rsid w:val="000619A5"/>
    <w:rsid w:val="00070B3F"/>
    <w:rsid w:val="00071AD5"/>
    <w:rsid w:val="00071C04"/>
    <w:rsid w:val="00073093"/>
    <w:rsid w:val="0007376C"/>
    <w:rsid w:val="00073FD9"/>
    <w:rsid w:val="000740DD"/>
    <w:rsid w:val="00077038"/>
    <w:rsid w:val="00077FE2"/>
    <w:rsid w:val="000800EF"/>
    <w:rsid w:val="000803A3"/>
    <w:rsid w:val="00084C89"/>
    <w:rsid w:val="000855AE"/>
    <w:rsid w:val="00085D30"/>
    <w:rsid w:val="00093E29"/>
    <w:rsid w:val="00094FB5"/>
    <w:rsid w:val="00096A22"/>
    <w:rsid w:val="00096CF6"/>
    <w:rsid w:val="000A0002"/>
    <w:rsid w:val="000A0CA8"/>
    <w:rsid w:val="000A2291"/>
    <w:rsid w:val="000A2D63"/>
    <w:rsid w:val="000A2D99"/>
    <w:rsid w:val="000A3D5C"/>
    <w:rsid w:val="000A4DC3"/>
    <w:rsid w:val="000B1B55"/>
    <w:rsid w:val="000B1FF6"/>
    <w:rsid w:val="000B2C9B"/>
    <w:rsid w:val="000B47B1"/>
    <w:rsid w:val="000B637C"/>
    <w:rsid w:val="000B63BF"/>
    <w:rsid w:val="000B7A48"/>
    <w:rsid w:val="000C0EE3"/>
    <w:rsid w:val="000C19BC"/>
    <w:rsid w:val="000C5133"/>
    <w:rsid w:val="000C554B"/>
    <w:rsid w:val="000D0327"/>
    <w:rsid w:val="000D0A60"/>
    <w:rsid w:val="000D13B4"/>
    <w:rsid w:val="000D339D"/>
    <w:rsid w:val="000D3B4D"/>
    <w:rsid w:val="000D52AD"/>
    <w:rsid w:val="000D6530"/>
    <w:rsid w:val="000D7006"/>
    <w:rsid w:val="000D7914"/>
    <w:rsid w:val="000D79D3"/>
    <w:rsid w:val="000E08A7"/>
    <w:rsid w:val="000E2370"/>
    <w:rsid w:val="000E3515"/>
    <w:rsid w:val="000E3704"/>
    <w:rsid w:val="000E4353"/>
    <w:rsid w:val="000E73B6"/>
    <w:rsid w:val="000F0923"/>
    <w:rsid w:val="000F1D29"/>
    <w:rsid w:val="000F78FD"/>
    <w:rsid w:val="000F7F7B"/>
    <w:rsid w:val="0010071D"/>
    <w:rsid w:val="001008D6"/>
    <w:rsid w:val="0010309B"/>
    <w:rsid w:val="00103B94"/>
    <w:rsid w:val="00103BDC"/>
    <w:rsid w:val="001049B1"/>
    <w:rsid w:val="00106733"/>
    <w:rsid w:val="0010759F"/>
    <w:rsid w:val="00110ED5"/>
    <w:rsid w:val="00112B0B"/>
    <w:rsid w:val="0011461A"/>
    <w:rsid w:val="001148AA"/>
    <w:rsid w:val="00120401"/>
    <w:rsid w:val="001223FC"/>
    <w:rsid w:val="00126480"/>
    <w:rsid w:val="0012751C"/>
    <w:rsid w:val="001276E9"/>
    <w:rsid w:val="0013278E"/>
    <w:rsid w:val="00137E8D"/>
    <w:rsid w:val="00140C33"/>
    <w:rsid w:val="00141550"/>
    <w:rsid w:val="00141798"/>
    <w:rsid w:val="001431C8"/>
    <w:rsid w:val="0015051B"/>
    <w:rsid w:val="001544A1"/>
    <w:rsid w:val="001545BF"/>
    <w:rsid w:val="00155215"/>
    <w:rsid w:val="00155550"/>
    <w:rsid w:val="001606A7"/>
    <w:rsid w:val="00162393"/>
    <w:rsid w:val="001660ED"/>
    <w:rsid w:val="00172150"/>
    <w:rsid w:val="001729C6"/>
    <w:rsid w:val="00172B08"/>
    <w:rsid w:val="00175B4B"/>
    <w:rsid w:val="00176D31"/>
    <w:rsid w:val="00180C1B"/>
    <w:rsid w:val="00182D9A"/>
    <w:rsid w:val="00184097"/>
    <w:rsid w:val="001845FA"/>
    <w:rsid w:val="00184F3B"/>
    <w:rsid w:val="0018514F"/>
    <w:rsid w:val="0018523D"/>
    <w:rsid w:val="00187ADF"/>
    <w:rsid w:val="00187E5B"/>
    <w:rsid w:val="001930AA"/>
    <w:rsid w:val="00194FE5"/>
    <w:rsid w:val="00195FC5"/>
    <w:rsid w:val="00196C23"/>
    <w:rsid w:val="00197C7C"/>
    <w:rsid w:val="001A0568"/>
    <w:rsid w:val="001A34A7"/>
    <w:rsid w:val="001A4A96"/>
    <w:rsid w:val="001B36F7"/>
    <w:rsid w:val="001B4A27"/>
    <w:rsid w:val="001B50FE"/>
    <w:rsid w:val="001C06A2"/>
    <w:rsid w:val="001C0729"/>
    <w:rsid w:val="001C0928"/>
    <w:rsid w:val="001C11EC"/>
    <w:rsid w:val="001C1C3A"/>
    <w:rsid w:val="001C1CC5"/>
    <w:rsid w:val="001C2263"/>
    <w:rsid w:val="001C4305"/>
    <w:rsid w:val="001C4C14"/>
    <w:rsid w:val="001D06FE"/>
    <w:rsid w:val="001D1F7E"/>
    <w:rsid w:val="001D39B9"/>
    <w:rsid w:val="001D4916"/>
    <w:rsid w:val="001D4C32"/>
    <w:rsid w:val="001D5626"/>
    <w:rsid w:val="001D658D"/>
    <w:rsid w:val="001E4CDB"/>
    <w:rsid w:val="001E5FAB"/>
    <w:rsid w:val="001E644A"/>
    <w:rsid w:val="001E7014"/>
    <w:rsid w:val="001E7533"/>
    <w:rsid w:val="001F06CD"/>
    <w:rsid w:val="001F39BB"/>
    <w:rsid w:val="001F6CE3"/>
    <w:rsid w:val="002015E8"/>
    <w:rsid w:val="002017EE"/>
    <w:rsid w:val="002023C6"/>
    <w:rsid w:val="00202624"/>
    <w:rsid w:val="00203293"/>
    <w:rsid w:val="00203E27"/>
    <w:rsid w:val="002060FA"/>
    <w:rsid w:val="00207025"/>
    <w:rsid w:val="00210A1A"/>
    <w:rsid w:val="00211927"/>
    <w:rsid w:val="00214F8D"/>
    <w:rsid w:val="00215812"/>
    <w:rsid w:val="002161F1"/>
    <w:rsid w:val="0022020E"/>
    <w:rsid w:val="002214EC"/>
    <w:rsid w:val="002233D5"/>
    <w:rsid w:val="00225C0B"/>
    <w:rsid w:val="0022718F"/>
    <w:rsid w:val="00231C3C"/>
    <w:rsid w:val="00231D1C"/>
    <w:rsid w:val="00236DCE"/>
    <w:rsid w:val="0023734C"/>
    <w:rsid w:val="002411A1"/>
    <w:rsid w:val="00242230"/>
    <w:rsid w:val="00243D4C"/>
    <w:rsid w:val="00243DDC"/>
    <w:rsid w:val="00243E47"/>
    <w:rsid w:val="002477A9"/>
    <w:rsid w:val="002504F2"/>
    <w:rsid w:val="00253403"/>
    <w:rsid w:val="00264B95"/>
    <w:rsid w:val="00266BE8"/>
    <w:rsid w:val="002679E2"/>
    <w:rsid w:val="00267BEC"/>
    <w:rsid w:val="00270641"/>
    <w:rsid w:val="00270BCD"/>
    <w:rsid w:val="00271CE8"/>
    <w:rsid w:val="00272B91"/>
    <w:rsid w:val="00273506"/>
    <w:rsid w:val="00273A88"/>
    <w:rsid w:val="00274B83"/>
    <w:rsid w:val="00274CF9"/>
    <w:rsid w:val="00275B61"/>
    <w:rsid w:val="0027648A"/>
    <w:rsid w:val="00280B4A"/>
    <w:rsid w:val="00285079"/>
    <w:rsid w:val="002856D0"/>
    <w:rsid w:val="00285AC7"/>
    <w:rsid w:val="00294BBD"/>
    <w:rsid w:val="00295514"/>
    <w:rsid w:val="00295C8F"/>
    <w:rsid w:val="0029732B"/>
    <w:rsid w:val="002A08B0"/>
    <w:rsid w:val="002A0BD4"/>
    <w:rsid w:val="002A3C52"/>
    <w:rsid w:val="002A3F4C"/>
    <w:rsid w:val="002A6D32"/>
    <w:rsid w:val="002A7438"/>
    <w:rsid w:val="002B238D"/>
    <w:rsid w:val="002B4DF3"/>
    <w:rsid w:val="002B5557"/>
    <w:rsid w:val="002B582C"/>
    <w:rsid w:val="002C2AC7"/>
    <w:rsid w:val="002C3EF7"/>
    <w:rsid w:val="002C4449"/>
    <w:rsid w:val="002C4C66"/>
    <w:rsid w:val="002C5903"/>
    <w:rsid w:val="002D1340"/>
    <w:rsid w:val="002D23C0"/>
    <w:rsid w:val="002D2D81"/>
    <w:rsid w:val="002D4DA1"/>
    <w:rsid w:val="002D579B"/>
    <w:rsid w:val="002D67DF"/>
    <w:rsid w:val="002D6F6C"/>
    <w:rsid w:val="002D767D"/>
    <w:rsid w:val="002D797E"/>
    <w:rsid w:val="002E1754"/>
    <w:rsid w:val="002E2E6B"/>
    <w:rsid w:val="002E7B6F"/>
    <w:rsid w:val="002F04EE"/>
    <w:rsid w:val="002F1146"/>
    <w:rsid w:val="002F2DCD"/>
    <w:rsid w:val="002F7AE9"/>
    <w:rsid w:val="00300E9E"/>
    <w:rsid w:val="00301E41"/>
    <w:rsid w:val="003020C3"/>
    <w:rsid w:val="00303A74"/>
    <w:rsid w:val="00303FE4"/>
    <w:rsid w:val="0030618D"/>
    <w:rsid w:val="00307D0E"/>
    <w:rsid w:val="0031113F"/>
    <w:rsid w:val="00311901"/>
    <w:rsid w:val="00312942"/>
    <w:rsid w:val="00315C4B"/>
    <w:rsid w:val="00315F08"/>
    <w:rsid w:val="003165FE"/>
    <w:rsid w:val="003172A9"/>
    <w:rsid w:val="00320B42"/>
    <w:rsid w:val="0032229D"/>
    <w:rsid w:val="00322BAE"/>
    <w:rsid w:val="003241BD"/>
    <w:rsid w:val="00335259"/>
    <w:rsid w:val="00341782"/>
    <w:rsid w:val="00341A34"/>
    <w:rsid w:val="00343710"/>
    <w:rsid w:val="003440B9"/>
    <w:rsid w:val="003460BC"/>
    <w:rsid w:val="003465F5"/>
    <w:rsid w:val="00351218"/>
    <w:rsid w:val="003535A9"/>
    <w:rsid w:val="003535B7"/>
    <w:rsid w:val="00354F07"/>
    <w:rsid w:val="00360917"/>
    <w:rsid w:val="00362C4A"/>
    <w:rsid w:val="00365126"/>
    <w:rsid w:val="003678CB"/>
    <w:rsid w:val="00372D41"/>
    <w:rsid w:val="0037352E"/>
    <w:rsid w:val="003737E1"/>
    <w:rsid w:val="00374260"/>
    <w:rsid w:val="00375254"/>
    <w:rsid w:val="00375890"/>
    <w:rsid w:val="00375A06"/>
    <w:rsid w:val="00376BC4"/>
    <w:rsid w:val="00376EDC"/>
    <w:rsid w:val="003772AD"/>
    <w:rsid w:val="0038057B"/>
    <w:rsid w:val="00382054"/>
    <w:rsid w:val="0038595E"/>
    <w:rsid w:val="00386740"/>
    <w:rsid w:val="00386974"/>
    <w:rsid w:val="00387DD2"/>
    <w:rsid w:val="0039152C"/>
    <w:rsid w:val="00391664"/>
    <w:rsid w:val="00393191"/>
    <w:rsid w:val="0039599E"/>
    <w:rsid w:val="00396B3E"/>
    <w:rsid w:val="00397322"/>
    <w:rsid w:val="003A08FF"/>
    <w:rsid w:val="003A178E"/>
    <w:rsid w:val="003A28F2"/>
    <w:rsid w:val="003A2AB4"/>
    <w:rsid w:val="003A3B1B"/>
    <w:rsid w:val="003A3BDE"/>
    <w:rsid w:val="003A5D3E"/>
    <w:rsid w:val="003A63F8"/>
    <w:rsid w:val="003A6DED"/>
    <w:rsid w:val="003A7E79"/>
    <w:rsid w:val="003B0271"/>
    <w:rsid w:val="003B26C9"/>
    <w:rsid w:val="003B5116"/>
    <w:rsid w:val="003B6B05"/>
    <w:rsid w:val="003B72AD"/>
    <w:rsid w:val="003B7E0B"/>
    <w:rsid w:val="003C089A"/>
    <w:rsid w:val="003C09D8"/>
    <w:rsid w:val="003C0BBC"/>
    <w:rsid w:val="003C0D1A"/>
    <w:rsid w:val="003C1994"/>
    <w:rsid w:val="003C1A8A"/>
    <w:rsid w:val="003C1AC1"/>
    <w:rsid w:val="003C2646"/>
    <w:rsid w:val="003C2A9E"/>
    <w:rsid w:val="003C3349"/>
    <w:rsid w:val="003C3A95"/>
    <w:rsid w:val="003C3FE9"/>
    <w:rsid w:val="003C4DE9"/>
    <w:rsid w:val="003C4DFD"/>
    <w:rsid w:val="003C6501"/>
    <w:rsid w:val="003C6C45"/>
    <w:rsid w:val="003C731A"/>
    <w:rsid w:val="003D2987"/>
    <w:rsid w:val="003D7320"/>
    <w:rsid w:val="003E2543"/>
    <w:rsid w:val="003E3FB2"/>
    <w:rsid w:val="003E51E4"/>
    <w:rsid w:val="003E5D79"/>
    <w:rsid w:val="003E6343"/>
    <w:rsid w:val="003E6665"/>
    <w:rsid w:val="003E7716"/>
    <w:rsid w:val="003F1AFD"/>
    <w:rsid w:val="003F20C6"/>
    <w:rsid w:val="003F3056"/>
    <w:rsid w:val="003F4F98"/>
    <w:rsid w:val="003F79F5"/>
    <w:rsid w:val="004033EF"/>
    <w:rsid w:val="0040355D"/>
    <w:rsid w:val="00403EC9"/>
    <w:rsid w:val="0040428D"/>
    <w:rsid w:val="00404530"/>
    <w:rsid w:val="0040614C"/>
    <w:rsid w:val="0040642F"/>
    <w:rsid w:val="00407F31"/>
    <w:rsid w:val="00410C4F"/>
    <w:rsid w:val="004170DF"/>
    <w:rsid w:val="00421378"/>
    <w:rsid w:val="00422CE9"/>
    <w:rsid w:val="00425281"/>
    <w:rsid w:val="004259B5"/>
    <w:rsid w:val="00427272"/>
    <w:rsid w:val="004279FD"/>
    <w:rsid w:val="00431D77"/>
    <w:rsid w:val="00434C0D"/>
    <w:rsid w:val="004353D2"/>
    <w:rsid w:val="00436844"/>
    <w:rsid w:val="00436CDA"/>
    <w:rsid w:val="0043758E"/>
    <w:rsid w:val="00443AA9"/>
    <w:rsid w:val="00445491"/>
    <w:rsid w:val="00446013"/>
    <w:rsid w:val="00450180"/>
    <w:rsid w:val="00453872"/>
    <w:rsid w:val="00455721"/>
    <w:rsid w:val="00456A99"/>
    <w:rsid w:val="00456C2E"/>
    <w:rsid w:val="00456D52"/>
    <w:rsid w:val="0046066C"/>
    <w:rsid w:val="00462D18"/>
    <w:rsid w:val="00465555"/>
    <w:rsid w:val="0046692D"/>
    <w:rsid w:val="00467AE3"/>
    <w:rsid w:val="00470AA1"/>
    <w:rsid w:val="00470CE9"/>
    <w:rsid w:val="00472B9D"/>
    <w:rsid w:val="0047310A"/>
    <w:rsid w:val="0047405D"/>
    <w:rsid w:val="00474992"/>
    <w:rsid w:val="00476CF6"/>
    <w:rsid w:val="004801B3"/>
    <w:rsid w:val="00482FEC"/>
    <w:rsid w:val="0048409B"/>
    <w:rsid w:val="00494528"/>
    <w:rsid w:val="004951AB"/>
    <w:rsid w:val="00495CBF"/>
    <w:rsid w:val="00496095"/>
    <w:rsid w:val="0049625A"/>
    <w:rsid w:val="004964B6"/>
    <w:rsid w:val="0049671C"/>
    <w:rsid w:val="00497555"/>
    <w:rsid w:val="004A168B"/>
    <w:rsid w:val="004A1991"/>
    <w:rsid w:val="004A3556"/>
    <w:rsid w:val="004A5B6C"/>
    <w:rsid w:val="004A6991"/>
    <w:rsid w:val="004A7EBF"/>
    <w:rsid w:val="004B239C"/>
    <w:rsid w:val="004B27D6"/>
    <w:rsid w:val="004B2F82"/>
    <w:rsid w:val="004B709B"/>
    <w:rsid w:val="004C1658"/>
    <w:rsid w:val="004C16C7"/>
    <w:rsid w:val="004C32D7"/>
    <w:rsid w:val="004C6839"/>
    <w:rsid w:val="004D072A"/>
    <w:rsid w:val="004D08CD"/>
    <w:rsid w:val="004D097D"/>
    <w:rsid w:val="004D0C83"/>
    <w:rsid w:val="004D0EAA"/>
    <w:rsid w:val="004D0F90"/>
    <w:rsid w:val="004D1591"/>
    <w:rsid w:val="004D3507"/>
    <w:rsid w:val="004D3B00"/>
    <w:rsid w:val="004D3B4C"/>
    <w:rsid w:val="004D7688"/>
    <w:rsid w:val="004E00CF"/>
    <w:rsid w:val="004E04BB"/>
    <w:rsid w:val="004E0C55"/>
    <w:rsid w:val="004E0E79"/>
    <w:rsid w:val="004E17FE"/>
    <w:rsid w:val="004E464E"/>
    <w:rsid w:val="004E4A72"/>
    <w:rsid w:val="004E5D7E"/>
    <w:rsid w:val="004F1CD2"/>
    <w:rsid w:val="004F2682"/>
    <w:rsid w:val="004F2A87"/>
    <w:rsid w:val="004F2FB6"/>
    <w:rsid w:val="004F4BF0"/>
    <w:rsid w:val="004F5D40"/>
    <w:rsid w:val="004F621C"/>
    <w:rsid w:val="004F6F93"/>
    <w:rsid w:val="0050379C"/>
    <w:rsid w:val="00505B03"/>
    <w:rsid w:val="00507826"/>
    <w:rsid w:val="00512548"/>
    <w:rsid w:val="005167A2"/>
    <w:rsid w:val="0051729B"/>
    <w:rsid w:val="00517776"/>
    <w:rsid w:val="00520BF4"/>
    <w:rsid w:val="0052343C"/>
    <w:rsid w:val="005234A1"/>
    <w:rsid w:val="0052426F"/>
    <w:rsid w:val="0053109E"/>
    <w:rsid w:val="00533C27"/>
    <w:rsid w:val="005363CE"/>
    <w:rsid w:val="00537EB6"/>
    <w:rsid w:val="00537FC2"/>
    <w:rsid w:val="00540D5D"/>
    <w:rsid w:val="00541FC8"/>
    <w:rsid w:val="0054313F"/>
    <w:rsid w:val="0054553C"/>
    <w:rsid w:val="005457A6"/>
    <w:rsid w:val="005461B1"/>
    <w:rsid w:val="00546249"/>
    <w:rsid w:val="00547112"/>
    <w:rsid w:val="00550F7C"/>
    <w:rsid w:val="00551D6B"/>
    <w:rsid w:val="00553A5E"/>
    <w:rsid w:val="00554B05"/>
    <w:rsid w:val="005550BA"/>
    <w:rsid w:val="005551AF"/>
    <w:rsid w:val="00556B4D"/>
    <w:rsid w:val="00557F85"/>
    <w:rsid w:val="00562162"/>
    <w:rsid w:val="005629E1"/>
    <w:rsid w:val="005657AF"/>
    <w:rsid w:val="00566C3B"/>
    <w:rsid w:val="00567B7C"/>
    <w:rsid w:val="00570B89"/>
    <w:rsid w:val="00571592"/>
    <w:rsid w:val="00571774"/>
    <w:rsid w:val="00571D8F"/>
    <w:rsid w:val="005726C2"/>
    <w:rsid w:val="005808D7"/>
    <w:rsid w:val="005846B5"/>
    <w:rsid w:val="005857C3"/>
    <w:rsid w:val="00591119"/>
    <w:rsid w:val="0059191D"/>
    <w:rsid w:val="005920FF"/>
    <w:rsid w:val="005929F5"/>
    <w:rsid w:val="00592CFC"/>
    <w:rsid w:val="005933A6"/>
    <w:rsid w:val="00596D19"/>
    <w:rsid w:val="005A2655"/>
    <w:rsid w:val="005A2BCC"/>
    <w:rsid w:val="005A365C"/>
    <w:rsid w:val="005A4385"/>
    <w:rsid w:val="005A509C"/>
    <w:rsid w:val="005A6D29"/>
    <w:rsid w:val="005B20AE"/>
    <w:rsid w:val="005B23B1"/>
    <w:rsid w:val="005B24B3"/>
    <w:rsid w:val="005B4292"/>
    <w:rsid w:val="005B66EF"/>
    <w:rsid w:val="005B7680"/>
    <w:rsid w:val="005B792F"/>
    <w:rsid w:val="005C20F7"/>
    <w:rsid w:val="005C3DDF"/>
    <w:rsid w:val="005C435B"/>
    <w:rsid w:val="005C43DF"/>
    <w:rsid w:val="005C5A08"/>
    <w:rsid w:val="005C6325"/>
    <w:rsid w:val="005C6A8C"/>
    <w:rsid w:val="005C77AA"/>
    <w:rsid w:val="005D00BF"/>
    <w:rsid w:val="005D1701"/>
    <w:rsid w:val="005D5F09"/>
    <w:rsid w:val="005D6146"/>
    <w:rsid w:val="005E2BDA"/>
    <w:rsid w:val="005E37E7"/>
    <w:rsid w:val="005E5726"/>
    <w:rsid w:val="005E5FDD"/>
    <w:rsid w:val="005F0E51"/>
    <w:rsid w:val="005F13E9"/>
    <w:rsid w:val="005F144C"/>
    <w:rsid w:val="005F2A56"/>
    <w:rsid w:val="005F3195"/>
    <w:rsid w:val="005F5129"/>
    <w:rsid w:val="005F7E37"/>
    <w:rsid w:val="0060148C"/>
    <w:rsid w:val="00602310"/>
    <w:rsid w:val="0060253B"/>
    <w:rsid w:val="006030FE"/>
    <w:rsid w:val="00603607"/>
    <w:rsid w:val="006038EA"/>
    <w:rsid w:val="0060712B"/>
    <w:rsid w:val="00613005"/>
    <w:rsid w:val="00614D2A"/>
    <w:rsid w:val="00617C1E"/>
    <w:rsid w:val="006206B0"/>
    <w:rsid w:val="006208B9"/>
    <w:rsid w:val="006210C6"/>
    <w:rsid w:val="00623A48"/>
    <w:rsid w:val="006241D2"/>
    <w:rsid w:val="006245EC"/>
    <w:rsid w:val="006251CF"/>
    <w:rsid w:val="00625737"/>
    <w:rsid w:val="006310C7"/>
    <w:rsid w:val="00631E06"/>
    <w:rsid w:val="00635FC2"/>
    <w:rsid w:val="00640495"/>
    <w:rsid w:val="00640973"/>
    <w:rsid w:val="006424E2"/>
    <w:rsid w:val="0064354F"/>
    <w:rsid w:val="0064578F"/>
    <w:rsid w:val="006470DD"/>
    <w:rsid w:val="00647C37"/>
    <w:rsid w:val="00647FCC"/>
    <w:rsid w:val="006500BD"/>
    <w:rsid w:val="00653F6A"/>
    <w:rsid w:val="0065503F"/>
    <w:rsid w:val="0066113B"/>
    <w:rsid w:val="00661674"/>
    <w:rsid w:val="00661CB5"/>
    <w:rsid w:val="006627D8"/>
    <w:rsid w:val="006641ED"/>
    <w:rsid w:val="006649C7"/>
    <w:rsid w:val="00665BD9"/>
    <w:rsid w:val="00670B30"/>
    <w:rsid w:val="00673278"/>
    <w:rsid w:val="006738F1"/>
    <w:rsid w:val="00673D1D"/>
    <w:rsid w:val="00675186"/>
    <w:rsid w:val="00675F97"/>
    <w:rsid w:val="00675FA9"/>
    <w:rsid w:val="006768EF"/>
    <w:rsid w:val="006800F9"/>
    <w:rsid w:val="006810E0"/>
    <w:rsid w:val="00682A62"/>
    <w:rsid w:val="00682F63"/>
    <w:rsid w:val="00685592"/>
    <w:rsid w:val="006856F0"/>
    <w:rsid w:val="00686124"/>
    <w:rsid w:val="006865F3"/>
    <w:rsid w:val="006902AE"/>
    <w:rsid w:val="006910C8"/>
    <w:rsid w:val="006919DB"/>
    <w:rsid w:val="00691F0F"/>
    <w:rsid w:val="00695879"/>
    <w:rsid w:val="00695DB3"/>
    <w:rsid w:val="006972AE"/>
    <w:rsid w:val="006A104E"/>
    <w:rsid w:val="006A130D"/>
    <w:rsid w:val="006A18D8"/>
    <w:rsid w:val="006A222B"/>
    <w:rsid w:val="006A4892"/>
    <w:rsid w:val="006A5FAA"/>
    <w:rsid w:val="006A634A"/>
    <w:rsid w:val="006A7668"/>
    <w:rsid w:val="006B020C"/>
    <w:rsid w:val="006B23E4"/>
    <w:rsid w:val="006B4967"/>
    <w:rsid w:val="006B5EDA"/>
    <w:rsid w:val="006B6691"/>
    <w:rsid w:val="006B6886"/>
    <w:rsid w:val="006C1112"/>
    <w:rsid w:val="006C1A08"/>
    <w:rsid w:val="006C2D58"/>
    <w:rsid w:val="006C4196"/>
    <w:rsid w:val="006C44CD"/>
    <w:rsid w:val="006C4E97"/>
    <w:rsid w:val="006D0F1A"/>
    <w:rsid w:val="006D2B53"/>
    <w:rsid w:val="006D2F2B"/>
    <w:rsid w:val="006D6317"/>
    <w:rsid w:val="006D693F"/>
    <w:rsid w:val="006D7982"/>
    <w:rsid w:val="006E19ED"/>
    <w:rsid w:val="006E3281"/>
    <w:rsid w:val="006E32A8"/>
    <w:rsid w:val="006E4E0D"/>
    <w:rsid w:val="006E75CD"/>
    <w:rsid w:val="006F2D3D"/>
    <w:rsid w:val="006F4326"/>
    <w:rsid w:val="00705435"/>
    <w:rsid w:val="00707501"/>
    <w:rsid w:val="007110FD"/>
    <w:rsid w:val="00717B52"/>
    <w:rsid w:val="007203F3"/>
    <w:rsid w:val="00720F31"/>
    <w:rsid w:val="0072342D"/>
    <w:rsid w:val="0072603F"/>
    <w:rsid w:val="00726D91"/>
    <w:rsid w:val="00727EA6"/>
    <w:rsid w:val="00730482"/>
    <w:rsid w:val="00732186"/>
    <w:rsid w:val="00732DAA"/>
    <w:rsid w:val="00737C38"/>
    <w:rsid w:val="007421B7"/>
    <w:rsid w:val="00744362"/>
    <w:rsid w:val="00745964"/>
    <w:rsid w:val="00745CB2"/>
    <w:rsid w:val="007462D6"/>
    <w:rsid w:val="007463B2"/>
    <w:rsid w:val="00746D9E"/>
    <w:rsid w:val="00750A16"/>
    <w:rsid w:val="00750DFE"/>
    <w:rsid w:val="00750E57"/>
    <w:rsid w:val="00751AA6"/>
    <w:rsid w:val="00751B94"/>
    <w:rsid w:val="00752002"/>
    <w:rsid w:val="0075239C"/>
    <w:rsid w:val="007533C6"/>
    <w:rsid w:val="007535DF"/>
    <w:rsid w:val="007543FB"/>
    <w:rsid w:val="00755AC6"/>
    <w:rsid w:val="00755BB1"/>
    <w:rsid w:val="00757CB7"/>
    <w:rsid w:val="0076033C"/>
    <w:rsid w:val="007610B3"/>
    <w:rsid w:val="007610F5"/>
    <w:rsid w:val="00763105"/>
    <w:rsid w:val="00766848"/>
    <w:rsid w:val="0076793B"/>
    <w:rsid w:val="00773440"/>
    <w:rsid w:val="00773CE9"/>
    <w:rsid w:val="0077411A"/>
    <w:rsid w:val="007755BC"/>
    <w:rsid w:val="00776FC4"/>
    <w:rsid w:val="00777160"/>
    <w:rsid w:val="00781D38"/>
    <w:rsid w:val="0078261D"/>
    <w:rsid w:val="0079079F"/>
    <w:rsid w:val="007918AE"/>
    <w:rsid w:val="00791EC3"/>
    <w:rsid w:val="00793940"/>
    <w:rsid w:val="007939D3"/>
    <w:rsid w:val="00794B1D"/>
    <w:rsid w:val="0079665A"/>
    <w:rsid w:val="00797BB5"/>
    <w:rsid w:val="007A17D4"/>
    <w:rsid w:val="007A4659"/>
    <w:rsid w:val="007A657C"/>
    <w:rsid w:val="007A7093"/>
    <w:rsid w:val="007B2A41"/>
    <w:rsid w:val="007B308A"/>
    <w:rsid w:val="007B31C6"/>
    <w:rsid w:val="007B448A"/>
    <w:rsid w:val="007C1A04"/>
    <w:rsid w:val="007C1D9D"/>
    <w:rsid w:val="007C23E1"/>
    <w:rsid w:val="007C7300"/>
    <w:rsid w:val="007D3505"/>
    <w:rsid w:val="007D3642"/>
    <w:rsid w:val="007D3A09"/>
    <w:rsid w:val="007D4839"/>
    <w:rsid w:val="007D7930"/>
    <w:rsid w:val="007E081E"/>
    <w:rsid w:val="007E13E0"/>
    <w:rsid w:val="007E355B"/>
    <w:rsid w:val="007E365C"/>
    <w:rsid w:val="007E4E57"/>
    <w:rsid w:val="007E5322"/>
    <w:rsid w:val="007E583A"/>
    <w:rsid w:val="007E61D1"/>
    <w:rsid w:val="007E69F7"/>
    <w:rsid w:val="007E78C6"/>
    <w:rsid w:val="007E7EA7"/>
    <w:rsid w:val="007F0C2F"/>
    <w:rsid w:val="007F25B7"/>
    <w:rsid w:val="007F2E45"/>
    <w:rsid w:val="007F6F31"/>
    <w:rsid w:val="007F77E0"/>
    <w:rsid w:val="008006E2"/>
    <w:rsid w:val="00803771"/>
    <w:rsid w:val="00803795"/>
    <w:rsid w:val="00805CD5"/>
    <w:rsid w:val="00806099"/>
    <w:rsid w:val="00806ABF"/>
    <w:rsid w:val="00806FB8"/>
    <w:rsid w:val="00807EAD"/>
    <w:rsid w:val="00811F23"/>
    <w:rsid w:val="00812752"/>
    <w:rsid w:val="00814883"/>
    <w:rsid w:val="00816143"/>
    <w:rsid w:val="00816E46"/>
    <w:rsid w:val="008209E3"/>
    <w:rsid w:val="00820DB0"/>
    <w:rsid w:val="00820E4B"/>
    <w:rsid w:val="00820F29"/>
    <w:rsid w:val="00821876"/>
    <w:rsid w:val="00822767"/>
    <w:rsid w:val="00823290"/>
    <w:rsid w:val="008261BA"/>
    <w:rsid w:val="0082731D"/>
    <w:rsid w:val="00827B01"/>
    <w:rsid w:val="00830523"/>
    <w:rsid w:val="00830E90"/>
    <w:rsid w:val="00830F3F"/>
    <w:rsid w:val="00832F5C"/>
    <w:rsid w:val="00833413"/>
    <w:rsid w:val="00834454"/>
    <w:rsid w:val="00834812"/>
    <w:rsid w:val="00837374"/>
    <w:rsid w:val="00840777"/>
    <w:rsid w:val="00841F92"/>
    <w:rsid w:val="008428C5"/>
    <w:rsid w:val="00842913"/>
    <w:rsid w:val="00842B31"/>
    <w:rsid w:val="00843046"/>
    <w:rsid w:val="0084324E"/>
    <w:rsid w:val="00843A99"/>
    <w:rsid w:val="00844460"/>
    <w:rsid w:val="00845AC6"/>
    <w:rsid w:val="008466CF"/>
    <w:rsid w:val="00847058"/>
    <w:rsid w:val="00847314"/>
    <w:rsid w:val="008478D8"/>
    <w:rsid w:val="00850F13"/>
    <w:rsid w:val="00851995"/>
    <w:rsid w:val="00852647"/>
    <w:rsid w:val="00853E19"/>
    <w:rsid w:val="00854507"/>
    <w:rsid w:val="00854A8A"/>
    <w:rsid w:val="00855913"/>
    <w:rsid w:val="008560FF"/>
    <w:rsid w:val="00856E55"/>
    <w:rsid w:val="00857D5A"/>
    <w:rsid w:val="008607D1"/>
    <w:rsid w:val="0086177B"/>
    <w:rsid w:val="00863377"/>
    <w:rsid w:val="008641D7"/>
    <w:rsid w:val="008649E3"/>
    <w:rsid w:val="00864CA9"/>
    <w:rsid w:val="0086592A"/>
    <w:rsid w:val="00866084"/>
    <w:rsid w:val="00867B44"/>
    <w:rsid w:val="0087026A"/>
    <w:rsid w:val="008718DC"/>
    <w:rsid w:val="00872039"/>
    <w:rsid w:val="008729D9"/>
    <w:rsid w:val="008772C2"/>
    <w:rsid w:val="0088085A"/>
    <w:rsid w:val="00881BD5"/>
    <w:rsid w:val="00882313"/>
    <w:rsid w:val="00883E6D"/>
    <w:rsid w:val="00885842"/>
    <w:rsid w:val="008868AD"/>
    <w:rsid w:val="008868E6"/>
    <w:rsid w:val="008870A5"/>
    <w:rsid w:val="008900AF"/>
    <w:rsid w:val="008905E0"/>
    <w:rsid w:val="0089085A"/>
    <w:rsid w:val="008915F1"/>
    <w:rsid w:val="00892877"/>
    <w:rsid w:val="0089376D"/>
    <w:rsid w:val="00893CD9"/>
    <w:rsid w:val="00894E5B"/>
    <w:rsid w:val="00895D11"/>
    <w:rsid w:val="00896D1C"/>
    <w:rsid w:val="008A25E7"/>
    <w:rsid w:val="008A29B4"/>
    <w:rsid w:val="008A32D5"/>
    <w:rsid w:val="008A4958"/>
    <w:rsid w:val="008A4A4F"/>
    <w:rsid w:val="008A5626"/>
    <w:rsid w:val="008A5C1B"/>
    <w:rsid w:val="008B01D8"/>
    <w:rsid w:val="008B0411"/>
    <w:rsid w:val="008B0EE6"/>
    <w:rsid w:val="008B1130"/>
    <w:rsid w:val="008B46D9"/>
    <w:rsid w:val="008B4A1D"/>
    <w:rsid w:val="008B54D2"/>
    <w:rsid w:val="008B571A"/>
    <w:rsid w:val="008C2668"/>
    <w:rsid w:val="008C4516"/>
    <w:rsid w:val="008C5B54"/>
    <w:rsid w:val="008C6865"/>
    <w:rsid w:val="008D0123"/>
    <w:rsid w:val="008D070B"/>
    <w:rsid w:val="008D2177"/>
    <w:rsid w:val="008D278C"/>
    <w:rsid w:val="008D3E27"/>
    <w:rsid w:val="008D522E"/>
    <w:rsid w:val="008D5ACE"/>
    <w:rsid w:val="008E15B1"/>
    <w:rsid w:val="008E488C"/>
    <w:rsid w:val="008E48E0"/>
    <w:rsid w:val="008F2582"/>
    <w:rsid w:val="008F40E4"/>
    <w:rsid w:val="008F4D58"/>
    <w:rsid w:val="008F5664"/>
    <w:rsid w:val="008F5C6B"/>
    <w:rsid w:val="008F66D8"/>
    <w:rsid w:val="008F7442"/>
    <w:rsid w:val="008F7F84"/>
    <w:rsid w:val="0090068D"/>
    <w:rsid w:val="0090100E"/>
    <w:rsid w:val="0090293E"/>
    <w:rsid w:val="009054A6"/>
    <w:rsid w:val="0090561C"/>
    <w:rsid w:val="0090727C"/>
    <w:rsid w:val="00910925"/>
    <w:rsid w:val="00910EF1"/>
    <w:rsid w:val="00912820"/>
    <w:rsid w:val="0091404F"/>
    <w:rsid w:val="00915E39"/>
    <w:rsid w:val="00920A3F"/>
    <w:rsid w:val="00920BD9"/>
    <w:rsid w:val="009229AE"/>
    <w:rsid w:val="009230AA"/>
    <w:rsid w:val="009239DF"/>
    <w:rsid w:val="009262A8"/>
    <w:rsid w:val="0092655A"/>
    <w:rsid w:val="00926839"/>
    <w:rsid w:val="00926D2A"/>
    <w:rsid w:val="00927863"/>
    <w:rsid w:val="0093360B"/>
    <w:rsid w:val="00936AAA"/>
    <w:rsid w:val="009374AF"/>
    <w:rsid w:val="00937FE2"/>
    <w:rsid w:val="0094025F"/>
    <w:rsid w:val="00940E5F"/>
    <w:rsid w:val="00941044"/>
    <w:rsid w:val="009469C3"/>
    <w:rsid w:val="00951B17"/>
    <w:rsid w:val="0095476D"/>
    <w:rsid w:val="009551EF"/>
    <w:rsid w:val="009564A6"/>
    <w:rsid w:val="00957642"/>
    <w:rsid w:val="00960C37"/>
    <w:rsid w:val="00960E97"/>
    <w:rsid w:val="00961352"/>
    <w:rsid w:val="0096320A"/>
    <w:rsid w:val="00963237"/>
    <w:rsid w:val="009637EA"/>
    <w:rsid w:val="00963A4F"/>
    <w:rsid w:val="00965D94"/>
    <w:rsid w:val="00967515"/>
    <w:rsid w:val="00970CAF"/>
    <w:rsid w:val="00971895"/>
    <w:rsid w:val="0097415B"/>
    <w:rsid w:val="0097506F"/>
    <w:rsid w:val="00975077"/>
    <w:rsid w:val="00977199"/>
    <w:rsid w:val="009774DB"/>
    <w:rsid w:val="00977F5C"/>
    <w:rsid w:val="00985A05"/>
    <w:rsid w:val="00990303"/>
    <w:rsid w:val="009905D2"/>
    <w:rsid w:val="009929EA"/>
    <w:rsid w:val="00992C1C"/>
    <w:rsid w:val="00996A2F"/>
    <w:rsid w:val="00997099"/>
    <w:rsid w:val="009A1ECD"/>
    <w:rsid w:val="009A396E"/>
    <w:rsid w:val="009A3E11"/>
    <w:rsid w:val="009A45FE"/>
    <w:rsid w:val="009A5D64"/>
    <w:rsid w:val="009A64AE"/>
    <w:rsid w:val="009A6789"/>
    <w:rsid w:val="009A73AB"/>
    <w:rsid w:val="009A7D51"/>
    <w:rsid w:val="009B2919"/>
    <w:rsid w:val="009B2BE9"/>
    <w:rsid w:val="009B387D"/>
    <w:rsid w:val="009B4114"/>
    <w:rsid w:val="009B4937"/>
    <w:rsid w:val="009B759E"/>
    <w:rsid w:val="009C24E7"/>
    <w:rsid w:val="009C2AD6"/>
    <w:rsid w:val="009C3730"/>
    <w:rsid w:val="009C47E6"/>
    <w:rsid w:val="009C72B5"/>
    <w:rsid w:val="009C7B09"/>
    <w:rsid w:val="009C7B3B"/>
    <w:rsid w:val="009C7F64"/>
    <w:rsid w:val="009D0A6C"/>
    <w:rsid w:val="009D371D"/>
    <w:rsid w:val="009D5106"/>
    <w:rsid w:val="009D5AA5"/>
    <w:rsid w:val="009D5D67"/>
    <w:rsid w:val="009D6632"/>
    <w:rsid w:val="009E064D"/>
    <w:rsid w:val="009E1787"/>
    <w:rsid w:val="009E50DE"/>
    <w:rsid w:val="009E5CDE"/>
    <w:rsid w:val="009E5E38"/>
    <w:rsid w:val="009E6911"/>
    <w:rsid w:val="009E721D"/>
    <w:rsid w:val="009E7D9C"/>
    <w:rsid w:val="009E7E01"/>
    <w:rsid w:val="009F0DBE"/>
    <w:rsid w:val="009F1EF1"/>
    <w:rsid w:val="009F254D"/>
    <w:rsid w:val="009F264A"/>
    <w:rsid w:val="009F2CC9"/>
    <w:rsid w:val="009F30AF"/>
    <w:rsid w:val="009F3467"/>
    <w:rsid w:val="009F3621"/>
    <w:rsid w:val="009F4C26"/>
    <w:rsid w:val="009F643E"/>
    <w:rsid w:val="009F70F7"/>
    <w:rsid w:val="00A00CA3"/>
    <w:rsid w:val="00A018D2"/>
    <w:rsid w:val="00A020D5"/>
    <w:rsid w:val="00A0489D"/>
    <w:rsid w:val="00A05914"/>
    <w:rsid w:val="00A068D1"/>
    <w:rsid w:val="00A1082C"/>
    <w:rsid w:val="00A12C44"/>
    <w:rsid w:val="00A13BF7"/>
    <w:rsid w:val="00A1420D"/>
    <w:rsid w:val="00A20F54"/>
    <w:rsid w:val="00A21E72"/>
    <w:rsid w:val="00A22338"/>
    <w:rsid w:val="00A23D43"/>
    <w:rsid w:val="00A25E32"/>
    <w:rsid w:val="00A2660D"/>
    <w:rsid w:val="00A27604"/>
    <w:rsid w:val="00A30110"/>
    <w:rsid w:val="00A315EB"/>
    <w:rsid w:val="00A328F3"/>
    <w:rsid w:val="00A329B7"/>
    <w:rsid w:val="00A3405A"/>
    <w:rsid w:val="00A34582"/>
    <w:rsid w:val="00A34800"/>
    <w:rsid w:val="00A415E4"/>
    <w:rsid w:val="00A442FB"/>
    <w:rsid w:val="00A46E40"/>
    <w:rsid w:val="00A47073"/>
    <w:rsid w:val="00A4775F"/>
    <w:rsid w:val="00A4786A"/>
    <w:rsid w:val="00A47C32"/>
    <w:rsid w:val="00A47ED0"/>
    <w:rsid w:val="00A502AC"/>
    <w:rsid w:val="00A51453"/>
    <w:rsid w:val="00A517EA"/>
    <w:rsid w:val="00A522D2"/>
    <w:rsid w:val="00A564FC"/>
    <w:rsid w:val="00A56969"/>
    <w:rsid w:val="00A578FC"/>
    <w:rsid w:val="00A61568"/>
    <w:rsid w:val="00A61CE4"/>
    <w:rsid w:val="00A63914"/>
    <w:rsid w:val="00A65EB5"/>
    <w:rsid w:val="00A72560"/>
    <w:rsid w:val="00A725E2"/>
    <w:rsid w:val="00A72B74"/>
    <w:rsid w:val="00A73244"/>
    <w:rsid w:val="00A743CB"/>
    <w:rsid w:val="00A7473D"/>
    <w:rsid w:val="00A75627"/>
    <w:rsid w:val="00A75E3B"/>
    <w:rsid w:val="00A764E4"/>
    <w:rsid w:val="00A77404"/>
    <w:rsid w:val="00A77807"/>
    <w:rsid w:val="00A77C02"/>
    <w:rsid w:val="00A806D5"/>
    <w:rsid w:val="00A8102A"/>
    <w:rsid w:val="00A820D8"/>
    <w:rsid w:val="00A8589D"/>
    <w:rsid w:val="00A8649C"/>
    <w:rsid w:val="00A86685"/>
    <w:rsid w:val="00A86AFD"/>
    <w:rsid w:val="00A87230"/>
    <w:rsid w:val="00A904D6"/>
    <w:rsid w:val="00A90761"/>
    <w:rsid w:val="00A94346"/>
    <w:rsid w:val="00A953DB"/>
    <w:rsid w:val="00A964E4"/>
    <w:rsid w:val="00A968EE"/>
    <w:rsid w:val="00A969F4"/>
    <w:rsid w:val="00AA5679"/>
    <w:rsid w:val="00AA58E8"/>
    <w:rsid w:val="00AB1DBE"/>
    <w:rsid w:val="00AB2628"/>
    <w:rsid w:val="00AB28E2"/>
    <w:rsid w:val="00AB2AF4"/>
    <w:rsid w:val="00AB619F"/>
    <w:rsid w:val="00AB6DF6"/>
    <w:rsid w:val="00AC03EA"/>
    <w:rsid w:val="00AC13DF"/>
    <w:rsid w:val="00AC25FD"/>
    <w:rsid w:val="00AC2A7A"/>
    <w:rsid w:val="00AC2C85"/>
    <w:rsid w:val="00AC39A1"/>
    <w:rsid w:val="00AC3B6B"/>
    <w:rsid w:val="00AC424E"/>
    <w:rsid w:val="00AC42EC"/>
    <w:rsid w:val="00AC4768"/>
    <w:rsid w:val="00AC4ED8"/>
    <w:rsid w:val="00AC5E2D"/>
    <w:rsid w:val="00AD0160"/>
    <w:rsid w:val="00AD2CCC"/>
    <w:rsid w:val="00AD32C0"/>
    <w:rsid w:val="00AD5816"/>
    <w:rsid w:val="00AD76C2"/>
    <w:rsid w:val="00AE0280"/>
    <w:rsid w:val="00AE0D8E"/>
    <w:rsid w:val="00AE1389"/>
    <w:rsid w:val="00AE4726"/>
    <w:rsid w:val="00AE4856"/>
    <w:rsid w:val="00AE520C"/>
    <w:rsid w:val="00AE5A80"/>
    <w:rsid w:val="00AE6515"/>
    <w:rsid w:val="00AF2A17"/>
    <w:rsid w:val="00AF33AF"/>
    <w:rsid w:val="00AF39CE"/>
    <w:rsid w:val="00AF3D97"/>
    <w:rsid w:val="00AF6BC3"/>
    <w:rsid w:val="00AF7515"/>
    <w:rsid w:val="00B038B4"/>
    <w:rsid w:val="00B04B57"/>
    <w:rsid w:val="00B06D91"/>
    <w:rsid w:val="00B07DBF"/>
    <w:rsid w:val="00B10495"/>
    <w:rsid w:val="00B10DAE"/>
    <w:rsid w:val="00B10FA1"/>
    <w:rsid w:val="00B121C0"/>
    <w:rsid w:val="00B12E53"/>
    <w:rsid w:val="00B15E7D"/>
    <w:rsid w:val="00B2031F"/>
    <w:rsid w:val="00B203CC"/>
    <w:rsid w:val="00B207E1"/>
    <w:rsid w:val="00B20A5D"/>
    <w:rsid w:val="00B20D70"/>
    <w:rsid w:val="00B225C1"/>
    <w:rsid w:val="00B22EC1"/>
    <w:rsid w:val="00B24458"/>
    <w:rsid w:val="00B265C3"/>
    <w:rsid w:val="00B3076A"/>
    <w:rsid w:val="00B343F7"/>
    <w:rsid w:val="00B3441F"/>
    <w:rsid w:val="00B352BB"/>
    <w:rsid w:val="00B360CD"/>
    <w:rsid w:val="00B36A2B"/>
    <w:rsid w:val="00B36DBA"/>
    <w:rsid w:val="00B41643"/>
    <w:rsid w:val="00B425A9"/>
    <w:rsid w:val="00B44018"/>
    <w:rsid w:val="00B4775A"/>
    <w:rsid w:val="00B51AF2"/>
    <w:rsid w:val="00B529B5"/>
    <w:rsid w:val="00B56018"/>
    <w:rsid w:val="00B56270"/>
    <w:rsid w:val="00B5717D"/>
    <w:rsid w:val="00B57231"/>
    <w:rsid w:val="00B628CA"/>
    <w:rsid w:val="00B635A6"/>
    <w:rsid w:val="00B63A4D"/>
    <w:rsid w:val="00B63E97"/>
    <w:rsid w:val="00B64494"/>
    <w:rsid w:val="00B649C7"/>
    <w:rsid w:val="00B677A2"/>
    <w:rsid w:val="00B70947"/>
    <w:rsid w:val="00B71107"/>
    <w:rsid w:val="00B71156"/>
    <w:rsid w:val="00B8072F"/>
    <w:rsid w:val="00B81F99"/>
    <w:rsid w:val="00B822AF"/>
    <w:rsid w:val="00B84E20"/>
    <w:rsid w:val="00B860D4"/>
    <w:rsid w:val="00B87ACD"/>
    <w:rsid w:val="00B94E2F"/>
    <w:rsid w:val="00B94F5C"/>
    <w:rsid w:val="00B97AAA"/>
    <w:rsid w:val="00BA0058"/>
    <w:rsid w:val="00BA19AC"/>
    <w:rsid w:val="00BA285E"/>
    <w:rsid w:val="00BA32FB"/>
    <w:rsid w:val="00BA7420"/>
    <w:rsid w:val="00BA7EFD"/>
    <w:rsid w:val="00BB2549"/>
    <w:rsid w:val="00BB3F37"/>
    <w:rsid w:val="00BB4A9D"/>
    <w:rsid w:val="00BB59A8"/>
    <w:rsid w:val="00BB6226"/>
    <w:rsid w:val="00BB6C9A"/>
    <w:rsid w:val="00BC1A55"/>
    <w:rsid w:val="00BC3001"/>
    <w:rsid w:val="00BC3CEF"/>
    <w:rsid w:val="00BC3D4D"/>
    <w:rsid w:val="00BC494F"/>
    <w:rsid w:val="00BC6A6E"/>
    <w:rsid w:val="00BC7F73"/>
    <w:rsid w:val="00BD06A0"/>
    <w:rsid w:val="00BD2247"/>
    <w:rsid w:val="00BD2D13"/>
    <w:rsid w:val="00BD3605"/>
    <w:rsid w:val="00BD4000"/>
    <w:rsid w:val="00BD5604"/>
    <w:rsid w:val="00BE3F03"/>
    <w:rsid w:val="00BE5196"/>
    <w:rsid w:val="00BE6037"/>
    <w:rsid w:val="00BE6BF6"/>
    <w:rsid w:val="00BE6CFE"/>
    <w:rsid w:val="00BE6E46"/>
    <w:rsid w:val="00BE7193"/>
    <w:rsid w:val="00BE76E5"/>
    <w:rsid w:val="00BF41E5"/>
    <w:rsid w:val="00BF5A01"/>
    <w:rsid w:val="00BF67AE"/>
    <w:rsid w:val="00C00A35"/>
    <w:rsid w:val="00C025C1"/>
    <w:rsid w:val="00C02A0E"/>
    <w:rsid w:val="00C041C2"/>
    <w:rsid w:val="00C0584A"/>
    <w:rsid w:val="00C0613D"/>
    <w:rsid w:val="00C0631C"/>
    <w:rsid w:val="00C066C9"/>
    <w:rsid w:val="00C074A8"/>
    <w:rsid w:val="00C11DF5"/>
    <w:rsid w:val="00C12030"/>
    <w:rsid w:val="00C14AF5"/>
    <w:rsid w:val="00C15616"/>
    <w:rsid w:val="00C15C47"/>
    <w:rsid w:val="00C16E1C"/>
    <w:rsid w:val="00C20B61"/>
    <w:rsid w:val="00C20C9A"/>
    <w:rsid w:val="00C21042"/>
    <w:rsid w:val="00C24759"/>
    <w:rsid w:val="00C2560A"/>
    <w:rsid w:val="00C25972"/>
    <w:rsid w:val="00C25D89"/>
    <w:rsid w:val="00C27716"/>
    <w:rsid w:val="00C30316"/>
    <w:rsid w:val="00C30488"/>
    <w:rsid w:val="00C32A1D"/>
    <w:rsid w:val="00C32FCF"/>
    <w:rsid w:val="00C330AD"/>
    <w:rsid w:val="00C423D6"/>
    <w:rsid w:val="00C434A9"/>
    <w:rsid w:val="00C4357C"/>
    <w:rsid w:val="00C45B48"/>
    <w:rsid w:val="00C46D40"/>
    <w:rsid w:val="00C46E12"/>
    <w:rsid w:val="00C47179"/>
    <w:rsid w:val="00C47F03"/>
    <w:rsid w:val="00C50A38"/>
    <w:rsid w:val="00C5213A"/>
    <w:rsid w:val="00C53586"/>
    <w:rsid w:val="00C54E00"/>
    <w:rsid w:val="00C62051"/>
    <w:rsid w:val="00C628F6"/>
    <w:rsid w:val="00C63BDD"/>
    <w:rsid w:val="00C63CAB"/>
    <w:rsid w:val="00C64205"/>
    <w:rsid w:val="00C649B5"/>
    <w:rsid w:val="00C64A59"/>
    <w:rsid w:val="00C65F91"/>
    <w:rsid w:val="00C70563"/>
    <w:rsid w:val="00C71C5A"/>
    <w:rsid w:val="00C736E6"/>
    <w:rsid w:val="00C743E5"/>
    <w:rsid w:val="00C7526F"/>
    <w:rsid w:val="00C753C0"/>
    <w:rsid w:val="00C837AC"/>
    <w:rsid w:val="00C8423B"/>
    <w:rsid w:val="00C86DBD"/>
    <w:rsid w:val="00C90054"/>
    <w:rsid w:val="00C928BA"/>
    <w:rsid w:val="00C92943"/>
    <w:rsid w:val="00C94764"/>
    <w:rsid w:val="00C956C0"/>
    <w:rsid w:val="00C96033"/>
    <w:rsid w:val="00CA61D1"/>
    <w:rsid w:val="00CB01F7"/>
    <w:rsid w:val="00CB02C7"/>
    <w:rsid w:val="00CB1AE8"/>
    <w:rsid w:val="00CB351F"/>
    <w:rsid w:val="00CB5838"/>
    <w:rsid w:val="00CB6138"/>
    <w:rsid w:val="00CB7C86"/>
    <w:rsid w:val="00CC0F32"/>
    <w:rsid w:val="00CC1416"/>
    <w:rsid w:val="00CC25AE"/>
    <w:rsid w:val="00CC417A"/>
    <w:rsid w:val="00CC4D82"/>
    <w:rsid w:val="00CC55C5"/>
    <w:rsid w:val="00CC5A92"/>
    <w:rsid w:val="00CC5A94"/>
    <w:rsid w:val="00CC5C05"/>
    <w:rsid w:val="00CD017C"/>
    <w:rsid w:val="00CD1386"/>
    <w:rsid w:val="00CD1585"/>
    <w:rsid w:val="00CD1E95"/>
    <w:rsid w:val="00CD40CD"/>
    <w:rsid w:val="00CD4D5B"/>
    <w:rsid w:val="00CD4EC7"/>
    <w:rsid w:val="00CD4F35"/>
    <w:rsid w:val="00CD6B4C"/>
    <w:rsid w:val="00CD7D9E"/>
    <w:rsid w:val="00CE0A80"/>
    <w:rsid w:val="00CE10BB"/>
    <w:rsid w:val="00CE2260"/>
    <w:rsid w:val="00CE755F"/>
    <w:rsid w:val="00CE795E"/>
    <w:rsid w:val="00CE7D18"/>
    <w:rsid w:val="00CF0EC8"/>
    <w:rsid w:val="00CF43B5"/>
    <w:rsid w:val="00CF5DC1"/>
    <w:rsid w:val="00CF6127"/>
    <w:rsid w:val="00CF6440"/>
    <w:rsid w:val="00CF682B"/>
    <w:rsid w:val="00D018B4"/>
    <w:rsid w:val="00D022B8"/>
    <w:rsid w:val="00D05CFE"/>
    <w:rsid w:val="00D0742C"/>
    <w:rsid w:val="00D120E0"/>
    <w:rsid w:val="00D120F6"/>
    <w:rsid w:val="00D12FB9"/>
    <w:rsid w:val="00D1392C"/>
    <w:rsid w:val="00D13FE1"/>
    <w:rsid w:val="00D14A68"/>
    <w:rsid w:val="00D15C07"/>
    <w:rsid w:val="00D16140"/>
    <w:rsid w:val="00D17A9B"/>
    <w:rsid w:val="00D212B0"/>
    <w:rsid w:val="00D213A3"/>
    <w:rsid w:val="00D21E1E"/>
    <w:rsid w:val="00D26A84"/>
    <w:rsid w:val="00D26E00"/>
    <w:rsid w:val="00D278E5"/>
    <w:rsid w:val="00D27ACB"/>
    <w:rsid w:val="00D30609"/>
    <w:rsid w:val="00D30B1B"/>
    <w:rsid w:val="00D312E1"/>
    <w:rsid w:val="00D31A7C"/>
    <w:rsid w:val="00D31DF2"/>
    <w:rsid w:val="00D333E4"/>
    <w:rsid w:val="00D33D8E"/>
    <w:rsid w:val="00D375A0"/>
    <w:rsid w:val="00D40A86"/>
    <w:rsid w:val="00D4118B"/>
    <w:rsid w:val="00D427B3"/>
    <w:rsid w:val="00D42DFC"/>
    <w:rsid w:val="00D441D3"/>
    <w:rsid w:val="00D448BB"/>
    <w:rsid w:val="00D463AD"/>
    <w:rsid w:val="00D4748B"/>
    <w:rsid w:val="00D50322"/>
    <w:rsid w:val="00D50A6E"/>
    <w:rsid w:val="00D5109C"/>
    <w:rsid w:val="00D5265B"/>
    <w:rsid w:val="00D52CDA"/>
    <w:rsid w:val="00D557A7"/>
    <w:rsid w:val="00D559F5"/>
    <w:rsid w:val="00D56BCD"/>
    <w:rsid w:val="00D5706A"/>
    <w:rsid w:val="00D623AB"/>
    <w:rsid w:val="00D63686"/>
    <w:rsid w:val="00D64344"/>
    <w:rsid w:val="00D65C20"/>
    <w:rsid w:val="00D662C5"/>
    <w:rsid w:val="00D70523"/>
    <w:rsid w:val="00D70CF6"/>
    <w:rsid w:val="00D72865"/>
    <w:rsid w:val="00D7531D"/>
    <w:rsid w:val="00D75A8B"/>
    <w:rsid w:val="00D76567"/>
    <w:rsid w:val="00D76600"/>
    <w:rsid w:val="00D802CC"/>
    <w:rsid w:val="00D81CEE"/>
    <w:rsid w:val="00D822B8"/>
    <w:rsid w:val="00D8482F"/>
    <w:rsid w:val="00D86A66"/>
    <w:rsid w:val="00D90839"/>
    <w:rsid w:val="00D923EC"/>
    <w:rsid w:val="00D94299"/>
    <w:rsid w:val="00D95959"/>
    <w:rsid w:val="00D965C1"/>
    <w:rsid w:val="00DA0250"/>
    <w:rsid w:val="00DA0D5A"/>
    <w:rsid w:val="00DA36A9"/>
    <w:rsid w:val="00DA42F9"/>
    <w:rsid w:val="00DA45B4"/>
    <w:rsid w:val="00DA48F8"/>
    <w:rsid w:val="00DA4CBE"/>
    <w:rsid w:val="00DA592A"/>
    <w:rsid w:val="00DA5D17"/>
    <w:rsid w:val="00DA717F"/>
    <w:rsid w:val="00DB24F2"/>
    <w:rsid w:val="00DB4CDC"/>
    <w:rsid w:val="00DB50CA"/>
    <w:rsid w:val="00DB6208"/>
    <w:rsid w:val="00DB698A"/>
    <w:rsid w:val="00DC1144"/>
    <w:rsid w:val="00DC1C65"/>
    <w:rsid w:val="00DC2616"/>
    <w:rsid w:val="00DC27F2"/>
    <w:rsid w:val="00DC3443"/>
    <w:rsid w:val="00DC3493"/>
    <w:rsid w:val="00DC3E33"/>
    <w:rsid w:val="00DC747F"/>
    <w:rsid w:val="00DC7CAA"/>
    <w:rsid w:val="00DD01C9"/>
    <w:rsid w:val="00DD1069"/>
    <w:rsid w:val="00DD1F95"/>
    <w:rsid w:val="00DD495C"/>
    <w:rsid w:val="00DD65B8"/>
    <w:rsid w:val="00DD6B96"/>
    <w:rsid w:val="00DD6FAC"/>
    <w:rsid w:val="00DE1738"/>
    <w:rsid w:val="00DE1A0D"/>
    <w:rsid w:val="00DE2211"/>
    <w:rsid w:val="00DE7272"/>
    <w:rsid w:val="00DE7DEA"/>
    <w:rsid w:val="00DF1F3E"/>
    <w:rsid w:val="00DF4C1C"/>
    <w:rsid w:val="00DF5411"/>
    <w:rsid w:val="00DF602C"/>
    <w:rsid w:val="00DF6773"/>
    <w:rsid w:val="00E00A94"/>
    <w:rsid w:val="00E04C16"/>
    <w:rsid w:val="00E052DA"/>
    <w:rsid w:val="00E0703F"/>
    <w:rsid w:val="00E07D56"/>
    <w:rsid w:val="00E11B26"/>
    <w:rsid w:val="00E1268C"/>
    <w:rsid w:val="00E154AD"/>
    <w:rsid w:val="00E16107"/>
    <w:rsid w:val="00E161B1"/>
    <w:rsid w:val="00E16590"/>
    <w:rsid w:val="00E2059F"/>
    <w:rsid w:val="00E25504"/>
    <w:rsid w:val="00E25AD1"/>
    <w:rsid w:val="00E26529"/>
    <w:rsid w:val="00E26B19"/>
    <w:rsid w:val="00E26D30"/>
    <w:rsid w:val="00E274C7"/>
    <w:rsid w:val="00E32F1E"/>
    <w:rsid w:val="00E33CF5"/>
    <w:rsid w:val="00E34E52"/>
    <w:rsid w:val="00E35F91"/>
    <w:rsid w:val="00E374E7"/>
    <w:rsid w:val="00E43CAD"/>
    <w:rsid w:val="00E43D13"/>
    <w:rsid w:val="00E50B8D"/>
    <w:rsid w:val="00E52C1D"/>
    <w:rsid w:val="00E52D33"/>
    <w:rsid w:val="00E53625"/>
    <w:rsid w:val="00E54062"/>
    <w:rsid w:val="00E55F7C"/>
    <w:rsid w:val="00E56946"/>
    <w:rsid w:val="00E57AD4"/>
    <w:rsid w:val="00E57B8C"/>
    <w:rsid w:val="00E6238A"/>
    <w:rsid w:val="00E624B4"/>
    <w:rsid w:val="00E6262B"/>
    <w:rsid w:val="00E62B51"/>
    <w:rsid w:val="00E63B49"/>
    <w:rsid w:val="00E6468C"/>
    <w:rsid w:val="00E660DD"/>
    <w:rsid w:val="00E6730F"/>
    <w:rsid w:val="00E6734A"/>
    <w:rsid w:val="00E70AFE"/>
    <w:rsid w:val="00E70F30"/>
    <w:rsid w:val="00E7162F"/>
    <w:rsid w:val="00E7177C"/>
    <w:rsid w:val="00E71B40"/>
    <w:rsid w:val="00E729B4"/>
    <w:rsid w:val="00E75E47"/>
    <w:rsid w:val="00E827E9"/>
    <w:rsid w:val="00E84758"/>
    <w:rsid w:val="00E85F56"/>
    <w:rsid w:val="00E86563"/>
    <w:rsid w:val="00E90C59"/>
    <w:rsid w:val="00E923BD"/>
    <w:rsid w:val="00E94FFA"/>
    <w:rsid w:val="00E9522A"/>
    <w:rsid w:val="00E969FE"/>
    <w:rsid w:val="00E96D65"/>
    <w:rsid w:val="00E9748C"/>
    <w:rsid w:val="00EA09A2"/>
    <w:rsid w:val="00EA28DB"/>
    <w:rsid w:val="00EA2DCC"/>
    <w:rsid w:val="00EA479E"/>
    <w:rsid w:val="00EA5C04"/>
    <w:rsid w:val="00EB1A89"/>
    <w:rsid w:val="00EB4B98"/>
    <w:rsid w:val="00EB7FCA"/>
    <w:rsid w:val="00EC16E1"/>
    <w:rsid w:val="00EC1DD9"/>
    <w:rsid w:val="00EC46EA"/>
    <w:rsid w:val="00EC4C1E"/>
    <w:rsid w:val="00EC6242"/>
    <w:rsid w:val="00EC7399"/>
    <w:rsid w:val="00ED297B"/>
    <w:rsid w:val="00ED2FBB"/>
    <w:rsid w:val="00ED3D5B"/>
    <w:rsid w:val="00ED4247"/>
    <w:rsid w:val="00ED5FA9"/>
    <w:rsid w:val="00ED6026"/>
    <w:rsid w:val="00ED6BAA"/>
    <w:rsid w:val="00EE14D5"/>
    <w:rsid w:val="00EE261E"/>
    <w:rsid w:val="00EE27CC"/>
    <w:rsid w:val="00EE37BF"/>
    <w:rsid w:val="00EE3C68"/>
    <w:rsid w:val="00EE577C"/>
    <w:rsid w:val="00EF0AC9"/>
    <w:rsid w:val="00EF178C"/>
    <w:rsid w:val="00EF393F"/>
    <w:rsid w:val="00EF50F4"/>
    <w:rsid w:val="00EF547A"/>
    <w:rsid w:val="00EF568C"/>
    <w:rsid w:val="00EF631E"/>
    <w:rsid w:val="00EF63A3"/>
    <w:rsid w:val="00EF7456"/>
    <w:rsid w:val="00EF7A98"/>
    <w:rsid w:val="00F02593"/>
    <w:rsid w:val="00F02DDE"/>
    <w:rsid w:val="00F0340E"/>
    <w:rsid w:val="00F04A6C"/>
    <w:rsid w:val="00F05D5A"/>
    <w:rsid w:val="00F0622F"/>
    <w:rsid w:val="00F066A1"/>
    <w:rsid w:val="00F068C5"/>
    <w:rsid w:val="00F06D3A"/>
    <w:rsid w:val="00F078E9"/>
    <w:rsid w:val="00F07F5C"/>
    <w:rsid w:val="00F11419"/>
    <w:rsid w:val="00F123E7"/>
    <w:rsid w:val="00F12BCF"/>
    <w:rsid w:val="00F13D1B"/>
    <w:rsid w:val="00F13D75"/>
    <w:rsid w:val="00F171B9"/>
    <w:rsid w:val="00F20A35"/>
    <w:rsid w:val="00F20B5C"/>
    <w:rsid w:val="00F22C24"/>
    <w:rsid w:val="00F233FB"/>
    <w:rsid w:val="00F26442"/>
    <w:rsid w:val="00F26F43"/>
    <w:rsid w:val="00F27898"/>
    <w:rsid w:val="00F27E51"/>
    <w:rsid w:val="00F31D5E"/>
    <w:rsid w:val="00F345B2"/>
    <w:rsid w:val="00F34795"/>
    <w:rsid w:val="00F36788"/>
    <w:rsid w:val="00F37DBD"/>
    <w:rsid w:val="00F416EF"/>
    <w:rsid w:val="00F427A9"/>
    <w:rsid w:val="00F429AC"/>
    <w:rsid w:val="00F47A41"/>
    <w:rsid w:val="00F50D6B"/>
    <w:rsid w:val="00F53AEF"/>
    <w:rsid w:val="00F53F3D"/>
    <w:rsid w:val="00F5472D"/>
    <w:rsid w:val="00F55616"/>
    <w:rsid w:val="00F55A27"/>
    <w:rsid w:val="00F5651A"/>
    <w:rsid w:val="00F568D4"/>
    <w:rsid w:val="00F60078"/>
    <w:rsid w:val="00F60285"/>
    <w:rsid w:val="00F60E67"/>
    <w:rsid w:val="00F61792"/>
    <w:rsid w:val="00F62F49"/>
    <w:rsid w:val="00F65311"/>
    <w:rsid w:val="00F6588F"/>
    <w:rsid w:val="00F66F31"/>
    <w:rsid w:val="00F70B8F"/>
    <w:rsid w:val="00F713D9"/>
    <w:rsid w:val="00F716D5"/>
    <w:rsid w:val="00F71F90"/>
    <w:rsid w:val="00F72F0D"/>
    <w:rsid w:val="00F730D6"/>
    <w:rsid w:val="00F7321C"/>
    <w:rsid w:val="00F738C0"/>
    <w:rsid w:val="00F75548"/>
    <w:rsid w:val="00F8332D"/>
    <w:rsid w:val="00F83760"/>
    <w:rsid w:val="00F85642"/>
    <w:rsid w:val="00F87801"/>
    <w:rsid w:val="00F902E3"/>
    <w:rsid w:val="00F90963"/>
    <w:rsid w:val="00F927B5"/>
    <w:rsid w:val="00F9541E"/>
    <w:rsid w:val="00F958DE"/>
    <w:rsid w:val="00F968A6"/>
    <w:rsid w:val="00F97F7D"/>
    <w:rsid w:val="00FA4B54"/>
    <w:rsid w:val="00FA59E9"/>
    <w:rsid w:val="00FA7D94"/>
    <w:rsid w:val="00FB0D26"/>
    <w:rsid w:val="00FB5C22"/>
    <w:rsid w:val="00FC1ECD"/>
    <w:rsid w:val="00FC2A49"/>
    <w:rsid w:val="00FC341E"/>
    <w:rsid w:val="00FC3932"/>
    <w:rsid w:val="00FC65E8"/>
    <w:rsid w:val="00FC706E"/>
    <w:rsid w:val="00FD2604"/>
    <w:rsid w:val="00FD2C34"/>
    <w:rsid w:val="00FD36DB"/>
    <w:rsid w:val="00FD43B0"/>
    <w:rsid w:val="00FD5661"/>
    <w:rsid w:val="00FD6261"/>
    <w:rsid w:val="00FD7B2E"/>
    <w:rsid w:val="00FE0C9E"/>
    <w:rsid w:val="00FE1EF4"/>
    <w:rsid w:val="00FE3D0A"/>
    <w:rsid w:val="00FE4986"/>
    <w:rsid w:val="00FE534B"/>
    <w:rsid w:val="00FE5CE8"/>
    <w:rsid w:val="00FE62F6"/>
    <w:rsid w:val="00FF041E"/>
    <w:rsid w:val="00FF3223"/>
    <w:rsid w:val="00FF3299"/>
    <w:rsid w:val="00FF35A2"/>
    <w:rsid w:val="00FF4E05"/>
    <w:rsid w:val="00FF6135"/>
    <w:rsid w:val="00FF76EB"/>
    <w:rsid w:val="00FF7E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AC994D"/>
  <w15:chartTrackingRefBased/>
  <w15:docId w15:val="{373995FA-5669-4622-BD64-50AA55AEB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F32"/>
    <w:pPr>
      <w:suppressAutoHyphens/>
      <w:spacing w:line="256" w:lineRule="auto"/>
    </w:pPr>
    <w:rPr>
      <w:kern w:val="0"/>
      <w14:ligatures w14:val="none"/>
    </w:rPr>
  </w:style>
  <w:style w:type="paragraph" w:styleId="Ttulo1">
    <w:name w:val="heading 1"/>
    <w:basedOn w:val="Normal"/>
    <w:next w:val="Normal"/>
    <w:link w:val="Ttulo1Car"/>
    <w:uiPriority w:val="9"/>
    <w:qFormat/>
    <w:rsid w:val="003E3F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qFormat/>
    <w:rsid w:val="00FE5CE8"/>
    <w:pPr>
      <w:keepNext/>
      <w:suppressAutoHyphens w:val="0"/>
      <w:spacing w:before="240" w:after="60" w:line="240" w:lineRule="auto"/>
      <w:outlineLvl w:val="2"/>
    </w:pPr>
    <w:rPr>
      <w:rFonts w:ascii="Arial" w:eastAsia="Times New Roman" w:hAnsi="Arial" w:cs="Arial"/>
      <w:b/>
      <w:bCs/>
      <w:sz w:val="26"/>
      <w:szCs w:val="26"/>
      <w:lang w:val="en-GB" w:eastAsia="es-E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HTMLconformatoprevio">
    <w:name w:val="HTML Preformatted"/>
    <w:basedOn w:val="Normal"/>
    <w:link w:val="HTMLconformatoprevioCar"/>
    <w:uiPriority w:val="99"/>
    <w:unhideWhenUsed/>
    <w:qFormat/>
    <w:rsid w:val="00456A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qFormat/>
    <w:rsid w:val="00456A99"/>
    <w:rPr>
      <w:rFonts w:ascii="Courier New" w:eastAsia="Times New Roman" w:hAnsi="Courier New" w:cs="Courier New"/>
      <w:kern w:val="0"/>
      <w:sz w:val="20"/>
      <w:szCs w:val="20"/>
      <w:lang w:eastAsia="es-ES"/>
      <w14:ligatures w14:val="none"/>
    </w:rPr>
  </w:style>
  <w:style w:type="character" w:customStyle="1" w:styleId="y2iqfc">
    <w:name w:val="y2iqfc"/>
    <w:basedOn w:val="Fuentedeprrafopredeter"/>
    <w:qFormat/>
    <w:rsid w:val="00456A99"/>
  </w:style>
  <w:style w:type="character" w:customStyle="1" w:styleId="EnlacedeInternet">
    <w:name w:val="Enlace de Internet"/>
    <w:basedOn w:val="Fuentedeprrafopredeter"/>
    <w:uiPriority w:val="99"/>
    <w:rsid w:val="00456A99"/>
    <w:rPr>
      <w:color w:val="0563C1" w:themeColor="hyperlink"/>
      <w:u w:val="single"/>
    </w:rPr>
  </w:style>
  <w:style w:type="paragraph" w:styleId="Textoindependiente">
    <w:name w:val="Body Text"/>
    <w:basedOn w:val="Normal"/>
    <w:link w:val="TextoindependienteCar"/>
    <w:rsid w:val="00D86A66"/>
    <w:pPr>
      <w:suppressAutoHyphens w:val="0"/>
      <w:spacing w:after="120" w:line="240" w:lineRule="auto"/>
    </w:pPr>
    <w:rPr>
      <w:rFonts w:ascii="Times New Roman" w:eastAsia="Times New Roman" w:hAnsi="Times New Roman" w:cs="Times New Roman"/>
      <w:sz w:val="24"/>
      <w:szCs w:val="24"/>
      <w:lang w:val="en-GB" w:eastAsia="es-ES"/>
    </w:rPr>
  </w:style>
  <w:style w:type="character" w:customStyle="1" w:styleId="TextoindependienteCar">
    <w:name w:val="Texto independiente Car"/>
    <w:basedOn w:val="Fuentedeprrafopredeter"/>
    <w:link w:val="Textoindependiente"/>
    <w:rsid w:val="00D86A66"/>
    <w:rPr>
      <w:rFonts w:ascii="Times New Roman" w:eastAsia="Times New Roman" w:hAnsi="Times New Roman" w:cs="Times New Roman"/>
      <w:kern w:val="0"/>
      <w:sz w:val="24"/>
      <w:szCs w:val="24"/>
      <w:lang w:val="en-GB" w:eastAsia="es-ES"/>
      <w14:ligatures w14:val="none"/>
    </w:rPr>
  </w:style>
  <w:style w:type="character" w:styleId="Hipervnculo">
    <w:name w:val="Hyperlink"/>
    <w:basedOn w:val="Fuentedeprrafopredeter"/>
    <w:uiPriority w:val="99"/>
    <w:unhideWhenUsed/>
    <w:rsid w:val="0039599E"/>
    <w:rPr>
      <w:color w:val="0563C1" w:themeColor="hyperlink"/>
      <w:u w:val="single"/>
    </w:rPr>
  </w:style>
  <w:style w:type="character" w:styleId="Mencinsinresolver">
    <w:name w:val="Unresolved Mention"/>
    <w:basedOn w:val="Fuentedeprrafopredeter"/>
    <w:uiPriority w:val="99"/>
    <w:semiHidden/>
    <w:unhideWhenUsed/>
    <w:rsid w:val="0039599E"/>
    <w:rPr>
      <w:color w:val="605E5C"/>
      <w:shd w:val="clear" w:color="auto" w:fill="E1DFDD"/>
    </w:rPr>
  </w:style>
  <w:style w:type="paragraph" w:styleId="Encabezado">
    <w:name w:val="header"/>
    <w:basedOn w:val="Normal"/>
    <w:link w:val="EncabezadoCar"/>
    <w:uiPriority w:val="99"/>
    <w:unhideWhenUsed/>
    <w:rsid w:val="006B496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B4967"/>
    <w:rPr>
      <w:kern w:val="0"/>
      <w14:ligatures w14:val="none"/>
    </w:rPr>
  </w:style>
  <w:style w:type="paragraph" w:styleId="Piedepgina">
    <w:name w:val="footer"/>
    <w:basedOn w:val="Normal"/>
    <w:link w:val="PiedepginaCar"/>
    <w:uiPriority w:val="99"/>
    <w:unhideWhenUsed/>
    <w:rsid w:val="006B496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B4967"/>
    <w:rPr>
      <w:kern w:val="0"/>
      <w14:ligatures w14:val="none"/>
    </w:rPr>
  </w:style>
  <w:style w:type="character" w:customStyle="1" w:styleId="Ttulo3Car">
    <w:name w:val="Título 3 Car"/>
    <w:basedOn w:val="Fuentedeprrafopredeter"/>
    <w:link w:val="Ttulo3"/>
    <w:rsid w:val="00FE5CE8"/>
    <w:rPr>
      <w:rFonts w:ascii="Arial" w:eastAsia="Times New Roman" w:hAnsi="Arial" w:cs="Arial"/>
      <w:b/>
      <w:bCs/>
      <w:kern w:val="0"/>
      <w:sz w:val="26"/>
      <w:szCs w:val="26"/>
      <w:lang w:val="en-GB" w:eastAsia="es-ES"/>
      <w14:ligatures w14:val="none"/>
    </w:rPr>
  </w:style>
  <w:style w:type="character" w:styleId="Hipervnculovisitado">
    <w:name w:val="FollowedHyperlink"/>
    <w:basedOn w:val="Fuentedeprrafopredeter"/>
    <w:uiPriority w:val="99"/>
    <w:semiHidden/>
    <w:unhideWhenUsed/>
    <w:rsid w:val="00303A74"/>
    <w:rPr>
      <w:color w:val="954F72" w:themeColor="followedHyperlink"/>
      <w:u w:val="single"/>
    </w:rPr>
  </w:style>
  <w:style w:type="character" w:styleId="nfasis">
    <w:name w:val="Emphasis"/>
    <w:basedOn w:val="Fuentedeprrafopredeter"/>
    <w:uiPriority w:val="20"/>
    <w:qFormat/>
    <w:rsid w:val="00D278E5"/>
    <w:rPr>
      <w:i/>
      <w:iCs/>
    </w:rPr>
  </w:style>
  <w:style w:type="character" w:customStyle="1" w:styleId="Ttulo1Car">
    <w:name w:val="Título 1 Car"/>
    <w:basedOn w:val="Fuentedeprrafopredeter"/>
    <w:link w:val="Ttulo1"/>
    <w:uiPriority w:val="9"/>
    <w:rsid w:val="003E3FB2"/>
    <w:rPr>
      <w:rFonts w:asciiTheme="majorHAnsi" w:eastAsiaTheme="majorEastAsia" w:hAnsiTheme="majorHAnsi" w:cstheme="majorBidi"/>
      <w:color w:val="2F5496" w:themeColor="accent1" w:themeShade="BF"/>
      <w:kern w:val="0"/>
      <w:sz w:val="32"/>
      <w:szCs w:val="32"/>
      <w14:ligatures w14:val="none"/>
    </w:rPr>
  </w:style>
  <w:style w:type="table" w:styleId="Tablaconcuadrcula">
    <w:name w:val="Table Grid"/>
    <w:basedOn w:val="Tablanormal"/>
    <w:uiPriority w:val="39"/>
    <w:rsid w:val="004D1591"/>
    <w:pPr>
      <w:autoSpaceDN w:val="0"/>
      <w:spacing w:after="0" w:line="240" w:lineRule="auto"/>
      <w:textAlignment w:val="baseline"/>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1695">
      <w:bodyDiv w:val="1"/>
      <w:marLeft w:val="0"/>
      <w:marRight w:val="0"/>
      <w:marTop w:val="0"/>
      <w:marBottom w:val="0"/>
      <w:divBdr>
        <w:top w:val="none" w:sz="0" w:space="0" w:color="auto"/>
        <w:left w:val="none" w:sz="0" w:space="0" w:color="auto"/>
        <w:bottom w:val="none" w:sz="0" w:space="0" w:color="auto"/>
        <w:right w:val="none" w:sz="0" w:space="0" w:color="auto"/>
      </w:divBdr>
    </w:div>
    <w:div w:id="18094392">
      <w:bodyDiv w:val="1"/>
      <w:marLeft w:val="0"/>
      <w:marRight w:val="0"/>
      <w:marTop w:val="0"/>
      <w:marBottom w:val="0"/>
      <w:divBdr>
        <w:top w:val="none" w:sz="0" w:space="0" w:color="auto"/>
        <w:left w:val="none" w:sz="0" w:space="0" w:color="auto"/>
        <w:bottom w:val="none" w:sz="0" w:space="0" w:color="auto"/>
        <w:right w:val="none" w:sz="0" w:space="0" w:color="auto"/>
      </w:divBdr>
    </w:div>
    <w:div w:id="30039671">
      <w:bodyDiv w:val="1"/>
      <w:marLeft w:val="0"/>
      <w:marRight w:val="0"/>
      <w:marTop w:val="0"/>
      <w:marBottom w:val="0"/>
      <w:divBdr>
        <w:top w:val="none" w:sz="0" w:space="0" w:color="auto"/>
        <w:left w:val="none" w:sz="0" w:space="0" w:color="auto"/>
        <w:bottom w:val="none" w:sz="0" w:space="0" w:color="auto"/>
        <w:right w:val="none" w:sz="0" w:space="0" w:color="auto"/>
      </w:divBdr>
    </w:div>
    <w:div w:id="57091381">
      <w:bodyDiv w:val="1"/>
      <w:marLeft w:val="0"/>
      <w:marRight w:val="0"/>
      <w:marTop w:val="0"/>
      <w:marBottom w:val="0"/>
      <w:divBdr>
        <w:top w:val="none" w:sz="0" w:space="0" w:color="auto"/>
        <w:left w:val="none" w:sz="0" w:space="0" w:color="auto"/>
        <w:bottom w:val="none" w:sz="0" w:space="0" w:color="auto"/>
        <w:right w:val="none" w:sz="0" w:space="0" w:color="auto"/>
      </w:divBdr>
    </w:div>
    <w:div w:id="57948407">
      <w:bodyDiv w:val="1"/>
      <w:marLeft w:val="0"/>
      <w:marRight w:val="0"/>
      <w:marTop w:val="0"/>
      <w:marBottom w:val="0"/>
      <w:divBdr>
        <w:top w:val="none" w:sz="0" w:space="0" w:color="auto"/>
        <w:left w:val="none" w:sz="0" w:space="0" w:color="auto"/>
        <w:bottom w:val="none" w:sz="0" w:space="0" w:color="auto"/>
        <w:right w:val="none" w:sz="0" w:space="0" w:color="auto"/>
      </w:divBdr>
    </w:div>
    <w:div w:id="94136515">
      <w:bodyDiv w:val="1"/>
      <w:marLeft w:val="0"/>
      <w:marRight w:val="0"/>
      <w:marTop w:val="0"/>
      <w:marBottom w:val="0"/>
      <w:divBdr>
        <w:top w:val="none" w:sz="0" w:space="0" w:color="auto"/>
        <w:left w:val="none" w:sz="0" w:space="0" w:color="auto"/>
        <w:bottom w:val="none" w:sz="0" w:space="0" w:color="auto"/>
        <w:right w:val="none" w:sz="0" w:space="0" w:color="auto"/>
      </w:divBdr>
    </w:div>
    <w:div w:id="112988394">
      <w:bodyDiv w:val="1"/>
      <w:marLeft w:val="0"/>
      <w:marRight w:val="0"/>
      <w:marTop w:val="0"/>
      <w:marBottom w:val="0"/>
      <w:divBdr>
        <w:top w:val="none" w:sz="0" w:space="0" w:color="auto"/>
        <w:left w:val="none" w:sz="0" w:space="0" w:color="auto"/>
        <w:bottom w:val="none" w:sz="0" w:space="0" w:color="auto"/>
        <w:right w:val="none" w:sz="0" w:space="0" w:color="auto"/>
      </w:divBdr>
    </w:div>
    <w:div w:id="139422087">
      <w:bodyDiv w:val="1"/>
      <w:marLeft w:val="0"/>
      <w:marRight w:val="0"/>
      <w:marTop w:val="0"/>
      <w:marBottom w:val="0"/>
      <w:divBdr>
        <w:top w:val="none" w:sz="0" w:space="0" w:color="auto"/>
        <w:left w:val="none" w:sz="0" w:space="0" w:color="auto"/>
        <w:bottom w:val="none" w:sz="0" w:space="0" w:color="auto"/>
        <w:right w:val="none" w:sz="0" w:space="0" w:color="auto"/>
      </w:divBdr>
    </w:div>
    <w:div w:id="241842039">
      <w:bodyDiv w:val="1"/>
      <w:marLeft w:val="0"/>
      <w:marRight w:val="0"/>
      <w:marTop w:val="0"/>
      <w:marBottom w:val="0"/>
      <w:divBdr>
        <w:top w:val="none" w:sz="0" w:space="0" w:color="auto"/>
        <w:left w:val="none" w:sz="0" w:space="0" w:color="auto"/>
        <w:bottom w:val="none" w:sz="0" w:space="0" w:color="auto"/>
        <w:right w:val="none" w:sz="0" w:space="0" w:color="auto"/>
      </w:divBdr>
    </w:div>
    <w:div w:id="273753462">
      <w:bodyDiv w:val="1"/>
      <w:marLeft w:val="0"/>
      <w:marRight w:val="0"/>
      <w:marTop w:val="0"/>
      <w:marBottom w:val="0"/>
      <w:divBdr>
        <w:top w:val="none" w:sz="0" w:space="0" w:color="auto"/>
        <w:left w:val="none" w:sz="0" w:space="0" w:color="auto"/>
        <w:bottom w:val="none" w:sz="0" w:space="0" w:color="auto"/>
        <w:right w:val="none" w:sz="0" w:space="0" w:color="auto"/>
      </w:divBdr>
    </w:div>
    <w:div w:id="276839892">
      <w:bodyDiv w:val="1"/>
      <w:marLeft w:val="0"/>
      <w:marRight w:val="0"/>
      <w:marTop w:val="0"/>
      <w:marBottom w:val="0"/>
      <w:divBdr>
        <w:top w:val="none" w:sz="0" w:space="0" w:color="auto"/>
        <w:left w:val="none" w:sz="0" w:space="0" w:color="auto"/>
        <w:bottom w:val="none" w:sz="0" w:space="0" w:color="auto"/>
        <w:right w:val="none" w:sz="0" w:space="0" w:color="auto"/>
      </w:divBdr>
    </w:div>
    <w:div w:id="287666992">
      <w:bodyDiv w:val="1"/>
      <w:marLeft w:val="0"/>
      <w:marRight w:val="0"/>
      <w:marTop w:val="0"/>
      <w:marBottom w:val="0"/>
      <w:divBdr>
        <w:top w:val="none" w:sz="0" w:space="0" w:color="auto"/>
        <w:left w:val="none" w:sz="0" w:space="0" w:color="auto"/>
        <w:bottom w:val="none" w:sz="0" w:space="0" w:color="auto"/>
        <w:right w:val="none" w:sz="0" w:space="0" w:color="auto"/>
      </w:divBdr>
    </w:div>
    <w:div w:id="360932931">
      <w:bodyDiv w:val="1"/>
      <w:marLeft w:val="0"/>
      <w:marRight w:val="0"/>
      <w:marTop w:val="0"/>
      <w:marBottom w:val="0"/>
      <w:divBdr>
        <w:top w:val="none" w:sz="0" w:space="0" w:color="auto"/>
        <w:left w:val="none" w:sz="0" w:space="0" w:color="auto"/>
        <w:bottom w:val="none" w:sz="0" w:space="0" w:color="auto"/>
        <w:right w:val="none" w:sz="0" w:space="0" w:color="auto"/>
      </w:divBdr>
    </w:div>
    <w:div w:id="389109507">
      <w:bodyDiv w:val="1"/>
      <w:marLeft w:val="0"/>
      <w:marRight w:val="0"/>
      <w:marTop w:val="0"/>
      <w:marBottom w:val="0"/>
      <w:divBdr>
        <w:top w:val="none" w:sz="0" w:space="0" w:color="auto"/>
        <w:left w:val="none" w:sz="0" w:space="0" w:color="auto"/>
        <w:bottom w:val="none" w:sz="0" w:space="0" w:color="auto"/>
        <w:right w:val="none" w:sz="0" w:space="0" w:color="auto"/>
      </w:divBdr>
      <w:divsChild>
        <w:div w:id="1437142461">
          <w:marLeft w:val="0"/>
          <w:marRight w:val="0"/>
          <w:marTop w:val="0"/>
          <w:marBottom w:val="0"/>
          <w:divBdr>
            <w:top w:val="none" w:sz="0" w:space="0" w:color="auto"/>
            <w:left w:val="none" w:sz="0" w:space="0" w:color="auto"/>
            <w:bottom w:val="none" w:sz="0" w:space="0" w:color="auto"/>
            <w:right w:val="none" w:sz="0" w:space="0" w:color="auto"/>
          </w:divBdr>
        </w:div>
      </w:divsChild>
    </w:div>
    <w:div w:id="392193020">
      <w:bodyDiv w:val="1"/>
      <w:marLeft w:val="0"/>
      <w:marRight w:val="0"/>
      <w:marTop w:val="0"/>
      <w:marBottom w:val="0"/>
      <w:divBdr>
        <w:top w:val="none" w:sz="0" w:space="0" w:color="auto"/>
        <w:left w:val="none" w:sz="0" w:space="0" w:color="auto"/>
        <w:bottom w:val="none" w:sz="0" w:space="0" w:color="auto"/>
        <w:right w:val="none" w:sz="0" w:space="0" w:color="auto"/>
      </w:divBdr>
    </w:div>
    <w:div w:id="398871488">
      <w:bodyDiv w:val="1"/>
      <w:marLeft w:val="0"/>
      <w:marRight w:val="0"/>
      <w:marTop w:val="0"/>
      <w:marBottom w:val="0"/>
      <w:divBdr>
        <w:top w:val="none" w:sz="0" w:space="0" w:color="auto"/>
        <w:left w:val="none" w:sz="0" w:space="0" w:color="auto"/>
        <w:bottom w:val="none" w:sz="0" w:space="0" w:color="auto"/>
        <w:right w:val="none" w:sz="0" w:space="0" w:color="auto"/>
      </w:divBdr>
    </w:div>
    <w:div w:id="471824890">
      <w:bodyDiv w:val="1"/>
      <w:marLeft w:val="0"/>
      <w:marRight w:val="0"/>
      <w:marTop w:val="0"/>
      <w:marBottom w:val="0"/>
      <w:divBdr>
        <w:top w:val="none" w:sz="0" w:space="0" w:color="auto"/>
        <w:left w:val="none" w:sz="0" w:space="0" w:color="auto"/>
        <w:bottom w:val="none" w:sz="0" w:space="0" w:color="auto"/>
        <w:right w:val="none" w:sz="0" w:space="0" w:color="auto"/>
      </w:divBdr>
    </w:div>
    <w:div w:id="476924484">
      <w:bodyDiv w:val="1"/>
      <w:marLeft w:val="0"/>
      <w:marRight w:val="0"/>
      <w:marTop w:val="0"/>
      <w:marBottom w:val="0"/>
      <w:divBdr>
        <w:top w:val="none" w:sz="0" w:space="0" w:color="auto"/>
        <w:left w:val="none" w:sz="0" w:space="0" w:color="auto"/>
        <w:bottom w:val="none" w:sz="0" w:space="0" w:color="auto"/>
        <w:right w:val="none" w:sz="0" w:space="0" w:color="auto"/>
      </w:divBdr>
    </w:div>
    <w:div w:id="489519151">
      <w:bodyDiv w:val="1"/>
      <w:marLeft w:val="0"/>
      <w:marRight w:val="0"/>
      <w:marTop w:val="0"/>
      <w:marBottom w:val="0"/>
      <w:divBdr>
        <w:top w:val="none" w:sz="0" w:space="0" w:color="auto"/>
        <w:left w:val="none" w:sz="0" w:space="0" w:color="auto"/>
        <w:bottom w:val="none" w:sz="0" w:space="0" w:color="auto"/>
        <w:right w:val="none" w:sz="0" w:space="0" w:color="auto"/>
      </w:divBdr>
    </w:div>
    <w:div w:id="505171247">
      <w:bodyDiv w:val="1"/>
      <w:marLeft w:val="0"/>
      <w:marRight w:val="0"/>
      <w:marTop w:val="0"/>
      <w:marBottom w:val="0"/>
      <w:divBdr>
        <w:top w:val="none" w:sz="0" w:space="0" w:color="auto"/>
        <w:left w:val="none" w:sz="0" w:space="0" w:color="auto"/>
        <w:bottom w:val="none" w:sz="0" w:space="0" w:color="auto"/>
        <w:right w:val="none" w:sz="0" w:space="0" w:color="auto"/>
      </w:divBdr>
    </w:div>
    <w:div w:id="520360083">
      <w:bodyDiv w:val="1"/>
      <w:marLeft w:val="0"/>
      <w:marRight w:val="0"/>
      <w:marTop w:val="0"/>
      <w:marBottom w:val="0"/>
      <w:divBdr>
        <w:top w:val="none" w:sz="0" w:space="0" w:color="auto"/>
        <w:left w:val="none" w:sz="0" w:space="0" w:color="auto"/>
        <w:bottom w:val="none" w:sz="0" w:space="0" w:color="auto"/>
        <w:right w:val="none" w:sz="0" w:space="0" w:color="auto"/>
      </w:divBdr>
    </w:div>
    <w:div w:id="532694062">
      <w:bodyDiv w:val="1"/>
      <w:marLeft w:val="0"/>
      <w:marRight w:val="0"/>
      <w:marTop w:val="0"/>
      <w:marBottom w:val="0"/>
      <w:divBdr>
        <w:top w:val="none" w:sz="0" w:space="0" w:color="auto"/>
        <w:left w:val="none" w:sz="0" w:space="0" w:color="auto"/>
        <w:bottom w:val="none" w:sz="0" w:space="0" w:color="auto"/>
        <w:right w:val="none" w:sz="0" w:space="0" w:color="auto"/>
      </w:divBdr>
    </w:div>
    <w:div w:id="544566919">
      <w:bodyDiv w:val="1"/>
      <w:marLeft w:val="0"/>
      <w:marRight w:val="0"/>
      <w:marTop w:val="0"/>
      <w:marBottom w:val="0"/>
      <w:divBdr>
        <w:top w:val="none" w:sz="0" w:space="0" w:color="auto"/>
        <w:left w:val="none" w:sz="0" w:space="0" w:color="auto"/>
        <w:bottom w:val="none" w:sz="0" w:space="0" w:color="auto"/>
        <w:right w:val="none" w:sz="0" w:space="0" w:color="auto"/>
      </w:divBdr>
    </w:div>
    <w:div w:id="618294756">
      <w:bodyDiv w:val="1"/>
      <w:marLeft w:val="0"/>
      <w:marRight w:val="0"/>
      <w:marTop w:val="0"/>
      <w:marBottom w:val="0"/>
      <w:divBdr>
        <w:top w:val="none" w:sz="0" w:space="0" w:color="auto"/>
        <w:left w:val="none" w:sz="0" w:space="0" w:color="auto"/>
        <w:bottom w:val="none" w:sz="0" w:space="0" w:color="auto"/>
        <w:right w:val="none" w:sz="0" w:space="0" w:color="auto"/>
      </w:divBdr>
    </w:div>
    <w:div w:id="641084009">
      <w:bodyDiv w:val="1"/>
      <w:marLeft w:val="0"/>
      <w:marRight w:val="0"/>
      <w:marTop w:val="0"/>
      <w:marBottom w:val="0"/>
      <w:divBdr>
        <w:top w:val="none" w:sz="0" w:space="0" w:color="auto"/>
        <w:left w:val="none" w:sz="0" w:space="0" w:color="auto"/>
        <w:bottom w:val="none" w:sz="0" w:space="0" w:color="auto"/>
        <w:right w:val="none" w:sz="0" w:space="0" w:color="auto"/>
      </w:divBdr>
    </w:div>
    <w:div w:id="652874240">
      <w:bodyDiv w:val="1"/>
      <w:marLeft w:val="0"/>
      <w:marRight w:val="0"/>
      <w:marTop w:val="0"/>
      <w:marBottom w:val="0"/>
      <w:divBdr>
        <w:top w:val="none" w:sz="0" w:space="0" w:color="auto"/>
        <w:left w:val="none" w:sz="0" w:space="0" w:color="auto"/>
        <w:bottom w:val="none" w:sz="0" w:space="0" w:color="auto"/>
        <w:right w:val="none" w:sz="0" w:space="0" w:color="auto"/>
      </w:divBdr>
    </w:div>
    <w:div w:id="662321727">
      <w:bodyDiv w:val="1"/>
      <w:marLeft w:val="0"/>
      <w:marRight w:val="0"/>
      <w:marTop w:val="0"/>
      <w:marBottom w:val="0"/>
      <w:divBdr>
        <w:top w:val="none" w:sz="0" w:space="0" w:color="auto"/>
        <w:left w:val="none" w:sz="0" w:space="0" w:color="auto"/>
        <w:bottom w:val="none" w:sz="0" w:space="0" w:color="auto"/>
        <w:right w:val="none" w:sz="0" w:space="0" w:color="auto"/>
      </w:divBdr>
    </w:div>
    <w:div w:id="732001737">
      <w:bodyDiv w:val="1"/>
      <w:marLeft w:val="0"/>
      <w:marRight w:val="0"/>
      <w:marTop w:val="0"/>
      <w:marBottom w:val="0"/>
      <w:divBdr>
        <w:top w:val="none" w:sz="0" w:space="0" w:color="auto"/>
        <w:left w:val="none" w:sz="0" w:space="0" w:color="auto"/>
        <w:bottom w:val="none" w:sz="0" w:space="0" w:color="auto"/>
        <w:right w:val="none" w:sz="0" w:space="0" w:color="auto"/>
      </w:divBdr>
    </w:div>
    <w:div w:id="749156771">
      <w:bodyDiv w:val="1"/>
      <w:marLeft w:val="0"/>
      <w:marRight w:val="0"/>
      <w:marTop w:val="0"/>
      <w:marBottom w:val="0"/>
      <w:divBdr>
        <w:top w:val="none" w:sz="0" w:space="0" w:color="auto"/>
        <w:left w:val="none" w:sz="0" w:space="0" w:color="auto"/>
        <w:bottom w:val="none" w:sz="0" w:space="0" w:color="auto"/>
        <w:right w:val="none" w:sz="0" w:space="0" w:color="auto"/>
      </w:divBdr>
    </w:div>
    <w:div w:id="794832426">
      <w:bodyDiv w:val="1"/>
      <w:marLeft w:val="0"/>
      <w:marRight w:val="0"/>
      <w:marTop w:val="0"/>
      <w:marBottom w:val="0"/>
      <w:divBdr>
        <w:top w:val="none" w:sz="0" w:space="0" w:color="auto"/>
        <w:left w:val="none" w:sz="0" w:space="0" w:color="auto"/>
        <w:bottom w:val="none" w:sz="0" w:space="0" w:color="auto"/>
        <w:right w:val="none" w:sz="0" w:space="0" w:color="auto"/>
      </w:divBdr>
    </w:div>
    <w:div w:id="834027220">
      <w:bodyDiv w:val="1"/>
      <w:marLeft w:val="0"/>
      <w:marRight w:val="0"/>
      <w:marTop w:val="0"/>
      <w:marBottom w:val="0"/>
      <w:divBdr>
        <w:top w:val="none" w:sz="0" w:space="0" w:color="auto"/>
        <w:left w:val="none" w:sz="0" w:space="0" w:color="auto"/>
        <w:bottom w:val="none" w:sz="0" w:space="0" w:color="auto"/>
        <w:right w:val="none" w:sz="0" w:space="0" w:color="auto"/>
      </w:divBdr>
    </w:div>
    <w:div w:id="834959816">
      <w:bodyDiv w:val="1"/>
      <w:marLeft w:val="0"/>
      <w:marRight w:val="0"/>
      <w:marTop w:val="0"/>
      <w:marBottom w:val="0"/>
      <w:divBdr>
        <w:top w:val="none" w:sz="0" w:space="0" w:color="auto"/>
        <w:left w:val="none" w:sz="0" w:space="0" w:color="auto"/>
        <w:bottom w:val="none" w:sz="0" w:space="0" w:color="auto"/>
        <w:right w:val="none" w:sz="0" w:space="0" w:color="auto"/>
      </w:divBdr>
    </w:div>
    <w:div w:id="842627643">
      <w:bodyDiv w:val="1"/>
      <w:marLeft w:val="0"/>
      <w:marRight w:val="0"/>
      <w:marTop w:val="0"/>
      <w:marBottom w:val="0"/>
      <w:divBdr>
        <w:top w:val="none" w:sz="0" w:space="0" w:color="auto"/>
        <w:left w:val="none" w:sz="0" w:space="0" w:color="auto"/>
        <w:bottom w:val="none" w:sz="0" w:space="0" w:color="auto"/>
        <w:right w:val="none" w:sz="0" w:space="0" w:color="auto"/>
      </w:divBdr>
    </w:div>
    <w:div w:id="855116007">
      <w:bodyDiv w:val="1"/>
      <w:marLeft w:val="0"/>
      <w:marRight w:val="0"/>
      <w:marTop w:val="0"/>
      <w:marBottom w:val="0"/>
      <w:divBdr>
        <w:top w:val="none" w:sz="0" w:space="0" w:color="auto"/>
        <w:left w:val="none" w:sz="0" w:space="0" w:color="auto"/>
        <w:bottom w:val="none" w:sz="0" w:space="0" w:color="auto"/>
        <w:right w:val="none" w:sz="0" w:space="0" w:color="auto"/>
      </w:divBdr>
    </w:div>
    <w:div w:id="908227523">
      <w:bodyDiv w:val="1"/>
      <w:marLeft w:val="0"/>
      <w:marRight w:val="0"/>
      <w:marTop w:val="0"/>
      <w:marBottom w:val="0"/>
      <w:divBdr>
        <w:top w:val="none" w:sz="0" w:space="0" w:color="auto"/>
        <w:left w:val="none" w:sz="0" w:space="0" w:color="auto"/>
        <w:bottom w:val="none" w:sz="0" w:space="0" w:color="auto"/>
        <w:right w:val="none" w:sz="0" w:space="0" w:color="auto"/>
      </w:divBdr>
    </w:div>
    <w:div w:id="923104150">
      <w:bodyDiv w:val="1"/>
      <w:marLeft w:val="0"/>
      <w:marRight w:val="0"/>
      <w:marTop w:val="0"/>
      <w:marBottom w:val="0"/>
      <w:divBdr>
        <w:top w:val="none" w:sz="0" w:space="0" w:color="auto"/>
        <w:left w:val="none" w:sz="0" w:space="0" w:color="auto"/>
        <w:bottom w:val="none" w:sz="0" w:space="0" w:color="auto"/>
        <w:right w:val="none" w:sz="0" w:space="0" w:color="auto"/>
      </w:divBdr>
    </w:div>
    <w:div w:id="996810882">
      <w:bodyDiv w:val="1"/>
      <w:marLeft w:val="0"/>
      <w:marRight w:val="0"/>
      <w:marTop w:val="0"/>
      <w:marBottom w:val="0"/>
      <w:divBdr>
        <w:top w:val="none" w:sz="0" w:space="0" w:color="auto"/>
        <w:left w:val="none" w:sz="0" w:space="0" w:color="auto"/>
        <w:bottom w:val="none" w:sz="0" w:space="0" w:color="auto"/>
        <w:right w:val="none" w:sz="0" w:space="0" w:color="auto"/>
      </w:divBdr>
    </w:div>
    <w:div w:id="1032918839">
      <w:bodyDiv w:val="1"/>
      <w:marLeft w:val="0"/>
      <w:marRight w:val="0"/>
      <w:marTop w:val="0"/>
      <w:marBottom w:val="0"/>
      <w:divBdr>
        <w:top w:val="none" w:sz="0" w:space="0" w:color="auto"/>
        <w:left w:val="none" w:sz="0" w:space="0" w:color="auto"/>
        <w:bottom w:val="none" w:sz="0" w:space="0" w:color="auto"/>
        <w:right w:val="none" w:sz="0" w:space="0" w:color="auto"/>
      </w:divBdr>
    </w:div>
    <w:div w:id="1059979272">
      <w:bodyDiv w:val="1"/>
      <w:marLeft w:val="0"/>
      <w:marRight w:val="0"/>
      <w:marTop w:val="0"/>
      <w:marBottom w:val="0"/>
      <w:divBdr>
        <w:top w:val="none" w:sz="0" w:space="0" w:color="auto"/>
        <w:left w:val="none" w:sz="0" w:space="0" w:color="auto"/>
        <w:bottom w:val="none" w:sz="0" w:space="0" w:color="auto"/>
        <w:right w:val="none" w:sz="0" w:space="0" w:color="auto"/>
      </w:divBdr>
    </w:div>
    <w:div w:id="1066730855">
      <w:bodyDiv w:val="1"/>
      <w:marLeft w:val="0"/>
      <w:marRight w:val="0"/>
      <w:marTop w:val="0"/>
      <w:marBottom w:val="0"/>
      <w:divBdr>
        <w:top w:val="none" w:sz="0" w:space="0" w:color="auto"/>
        <w:left w:val="none" w:sz="0" w:space="0" w:color="auto"/>
        <w:bottom w:val="none" w:sz="0" w:space="0" w:color="auto"/>
        <w:right w:val="none" w:sz="0" w:space="0" w:color="auto"/>
      </w:divBdr>
    </w:div>
    <w:div w:id="1099645747">
      <w:bodyDiv w:val="1"/>
      <w:marLeft w:val="0"/>
      <w:marRight w:val="0"/>
      <w:marTop w:val="0"/>
      <w:marBottom w:val="0"/>
      <w:divBdr>
        <w:top w:val="none" w:sz="0" w:space="0" w:color="auto"/>
        <w:left w:val="none" w:sz="0" w:space="0" w:color="auto"/>
        <w:bottom w:val="none" w:sz="0" w:space="0" w:color="auto"/>
        <w:right w:val="none" w:sz="0" w:space="0" w:color="auto"/>
      </w:divBdr>
    </w:div>
    <w:div w:id="1168668421">
      <w:bodyDiv w:val="1"/>
      <w:marLeft w:val="0"/>
      <w:marRight w:val="0"/>
      <w:marTop w:val="0"/>
      <w:marBottom w:val="0"/>
      <w:divBdr>
        <w:top w:val="none" w:sz="0" w:space="0" w:color="auto"/>
        <w:left w:val="none" w:sz="0" w:space="0" w:color="auto"/>
        <w:bottom w:val="none" w:sz="0" w:space="0" w:color="auto"/>
        <w:right w:val="none" w:sz="0" w:space="0" w:color="auto"/>
      </w:divBdr>
    </w:div>
    <w:div w:id="1185048704">
      <w:bodyDiv w:val="1"/>
      <w:marLeft w:val="0"/>
      <w:marRight w:val="0"/>
      <w:marTop w:val="0"/>
      <w:marBottom w:val="0"/>
      <w:divBdr>
        <w:top w:val="none" w:sz="0" w:space="0" w:color="auto"/>
        <w:left w:val="none" w:sz="0" w:space="0" w:color="auto"/>
        <w:bottom w:val="none" w:sz="0" w:space="0" w:color="auto"/>
        <w:right w:val="none" w:sz="0" w:space="0" w:color="auto"/>
      </w:divBdr>
    </w:div>
    <w:div w:id="1200701047">
      <w:bodyDiv w:val="1"/>
      <w:marLeft w:val="0"/>
      <w:marRight w:val="0"/>
      <w:marTop w:val="0"/>
      <w:marBottom w:val="0"/>
      <w:divBdr>
        <w:top w:val="none" w:sz="0" w:space="0" w:color="auto"/>
        <w:left w:val="none" w:sz="0" w:space="0" w:color="auto"/>
        <w:bottom w:val="none" w:sz="0" w:space="0" w:color="auto"/>
        <w:right w:val="none" w:sz="0" w:space="0" w:color="auto"/>
      </w:divBdr>
    </w:div>
    <w:div w:id="1218735752">
      <w:bodyDiv w:val="1"/>
      <w:marLeft w:val="0"/>
      <w:marRight w:val="0"/>
      <w:marTop w:val="0"/>
      <w:marBottom w:val="0"/>
      <w:divBdr>
        <w:top w:val="none" w:sz="0" w:space="0" w:color="auto"/>
        <w:left w:val="none" w:sz="0" w:space="0" w:color="auto"/>
        <w:bottom w:val="none" w:sz="0" w:space="0" w:color="auto"/>
        <w:right w:val="none" w:sz="0" w:space="0" w:color="auto"/>
      </w:divBdr>
    </w:div>
    <w:div w:id="1225338518">
      <w:bodyDiv w:val="1"/>
      <w:marLeft w:val="0"/>
      <w:marRight w:val="0"/>
      <w:marTop w:val="0"/>
      <w:marBottom w:val="0"/>
      <w:divBdr>
        <w:top w:val="none" w:sz="0" w:space="0" w:color="auto"/>
        <w:left w:val="none" w:sz="0" w:space="0" w:color="auto"/>
        <w:bottom w:val="none" w:sz="0" w:space="0" w:color="auto"/>
        <w:right w:val="none" w:sz="0" w:space="0" w:color="auto"/>
      </w:divBdr>
    </w:div>
    <w:div w:id="1230503992">
      <w:bodyDiv w:val="1"/>
      <w:marLeft w:val="0"/>
      <w:marRight w:val="0"/>
      <w:marTop w:val="0"/>
      <w:marBottom w:val="0"/>
      <w:divBdr>
        <w:top w:val="none" w:sz="0" w:space="0" w:color="auto"/>
        <w:left w:val="none" w:sz="0" w:space="0" w:color="auto"/>
        <w:bottom w:val="none" w:sz="0" w:space="0" w:color="auto"/>
        <w:right w:val="none" w:sz="0" w:space="0" w:color="auto"/>
      </w:divBdr>
    </w:div>
    <w:div w:id="1233005265">
      <w:bodyDiv w:val="1"/>
      <w:marLeft w:val="0"/>
      <w:marRight w:val="0"/>
      <w:marTop w:val="0"/>
      <w:marBottom w:val="0"/>
      <w:divBdr>
        <w:top w:val="none" w:sz="0" w:space="0" w:color="auto"/>
        <w:left w:val="none" w:sz="0" w:space="0" w:color="auto"/>
        <w:bottom w:val="none" w:sz="0" w:space="0" w:color="auto"/>
        <w:right w:val="none" w:sz="0" w:space="0" w:color="auto"/>
      </w:divBdr>
    </w:div>
    <w:div w:id="1268467134">
      <w:bodyDiv w:val="1"/>
      <w:marLeft w:val="0"/>
      <w:marRight w:val="0"/>
      <w:marTop w:val="0"/>
      <w:marBottom w:val="0"/>
      <w:divBdr>
        <w:top w:val="none" w:sz="0" w:space="0" w:color="auto"/>
        <w:left w:val="none" w:sz="0" w:space="0" w:color="auto"/>
        <w:bottom w:val="none" w:sz="0" w:space="0" w:color="auto"/>
        <w:right w:val="none" w:sz="0" w:space="0" w:color="auto"/>
      </w:divBdr>
    </w:div>
    <w:div w:id="1299140051">
      <w:bodyDiv w:val="1"/>
      <w:marLeft w:val="0"/>
      <w:marRight w:val="0"/>
      <w:marTop w:val="0"/>
      <w:marBottom w:val="0"/>
      <w:divBdr>
        <w:top w:val="none" w:sz="0" w:space="0" w:color="auto"/>
        <w:left w:val="none" w:sz="0" w:space="0" w:color="auto"/>
        <w:bottom w:val="none" w:sz="0" w:space="0" w:color="auto"/>
        <w:right w:val="none" w:sz="0" w:space="0" w:color="auto"/>
      </w:divBdr>
    </w:div>
    <w:div w:id="1305350423">
      <w:bodyDiv w:val="1"/>
      <w:marLeft w:val="0"/>
      <w:marRight w:val="0"/>
      <w:marTop w:val="0"/>
      <w:marBottom w:val="0"/>
      <w:divBdr>
        <w:top w:val="none" w:sz="0" w:space="0" w:color="auto"/>
        <w:left w:val="none" w:sz="0" w:space="0" w:color="auto"/>
        <w:bottom w:val="none" w:sz="0" w:space="0" w:color="auto"/>
        <w:right w:val="none" w:sz="0" w:space="0" w:color="auto"/>
      </w:divBdr>
    </w:div>
    <w:div w:id="1314145011">
      <w:bodyDiv w:val="1"/>
      <w:marLeft w:val="0"/>
      <w:marRight w:val="0"/>
      <w:marTop w:val="0"/>
      <w:marBottom w:val="0"/>
      <w:divBdr>
        <w:top w:val="none" w:sz="0" w:space="0" w:color="auto"/>
        <w:left w:val="none" w:sz="0" w:space="0" w:color="auto"/>
        <w:bottom w:val="none" w:sz="0" w:space="0" w:color="auto"/>
        <w:right w:val="none" w:sz="0" w:space="0" w:color="auto"/>
      </w:divBdr>
    </w:div>
    <w:div w:id="1327245513">
      <w:bodyDiv w:val="1"/>
      <w:marLeft w:val="0"/>
      <w:marRight w:val="0"/>
      <w:marTop w:val="0"/>
      <w:marBottom w:val="0"/>
      <w:divBdr>
        <w:top w:val="none" w:sz="0" w:space="0" w:color="auto"/>
        <w:left w:val="none" w:sz="0" w:space="0" w:color="auto"/>
        <w:bottom w:val="none" w:sz="0" w:space="0" w:color="auto"/>
        <w:right w:val="none" w:sz="0" w:space="0" w:color="auto"/>
      </w:divBdr>
    </w:div>
    <w:div w:id="1342589870">
      <w:bodyDiv w:val="1"/>
      <w:marLeft w:val="0"/>
      <w:marRight w:val="0"/>
      <w:marTop w:val="0"/>
      <w:marBottom w:val="0"/>
      <w:divBdr>
        <w:top w:val="none" w:sz="0" w:space="0" w:color="auto"/>
        <w:left w:val="none" w:sz="0" w:space="0" w:color="auto"/>
        <w:bottom w:val="none" w:sz="0" w:space="0" w:color="auto"/>
        <w:right w:val="none" w:sz="0" w:space="0" w:color="auto"/>
      </w:divBdr>
    </w:div>
    <w:div w:id="1345286973">
      <w:bodyDiv w:val="1"/>
      <w:marLeft w:val="0"/>
      <w:marRight w:val="0"/>
      <w:marTop w:val="0"/>
      <w:marBottom w:val="0"/>
      <w:divBdr>
        <w:top w:val="none" w:sz="0" w:space="0" w:color="auto"/>
        <w:left w:val="none" w:sz="0" w:space="0" w:color="auto"/>
        <w:bottom w:val="none" w:sz="0" w:space="0" w:color="auto"/>
        <w:right w:val="none" w:sz="0" w:space="0" w:color="auto"/>
      </w:divBdr>
    </w:div>
    <w:div w:id="1350334787">
      <w:bodyDiv w:val="1"/>
      <w:marLeft w:val="0"/>
      <w:marRight w:val="0"/>
      <w:marTop w:val="0"/>
      <w:marBottom w:val="0"/>
      <w:divBdr>
        <w:top w:val="none" w:sz="0" w:space="0" w:color="auto"/>
        <w:left w:val="none" w:sz="0" w:space="0" w:color="auto"/>
        <w:bottom w:val="none" w:sz="0" w:space="0" w:color="auto"/>
        <w:right w:val="none" w:sz="0" w:space="0" w:color="auto"/>
      </w:divBdr>
    </w:div>
    <w:div w:id="1431386388">
      <w:bodyDiv w:val="1"/>
      <w:marLeft w:val="0"/>
      <w:marRight w:val="0"/>
      <w:marTop w:val="0"/>
      <w:marBottom w:val="0"/>
      <w:divBdr>
        <w:top w:val="none" w:sz="0" w:space="0" w:color="auto"/>
        <w:left w:val="none" w:sz="0" w:space="0" w:color="auto"/>
        <w:bottom w:val="none" w:sz="0" w:space="0" w:color="auto"/>
        <w:right w:val="none" w:sz="0" w:space="0" w:color="auto"/>
      </w:divBdr>
    </w:div>
    <w:div w:id="1435828226">
      <w:bodyDiv w:val="1"/>
      <w:marLeft w:val="0"/>
      <w:marRight w:val="0"/>
      <w:marTop w:val="0"/>
      <w:marBottom w:val="0"/>
      <w:divBdr>
        <w:top w:val="none" w:sz="0" w:space="0" w:color="auto"/>
        <w:left w:val="none" w:sz="0" w:space="0" w:color="auto"/>
        <w:bottom w:val="none" w:sz="0" w:space="0" w:color="auto"/>
        <w:right w:val="none" w:sz="0" w:space="0" w:color="auto"/>
      </w:divBdr>
    </w:div>
    <w:div w:id="1452244217">
      <w:bodyDiv w:val="1"/>
      <w:marLeft w:val="0"/>
      <w:marRight w:val="0"/>
      <w:marTop w:val="0"/>
      <w:marBottom w:val="0"/>
      <w:divBdr>
        <w:top w:val="none" w:sz="0" w:space="0" w:color="auto"/>
        <w:left w:val="none" w:sz="0" w:space="0" w:color="auto"/>
        <w:bottom w:val="none" w:sz="0" w:space="0" w:color="auto"/>
        <w:right w:val="none" w:sz="0" w:space="0" w:color="auto"/>
      </w:divBdr>
      <w:divsChild>
        <w:div w:id="736321437">
          <w:marLeft w:val="0"/>
          <w:marRight w:val="0"/>
          <w:marTop w:val="0"/>
          <w:marBottom w:val="0"/>
          <w:divBdr>
            <w:top w:val="none" w:sz="0" w:space="0" w:color="auto"/>
            <w:left w:val="none" w:sz="0" w:space="0" w:color="auto"/>
            <w:bottom w:val="none" w:sz="0" w:space="0" w:color="auto"/>
            <w:right w:val="none" w:sz="0" w:space="0" w:color="auto"/>
          </w:divBdr>
        </w:div>
        <w:div w:id="589196414">
          <w:marLeft w:val="0"/>
          <w:marRight w:val="0"/>
          <w:marTop w:val="0"/>
          <w:marBottom w:val="0"/>
          <w:divBdr>
            <w:top w:val="none" w:sz="0" w:space="0" w:color="auto"/>
            <w:left w:val="none" w:sz="0" w:space="0" w:color="auto"/>
            <w:bottom w:val="none" w:sz="0" w:space="0" w:color="auto"/>
            <w:right w:val="none" w:sz="0" w:space="0" w:color="auto"/>
          </w:divBdr>
        </w:div>
      </w:divsChild>
    </w:div>
    <w:div w:id="1454859567">
      <w:bodyDiv w:val="1"/>
      <w:marLeft w:val="0"/>
      <w:marRight w:val="0"/>
      <w:marTop w:val="0"/>
      <w:marBottom w:val="0"/>
      <w:divBdr>
        <w:top w:val="none" w:sz="0" w:space="0" w:color="auto"/>
        <w:left w:val="none" w:sz="0" w:space="0" w:color="auto"/>
        <w:bottom w:val="none" w:sz="0" w:space="0" w:color="auto"/>
        <w:right w:val="none" w:sz="0" w:space="0" w:color="auto"/>
      </w:divBdr>
    </w:div>
    <w:div w:id="1477645998">
      <w:bodyDiv w:val="1"/>
      <w:marLeft w:val="0"/>
      <w:marRight w:val="0"/>
      <w:marTop w:val="0"/>
      <w:marBottom w:val="0"/>
      <w:divBdr>
        <w:top w:val="none" w:sz="0" w:space="0" w:color="auto"/>
        <w:left w:val="none" w:sz="0" w:space="0" w:color="auto"/>
        <w:bottom w:val="none" w:sz="0" w:space="0" w:color="auto"/>
        <w:right w:val="none" w:sz="0" w:space="0" w:color="auto"/>
      </w:divBdr>
    </w:div>
    <w:div w:id="1502313475">
      <w:bodyDiv w:val="1"/>
      <w:marLeft w:val="0"/>
      <w:marRight w:val="0"/>
      <w:marTop w:val="0"/>
      <w:marBottom w:val="0"/>
      <w:divBdr>
        <w:top w:val="none" w:sz="0" w:space="0" w:color="auto"/>
        <w:left w:val="none" w:sz="0" w:space="0" w:color="auto"/>
        <w:bottom w:val="none" w:sz="0" w:space="0" w:color="auto"/>
        <w:right w:val="none" w:sz="0" w:space="0" w:color="auto"/>
      </w:divBdr>
    </w:div>
    <w:div w:id="1526869334">
      <w:bodyDiv w:val="1"/>
      <w:marLeft w:val="0"/>
      <w:marRight w:val="0"/>
      <w:marTop w:val="0"/>
      <w:marBottom w:val="0"/>
      <w:divBdr>
        <w:top w:val="none" w:sz="0" w:space="0" w:color="auto"/>
        <w:left w:val="none" w:sz="0" w:space="0" w:color="auto"/>
        <w:bottom w:val="none" w:sz="0" w:space="0" w:color="auto"/>
        <w:right w:val="none" w:sz="0" w:space="0" w:color="auto"/>
      </w:divBdr>
    </w:div>
    <w:div w:id="1563054595">
      <w:bodyDiv w:val="1"/>
      <w:marLeft w:val="0"/>
      <w:marRight w:val="0"/>
      <w:marTop w:val="0"/>
      <w:marBottom w:val="0"/>
      <w:divBdr>
        <w:top w:val="none" w:sz="0" w:space="0" w:color="auto"/>
        <w:left w:val="none" w:sz="0" w:space="0" w:color="auto"/>
        <w:bottom w:val="none" w:sz="0" w:space="0" w:color="auto"/>
        <w:right w:val="none" w:sz="0" w:space="0" w:color="auto"/>
      </w:divBdr>
    </w:div>
    <w:div w:id="1567493908">
      <w:bodyDiv w:val="1"/>
      <w:marLeft w:val="0"/>
      <w:marRight w:val="0"/>
      <w:marTop w:val="0"/>
      <w:marBottom w:val="0"/>
      <w:divBdr>
        <w:top w:val="none" w:sz="0" w:space="0" w:color="auto"/>
        <w:left w:val="none" w:sz="0" w:space="0" w:color="auto"/>
        <w:bottom w:val="none" w:sz="0" w:space="0" w:color="auto"/>
        <w:right w:val="none" w:sz="0" w:space="0" w:color="auto"/>
      </w:divBdr>
    </w:div>
    <w:div w:id="1634945930">
      <w:bodyDiv w:val="1"/>
      <w:marLeft w:val="0"/>
      <w:marRight w:val="0"/>
      <w:marTop w:val="0"/>
      <w:marBottom w:val="0"/>
      <w:divBdr>
        <w:top w:val="none" w:sz="0" w:space="0" w:color="auto"/>
        <w:left w:val="none" w:sz="0" w:space="0" w:color="auto"/>
        <w:bottom w:val="none" w:sz="0" w:space="0" w:color="auto"/>
        <w:right w:val="none" w:sz="0" w:space="0" w:color="auto"/>
      </w:divBdr>
    </w:div>
    <w:div w:id="1637419039">
      <w:bodyDiv w:val="1"/>
      <w:marLeft w:val="0"/>
      <w:marRight w:val="0"/>
      <w:marTop w:val="0"/>
      <w:marBottom w:val="0"/>
      <w:divBdr>
        <w:top w:val="none" w:sz="0" w:space="0" w:color="auto"/>
        <w:left w:val="none" w:sz="0" w:space="0" w:color="auto"/>
        <w:bottom w:val="none" w:sz="0" w:space="0" w:color="auto"/>
        <w:right w:val="none" w:sz="0" w:space="0" w:color="auto"/>
      </w:divBdr>
    </w:div>
    <w:div w:id="1643847313">
      <w:bodyDiv w:val="1"/>
      <w:marLeft w:val="0"/>
      <w:marRight w:val="0"/>
      <w:marTop w:val="0"/>
      <w:marBottom w:val="0"/>
      <w:divBdr>
        <w:top w:val="none" w:sz="0" w:space="0" w:color="auto"/>
        <w:left w:val="none" w:sz="0" w:space="0" w:color="auto"/>
        <w:bottom w:val="none" w:sz="0" w:space="0" w:color="auto"/>
        <w:right w:val="none" w:sz="0" w:space="0" w:color="auto"/>
      </w:divBdr>
    </w:div>
    <w:div w:id="1675454531">
      <w:bodyDiv w:val="1"/>
      <w:marLeft w:val="0"/>
      <w:marRight w:val="0"/>
      <w:marTop w:val="0"/>
      <w:marBottom w:val="0"/>
      <w:divBdr>
        <w:top w:val="none" w:sz="0" w:space="0" w:color="auto"/>
        <w:left w:val="none" w:sz="0" w:space="0" w:color="auto"/>
        <w:bottom w:val="none" w:sz="0" w:space="0" w:color="auto"/>
        <w:right w:val="none" w:sz="0" w:space="0" w:color="auto"/>
      </w:divBdr>
    </w:div>
    <w:div w:id="1684212010">
      <w:bodyDiv w:val="1"/>
      <w:marLeft w:val="0"/>
      <w:marRight w:val="0"/>
      <w:marTop w:val="0"/>
      <w:marBottom w:val="0"/>
      <w:divBdr>
        <w:top w:val="none" w:sz="0" w:space="0" w:color="auto"/>
        <w:left w:val="none" w:sz="0" w:space="0" w:color="auto"/>
        <w:bottom w:val="none" w:sz="0" w:space="0" w:color="auto"/>
        <w:right w:val="none" w:sz="0" w:space="0" w:color="auto"/>
      </w:divBdr>
    </w:div>
    <w:div w:id="1737240967">
      <w:bodyDiv w:val="1"/>
      <w:marLeft w:val="0"/>
      <w:marRight w:val="0"/>
      <w:marTop w:val="0"/>
      <w:marBottom w:val="0"/>
      <w:divBdr>
        <w:top w:val="none" w:sz="0" w:space="0" w:color="auto"/>
        <w:left w:val="none" w:sz="0" w:space="0" w:color="auto"/>
        <w:bottom w:val="none" w:sz="0" w:space="0" w:color="auto"/>
        <w:right w:val="none" w:sz="0" w:space="0" w:color="auto"/>
      </w:divBdr>
    </w:div>
    <w:div w:id="1756591301">
      <w:bodyDiv w:val="1"/>
      <w:marLeft w:val="0"/>
      <w:marRight w:val="0"/>
      <w:marTop w:val="0"/>
      <w:marBottom w:val="0"/>
      <w:divBdr>
        <w:top w:val="none" w:sz="0" w:space="0" w:color="auto"/>
        <w:left w:val="none" w:sz="0" w:space="0" w:color="auto"/>
        <w:bottom w:val="none" w:sz="0" w:space="0" w:color="auto"/>
        <w:right w:val="none" w:sz="0" w:space="0" w:color="auto"/>
      </w:divBdr>
    </w:div>
    <w:div w:id="1800222626">
      <w:bodyDiv w:val="1"/>
      <w:marLeft w:val="0"/>
      <w:marRight w:val="0"/>
      <w:marTop w:val="0"/>
      <w:marBottom w:val="0"/>
      <w:divBdr>
        <w:top w:val="none" w:sz="0" w:space="0" w:color="auto"/>
        <w:left w:val="none" w:sz="0" w:space="0" w:color="auto"/>
        <w:bottom w:val="none" w:sz="0" w:space="0" w:color="auto"/>
        <w:right w:val="none" w:sz="0" w:space="0" w:color="auto"/>
      </w:divBdr>
    </w:div>
    <w:div w:id="1806921640">
      <w:bodyDiv w:val="1"/>
      <w:marLeft w:val="0"/>
      <w:marRight w:val="0"/>
      <w:marTop w:val="0"/>
      <w:marBottom w:val="0"/>
      <w:divBdr>
        <w:top w:val="none" w:sz="0" w:space="0" w:color="auto"/>
        <w:left w:val="none" w:sz="0" w:space="0" w:color="auto"/>
        <w:bottom w:val="none" w:sz="0" w:space="0" w:color="auto"/>
        <w:right w:val="none" w:sz="0" w:space="0" w:color="auto"/>
      </w:divBdr>
    </w:div>
    <w:div w:id="1815875041">
      <w:bodyDiv w:val="1"/>
      <w:marLeft w:val="0"/>
      <w:marRight w:val="0"/>
      <w:marTop w:val="0"/>
      <w:marBottom w:val="0"/>
      <w:divBdr>
        <w:top w:val="none" w:sz="0" w:space="0" w:color="auto"/>
        <w:left w:val="none" w:sz="0" w:space="0" w:color="auto"/>
        <w:bottom w:val="none" w:sz="0" w:space="0" w:color="auto"/>
        <w:right w:val="none" w:sz="0" w:space="0" w:color="auto"/>
      </w:divBdr>
    </w:div>
    <w:div w:id="1840390147">
      <w:bodyDiv w:val="1"/>
      <w:marLeft w:val="0"/>
      <w:marRight w:val="0"/>
      <w:marTop w:val="0"/>
      <w:marBottom w:val="0"/>
      <w:divBdr>
        <w:top w:val="none" w:sz="0" w:space="0" w:color="auto"/>
        <w:left w:val="none" w:sz="0" w:space="0" w:color="auto"/>
        <w:bottom w:val="none" w:sz="0" w:space="0" w:color="auto"/>
        <w:right w:val="none" w:sz="0" w:space="0" w:color="auto"/>
      </w:divBdr>
    </w:div>
    <w:div w:id="1845050084">
      <w:bodyDiv w:val="1"/>
      <w:marLeft w:val="0"/>
      <w:marRight w:val="0"/>
      <w:marTop w:val="0"/>
      <w:marBottom w:val="0"/>
      <w:divBdr>
        <w:top w:val="none" w:sz="0" w:space="0" w:color="auto"/>
        <w:left w:val="none" w:sz="0" w:space="0" w:color="auto"/>
        <w:bottom w:val="none" w:sz="0" w:space="0" w:color="auto"/>
        <w:right w:val="none" w:sz="0" w:space="0" w:color="auto"/>
      </w:divBdr>
    </w:div>
    <w:div w:id="1871408420">
      <w:bodyDiv w:val="1"/>
      <w:marLeft w:val="0"/>
      <w:marRight w:val="0"/>
      <w:marTop w:val="0"/>
      <w:marBottom w:val="0"/>
      <w:divBdr>
        <w:top w:val="none" w:sz="0" w:space="0" w:color="auto"/>
        <w:left w:val="none" w:sz="0" w:space="0" w:color="auto"/>
        <w:bottom w:val="none" w:sz="0" w:space="0" w:color="auto"/>
        <w:right w:val="none" w:sz="0" w:space="0" w:color="auto"/>
      </w:divBdr>
    </w:div>
    <w:div w:id="1888645803">
      <w:bodyDiv w:val="1"/>
      <w:marLeft w:val="0"/>
      <w:marRight w:val="0"/>
      <w:marTop w:val="0"/>
      <w:marBottom w:val="0"/>
      <w:divBdr>
        <w:top w:val="none" w:sz="0" w:space="0" w:color="auto"/>
        <w:left w:val="none" w:sz="0" w:space="0" w:color="auto"/>
        <w:bottom w:val="none" w:sz="0" w:space="0" w:color="auto"/>
        <w:right w:val="none" w:sz="0" w:space="0" w:color="auto"/>
      </w:divBdr>
    </w:div>
    <w:div w:id="1893881921">
      <w:bodyDiv w:val="1"/>
      <w:marLeft w:val="0"/>
      <w:marRight w:val="0"/>
      <w:marTop w:val="0"/>
      <w:marBottom w:val="0"/>
      <w:divBdr>
        <w:top w:val="none" w:sz="0" w:space="0" w:color="auto"/>
        <w:left w:val="none" w:sz="0" w:space="0" w:color="auto"/>
        <w:bottom w:val="none" w:sz="0" w:space="0" w:color="auto"/>
        <w:right w:val="none" w:sz="0" w:space="0" w:color="auto"/>
      </w:divBdr>
      <w:divsChild>
        <w:div w:id="262962398">
          <w:marLeft w:val="0"/>
          <w:marRight w:val="0"/>
          <w:marTop w:val="0"/>
          <w:marBottom w:val="0"/>
          <w:divBdr>
            <w:top w:val="none" w:sz="0" w:space="0" w:color="auto"/>
            <w:left w:val="none" w:sz="0" w:space="0" w:color="auto"/>
            <w:bottom w:val="none" w:sz="0" w:space="0" w:color="auto"/>
            <w:right w:val="none" w:sz="0" w:space="0" w:color="auto"/>
          </w:divBdr>
          <w:divsChild>
            <w:div w:id="1651129222">
              <w:marLeft w:val="0"/>
              <w:marRight w:val="0"/>
              <w:marTop w:val="0"/>
              <w:marBottom w:val="0"/>
              <w:divBdr>
                <w:top w:val="none" w:sz="0" w:space="0" w:color="auto"/>
                <w:left w:val="none" w:sz="0" w:space="0" w:color="auto"/>
                <w:bottom w:val="none" w:sz="0" w:space="0" w:color="auto"/>
                <w:right w:val="none" w:sz="0" w:space="0" w:color="auto"/>
              </w:divBdr>
              <w:divsChild>
                <w:div w:id="261034728">
                  <w:marLeft w:val="0"/>
                  <w:marRight w:val="0"/>
                  <w:marTop w:val="0"/>
                  <w:marBottom w:val="0"/>
                  <w:divBdr>
                    <w:top w:val="none" w:sz="0" w:space="0" w:color="auto"/>
                    <w:left w:val="none" w:sz="0" w:space="0" w:color="auto"/>
                    <w:bottom w:val="none" w:sz="0" w:space="0" w:color="auto"/>
                    <w:right w:val="none" w:sz="0" w:space="0" w:color="auto"/>
                  </w:divBdr>
                  <w:divsChild>
                    <w:div w:id="10442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531879">
      <w:bodyDiv w:val="1"/>
      <w:marLeft w:val="0"/>
      <w:marRight w:val="0"/>
      <w:marTop w:val="0"/>
      <w:marBottom w:val="0"/>
      <w:divBdr>
        <w:top w:val="none" w:sz="0" w:space="0" w:color="auto"/>
        <w:left w:val="none" w:sz="0" w:space="0" w:color="auto"/>
        <w:bottom w:val="none" w:sz="0" w:space="0" w:color="auto"/>
        <w:right w:val="none" w:sz="0" w:space="0" w:color="auto"/>
      </w:divBdr>
    </w:div>
    <w:div w:id="1966809047">
      <w:bodyDiv w:val="1"/>
      <w:marLeft w:val="0"/>
      <w:marRight w:val="0"/>
      <w:marTop w:val="0"/>
      <w:marBottom w:val="0"/>
      <w:divBdr>
        <w:top w:val="none" w:sz="0" w:space="0" w:color="auto"/>
        <w:left w:val="none" w:sz="0" w:space="0" w:color="auto"/>
        <w:bottom w:val="none" w:sz="0" w:space="0" w:color="auto"/>
        <w:right w:val="none" w:sz="0" w:space="0" w:color="auto"/>
      </w:divBdr>
    </w:div>
    <w:div w:id="1974942196">
      <w:bodyDiv w:val="1"/>
      <w:marLeft w:val="0"/>
      <w:marRight w:val="0"/>
      <w:marTop w:val="0"/>
      <w:marBottom w:val="0"/>
      <w:divBdr>
        <w:top w:val="none" w:sz="0" w:space="0" w:color="auto"/>
        <w:left w:val="none" w:sz="0" w:space="0" w:color="auto"/>
        <w:bottom w:val="none" w:sz="0" w:space="0" w:color="auto"/>
        <w:right w:val="none" w:sz="0" w:space="0" w:color="auto"/>
      </w:divBdr>
    </w:div>
    <w:div w:id="1981181014">
      <w:bodyDiv w:val="1"/>
      <w:marLeft w:val="0"/>
      <w:marRight w:val="0"/>
      <w:marTop w:val="0"/>
      <w:marBottom w:val="0"/>
      <w:divBdr>
        <w:top w:val="none" w:sz="0" w:space="0" w:color="auto"/>
        <w:left w:val="none" w:sz="0" w:space="0" w:color="auto"/>
        <w:bottom w:val="none" w:sz="0" w:space="0" w:color="auto"/>
        <w:right w:val="none" w:sz="0" w:space="0" w:color="auto"/>
      </w:divBdr>
    </w:div>
    <w:div w:id="2015644422">
      <w:bodyDiv w:val="1"/>
      <w:marLeft w:val="0"/>
      <w:marRight w:val="0"/>
      <w:marTop w:val="0"/>
      <w:marBottom w:val="0"/>
      <w:divBdr>
        <w:top w:val="none" w:sz="0" w:space="0" w:color="auto"/>
        <w:left w:val="none" w:sz="0" w:space="0" w:color="auto"/>
        <w:bottom w:val="none" w:sz="0" w:space="0" w:color="auto"/>
        <w:right w:val="none" w:sz="0" w:space="0" w:color="auto"/>
      </w:divBdr>
    </w:div>
    <w:div w:id="2018648888">
      <w:bodyDiv w:val="1"/>
      <w:marLeft w:val="0"/>
      <w:marRight w:val="0"/>
      <w:marTop w:val="0"/>
      <w:marBottom w:val="0"/>
      <w:divBdr>
        <w:top w:val="none" w:sz="0" w:space="0" w:color="auto"/>
        <w:left w:val="none" w:sz="0" w:space="0" w:color="auto"/>
        <w:bottom w:val="none" w:sz="0" w:space="0" w:color="auto"/>
        <w:right w:val="none" w:sz="0" w:space="0" w:color="auto"/>
      </w:divBdr>
    </w:div>
    <w:div w:id="2059624101">
      <w:bodyDiv w:val="1"/>
      <w:marLeft w:val="0"/>
      <w:marRight w:val="0"/>
      <w:marTop w:val="0"/>
      <w:marBottom w:val="0"/>
      <w:divBdr>
        <w:top w:val="none" w:sz="0" w:space="0" w:color="auto"/>
        <w:left w:val="none" w:sz="0" w:space="0" w:color="auto"/>
        <w:bottom w:val="none" w:sz="0" w:space="0" w:color="auto"/>
        <w:right w:val="none" w:sz="0" w:space="0" w:color="auto"/>
      </w:divBdr>
    </w:div>
    <w:div w:id="2064600352">
      <w:bodyDiv w:val="1"/>
      <w:marLeft w:val="0"/>
      <w:marRight w:val="0"/>
      <w:marTop w:val="0"/>
      <w:marBottom w:val="0"/>
      <w:divBdr>
        <w:top w:val="none" w:sz="0" w:space="0" w:color="auto"/>
        <w:left w:val="none" w:sz="0" w:space="0" w:color="auto"/>
        <w:bottom w:val="none" w:sz="0" w:space="0" w:color="auto"/>
        <w:right w:val="none" w:sz="0" w:space="0" w:color="auto"/>
      </w:divBdr>
    </w:div>
    <w:div w:id="2078362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7BA47-80A2-44C3-858F-0F6384B6EA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781</Words>
  <Characters>9797</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eiva</dc:creator>
  <cp:keywords/>
  <dc:description/>
  <cp:lastModifiedBy>Microsoft Office User</cp:lastModifiedBy>
  <cp:revision>2</cp:revision>
  <cp:lastPrinted>2023-05-18T08:48:00Z</cp:lastPrinted>
  <dcterms:created xsi:type="dcterms:W3CDTF">2023-05-21T10:48:00Z</dcterms:created>
  <dcterms:modified xsi:type="dcterms:W3CDTF">2023-05-21T10:48:00Z</dcterms:modified>
</cp:coreProperties>
</file>